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1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91435" w14:textId="77777777" w:rsidR="004B66B2" w:rsidRPr="00310A39" w:rsidRDefault="004B66B2" w:rsidP="004B66B2">
      <w:pPr>
        <w:rPr>
          <w:rFonts w:asciiTheme="majorBidi" w:hAnsiTheme="majorBidi" w:cstheme="majorBidi"/>
          <w:sz w:val="24"/>
          <w:szCs w:val="24"/>
        </w:rPr>
      </w:pPr>
      <w:r w:rsidRPr="00310A3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92FDB8" wp14:editId="4E1C4A4B">
                <wp:simplePos x="0" y="0"/>
                <wp:positionH relativeFrom="column">
                  <wp:posOffset>5148799</wp:posOffset>
                </wp:positionH>
                <wp:positionV relativeFrom="paragraph">
                  <wp:posOffset>175613</wp:posOffset>
                </wp:positionV>
                <wp:extent cx="381504" cy="405727"/>
                <wp:effectExtent l="0" t="0" r="19050" b="139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504" cy="405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A5CF4A" w14:textId="77777777" w:rsidR="004B66B2" w:rsidRDefault="004B66B2" w:rsidP="004B66B2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C92FD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5.4pt;margin-top:13.85pt;width:30.05pt;height:31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" fillcolor="white [3201]" strokeweight=".5pt">
                <v:textbox>
                  <w:txbxContent>
                    <w:p w14:paraId="4FA5CF4A" w14:textId="77777777" w:rsidR="004B66B2" w:rsidRDefault="004B66B2" w:rsidP="004B66B2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310A39">
        <w:rPr>
          <w:noProof/>
          <w:lang w:val="en-IN" w:eastAsia="en-IN"/>
        </w:rPr>
        <w:drawing>
          <wp:inline distT="0" distB="0" distL="0" distR="0" wp14:anchorId="2E5AFFE8" wp14:editId="741826E4">
            <wp:extent cx="4977727" cy="2743200"/>
            <wp:effectExtent l="0" t="0" r="1397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A5A188-0013-4ECB-D461-57C9B7989D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38F445" w14:textId="77777777" w:rsidR="004B66B2" w:rsidRPr="00310A39" w:rsidRDefault="004B66B2" w:rsidP="004B66B2">
      <w:pPr>
        <w:spacing w:after="0" w:line="240" w:lineRule="auto"/>
        <w:jc w:val="both"/>
        <w:rPr>
          <w:rFonts w:asciiTheme="majorBidi" w:eastAsia="Times New Roman" w:hAnsiTheme="majorBidi" w:cstheme="majorBidi"/>
          <w:color w:val="FF0000"/>
          <w:kern w:val="0"/>
          <w:sz w:val="24"/>
          <w:szCs w:val="24"/>
          <w14:ligatures w14:val="none"/>
        </w:rPr>
      </w:pPr>
    </w:p>
    <w:p w14:paraId="2BFFCBB1" w14:textId="77777777" w:rsidR="004B66B2" w:rsidRPr="00310A39" w:rsidRDefault="004B66B2" w:rsidP="004B66B2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 w:rsidRPr="00310A3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990132" wp14:editId="51CFCB7B">
                <wp:simplePos x="0" y="0"/>
                <wp:positionH relativeFrom="column">
                  <wp:posOffset>5371343</wp:posOffset>
                </wp:positionH>
                <wp:positionV relativeFrom="paragraph">
                  <wp:posOffset>187724</wp:posOffset>
                </wp:positionV>
                <wp:extent cx="381504" cy="405727"/>
                <wp:effectExtent l="0" t="0" r="19050" b="139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504" cy="405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4398F4" w14:textId="77777777" w:rsidR="004B66B2" w:rsidRDefault="004B66B2" w:rsidP="004B66B2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990132" id="Text Box 3" o:spid="_x0000_s1027" type="#_x0000_t202" style="position:absolute;margin-left:422.95pt;margin-top:14.8pt;width:30.05pt;height:3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" fillcolor="white [3201]" strokeweight=".5pt">
                <v:textbox>
                  <w:txbxContent>
                    <w:p w14:paraId="654398F4" w14:textId="77777777" w:rsidR="004B66B2" w:rsidRDefault="004B66B2" w:rsidP="004B66B2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310A39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2BBE123D" wp14:editId="35CE7EDC">
            <wp:extent cx="5056450" cy="2743200"/>
            <wp:effectExtent l="0" t="0" r="1143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09A7FE-BFD4-4B40-8B0C-5CBD696150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3609DD" w14:textId="77777777" w:rsidR="004B66B2" w:rsidRPr="00310A39" w:rsidRDefault="004B66B2" w:rsidP="004B66B2"/>
    <w:p w14:paraId="27251E7B" w14:textId="77777777" w:rsidR="004B66B2" w:rsidRPr="00310A39" w:rsidRDefault="004B66B2" w:rsidP="004B66B2"/>
    <w:p w14:paraId="560F1B31" w14:textId="26FF2D3C" w:rsidR="004B66B2" w:rsidRPr="00310A39" w:rsidRDefault="004B66B2" w:rsidP="004B66B2">
      <w:pPr>
        <w:tabs>
          <w:tab w:val="left" w:pos="2580"/>
        </w:tabs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310A39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Fig. </w:t>
      </w:r>
      <w:r w:rsidR="00CE023E" w:rsidRPr="00310A39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S1</w:t>
      </w:r>
      <w:r w:rsidRPr="00310A39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.</w:t>
      </w:r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The coincident convoluted ratio spectra of (a) MIR 10 </w:t>
      </w:r>
      <w:proofErr w:type="spellStart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μg</w:t>
      </w:r>
      <w:proofErr w:type="spellEnd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/mL alone&amp; its mixture with TAD (1 </w:t>
      </w:r>
      <w:proofErr w:type="spellStart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μg</w:t>
      </w:r>
      <w:proofErr w:type="spellEnd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/mL) using 1 </w:t>
      </w:r>
      <w:proofErr w:type="spellStart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μg</w:t>
      </w:r>
      <w:proofErr w:type="spellEnd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/mL TAD as divisor, and (b) TAD 2 </w:t>
      </w:r>
      <w:proofErr w:type="spellStart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μg</w:t>
      </w:r>
      <w:proofErr w:type="spellEnd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/mL alone &amp; its mixture with MIR (20 </w:t>
      </w:r>
      <w:proofErr w:type="spellStart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μg</w:t>
      </w:r>
      <w:proofErr w:type="spellEnd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/mL) using 10 </w:t>
      </w:r>
      <w:proofErr w:type="spellStart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μg</w:t>
      </w:r>
      <w:proofErr w:type="spellEnd"/>
      <w:r w:rsidRPr="00310A3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/mL MIR as divisor.</w:t>
      </w:r>
    </w:p>
    <w:p w14:paraId="14F9AE7C" w14:textId="642755DB" w:rsidR="00247C16" w:rsidRPr="00310A39" w:rsidRDefault="00247C16" w:rsidP="00247C16">
      <w:pPr>
        <w:tabs>
          <w:tab w:val="left" w:pos="258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4159D2E" w14:textId="5C3BD9C2" w:rsidR="00B365DD" w:rsidRPr="00310A39" w:rsidRDefault="00B365DD" w:rsidP="00247C16">
      <w:pPr>
        <w:tabs>
          <w:tab w:val="left" w:pos="258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0C4BA2DE" w14:textId="6A2859E2" w:rsidR="00B365DD" w:rsidRPr="00310A39" w:rsidRDefault="00F80132" w:rsidP="00B365D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  <w:r w:rsidRPr="00310A39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296576" wp14:editId="35765695">
                <wp:simplePos x="0" y="0"/>
                <wp:positionH relativeFrom="margin">
                  <wp:posOffset>175437</wp:posOffset>
                </wp:positionH>
                <wp:positionV relativeFrom="paragraph">
                  <wp:posOffset>-520995</wp:posOffset>
                </wp:positionV>
                <wp:extent cx="2817628" cy="2317115"/>
                <wp:effectExtent l="0" t="0" r="1905" b="6985"/>
                <wp:wrapNone/>
                <wp:docPr id="4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7628" cy="2317115"/>
                          <a:chOff x="0" y="0"/>
                          <a:chExt cx="4523018" cy="3179618"/>
                        </a:xfrm>
                      </wpg:grpSpPr>
                      <wpg:graphicFrame>
                        <wpg:cNvPr id="45" name="Chart 45"/>
                        <wpg:cNvFrPr/>
                        <wpg:xfrm>
                          <a:off x="0" y="0"/>
                          <a:ext cx="4523018" cy="317961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46" name="TextBox 5"/>
                        <wps:cNvSpPr txBox="1"/>
                        <wps:spPr>
                          <a:xfrm>
                            <a:off x="3629450" y="699617"/>
                            <a:ext cx="415290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B92553" w14:textId="77777777" w:rsidR="00B365DD" w:rsidRDefault="00B365DD" w:rsidP="00B365DD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0296576" id="Group 7" o:spid="_x0000_s1028" style="position:absolute;margin-left:13.8pt;margin-top:-41pt;width:221.85pt;height:182.45pt;z-index:251662336;mso-position-horizontal-relative:margin;mso-width-relative:margin;mso-height-relative:margin" coordsize="45230,31796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5" o:spid="_x0000_s1029" type="#_x0000_t75" style="position:absolute;left:-97;top:-83;width:45404;height:319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">
                  <v:imagedata r:id="rId7" o:title=""/>
                  <o:lock v:ext="edit" aspectratio="f"/>
                </v:shape>
                <v:shape id="TextBox 5" o:spid="_x0000_s1030" type="#_x0000_t202" style="position:absolute;left:36294;top:6996;width:4153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14:paraId="3EB92553" w14:textId="77777777" w:rsidR="00B365DD" w:rsidRDefault="00B365DD" w:rsidP="00B365DD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310A39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BCC3805" wp14:editId="606CA4C4">
                <wp:simplePos x="0" y="0"/>
                <wp:positionH relativeFrom="column">
                  <wp:posOffset>3035595</wp:posOffset>
                </wp:positionH>
                <wp:positionV relativeFrom="paragraph">
                  <wp:posOffset>-478465</wp:posOffset>
                </wp:positionV>
                <wp:extent cx="2795832" cy="2168776"/>
                <wp:effectExtent l="0" t="0" r="5080" b="3175"/>
                <wp:wrapNone/>
                <wp:docPr id="4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5832" cy="2168776"/>
                          <a:chOff x="0" y="0"/>
                          <a:chExt cx="4336472" cy="3179618"/>
                        </a:xfrm>
                      </wpg:grpSpPr>
                      <wpg:graphicFrame>
                        <wpg:cNvPr id="48" name="Chart 48"/>
                        <wpg:cNvFrPr/>
                        <wpg:xfrm>
                          <a:off x="0" y="0"/>
                          <a:ext cx="4336472" cy="317961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49" name="TextBox 6"/>
                        <wps:cNvSpPr txBox="1"/>
                        <wps:spPr>
                          <a:xfrm>
                            <a:off x="3546716" y="699617"/>
                            <a:ext cx="41592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08D449" w14:textId="77777777" w:rsidR="00F80132" w:rsidRDefault="00F80132" w:rsidP="00F80132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BCC3805" id="Group 8" o:spid="_x0000_s1031" style="position:absolute;margin-left:239pt;margin-top:-37.65pt;width:220.15pt;height:170.75pt;z-index:251664384;mso-width-relative:margin;mso-height-relative:margin" coordsize="43364,31796" o:gfxdata="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">
                <v:shape id="Chart 48" o:spid="_x0000_s1032" type="#_x0000_t75" style="position:absolute;left:-94;top:-89;width:43587;height:319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">
                  <v:imagedata r:id="rId9" o:title=""/>
                  <o:lock v:ext="edit" aspectratio="f"/>
                </v:shape>
                <v:shape id="TextBox 6" o:spid="_x0000_s1033" type="#_x0000_t202" style="position:absolute;left:35467;top:6996;width:4159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2508D449" w14:textId="77777777" w:rsidR="00F80132" w:rsidRDefault="00F80132" w:rsidP="00F80132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C5CA719" w14:textId="027717B6" w:rsidR="00B365DD" w:rsidRPr="00310A39" w:rsidRDefault="00B365DD" w:rsidP="00B365D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</w:p>
    <w:p w14:paraId="377358B7" w14:textId="08AC4ABF" w:rsidR="00B365DD" w:rsidRPr="00310A39" w:rsidRDefault="00B365DD" w:rsidP="00B365D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</w:p>
    <w:p w14:paraId="5AE1653B" w14:textId="4CE6D07A" w:rsidR="00B365DD" w:rsidRPr="00310A39" w:rsidRDefault="00B365DD" w:rsidP="00B365D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</w:p>
    <w:p w14:paraId="4DD8C80A" w14:textId="77777777" w:rsidR="00B365DD" w:rsidRPr="00310A39" w:rsidRDefault="00B365DD" w:rsidP="00B365D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</w:p>
    <w:p w14:paraId="25548154" w14:textId="61338300" w:rsidR="00B365DD" w:rsidRPr="00310A39" w:rsidRDefault="00B365DD" w:rsidP="00B365D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</w:p>
    <w:p w14:paraId="41298D9A" w14:textId="3EC64EB7" w:rsidR="00F80132" w:rsidRPr="00310A39" w:rsidRDefault="00247C16" w:rsidP="00F80132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  <w:r w:rsidRPr="00310A39">
        <w:rPr>
          <w:rFonts w:asciiTheme="majorBidi" w:hAnsiTheme="majorBidi" w:cstheme="majorBidi"/>
          <w:b/>
          <w:bCs/>
          <w:sz w:val="24"/>
          <w:szCs w:val="24"/>
        </w:rPr>
        <w:t>Fig. S2.</w:t>
      </w:r>
      <w:r w:rsidR="00F80132" w:rsidRPr="00310A39">
        <w:rPr>
          <w:rFonts w:asciiTheme="majorBidi" w:hAnsiTheme="majorBidi" w:cstheme="majorBidi"/>
          <w:b/>
          <w:bCs/>
          <w:sz w:val="24"/>
          <w:szCs w:val="24"/>
        </w:rPr>
        <w:t xml:space="preserve"> (A) overlay of MIR spectrum indifferent solvents (water, methanol, and ethanol). (B) overlay of TAD spectrum indifferent solvents (water, methanol, and ethanol)</w:t>
      </w:r>
    </w:p>
    <w:p w14:paraId="71318CF6" w14:textId="722A3132" w:rsidR="00247C16" w:rsidRPr="00310A39" w:rsidRDefault="00247C16" w:rsidP="004B66B2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</w:p>
    <w:p w14:paraId="1ACEA980" w14:textId="6B162CF7" w:rsidR="004B66B2" w:rsidRPr="00310A39" w:rsidRDefault="004B66B2" w:rsidP="004B66B2">
      <w:pPr>
        <w:keepNext/>
      </w:pPr>
      <w:r w:rsidRPr="00310A39">
        <w:rPr>
          <w:noProof/>
          <w:lang w:val="en-IN" w:eastAsia="en-IN"/>
        </w:rPr>
        <w:drawing>
          <wp:inline distT="0" distB="0" distL="0" distR="0" wp14:anchorId="68C72462" wp14:editId="3ACBC1DB">
            <wp:extent cx="5486400" cy="3413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95178" w14:textId="1F989722" w:rsidR="004B66B2" w:rsidRPr="00310A39" w:rsidRDefault="004B66B2" w:rsidP="004B66B2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r w:rsidRPr="00310A39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CE023E" w:rsidRPr="00310A3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47C16" w:rsidRPr="00310A39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10A3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10A39">
        <w:rPr>
          <w:rFonts w:asciiTheme="majorBidi" w:hAnsiTheme="majorBidi" w:cstheme="majorBidi"/>
          <w:sz w:val="24"/>
          <w:szCs w:val="24"/>
        </w:rPr>
        <w:t xml:space="preserve"> Spectra and purity plot of A) MIR &amp; B) TAD in HPLC.</w:t>
      </w:r>
    </w:p>
    <w:p w14:paraId="71EDC394" w14:textId="77777777" w:rsidR="00CE023E" w:rsidRPr="00310A39" w:rsidRDefault="003D01AB" w:rsidP="004B66B2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r w:rsidRPr="00310A39">
        <w:rPr>
          <w:noProof/>
          <w:lang w:val="en-IN" w:eastAsia="en-IN"/>
        </w:rPr>
        <w:drawing>
          <wp:inline distT="0" distB="0" distL="0" distR="0" wp14:anchorId="7535BB06" wp14:editId="7AB1DFBE">
            <wp:extent cx="4975860" cy="2720340"/>
            <wp:effectExtent l="0" t="0" r="15240" b="3810"/>
            <wp:docPr id="192786700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D709B6-7FB6-45B0-A75B-BD6B5D0F19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Start w:id="0" w:name="_GoBack"/>
      <w:bookmarkEnd w:id="0"/>
    </w:p>
    <w:p w14:paraId="0A01513B" w14:textId="4974EE31" w:rsidR="003D01AB" w:rsidRPr="00310A39" w:rsidRDefault="00CE023E" w:rsidP="004B66B2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r w:rsidRPr="00310A39">
        <w:rPr>
          <w:noProof/>
          <w:lang w:val="en-IN" w:eastAsia="en-IN"/>
        </w:rPr>
        <w:drawing>
          <wp:inline distT="0" distB="0" distL="0" distR="0" wp14:anchorId="25E29728" wp14:editId="00CDACB5">
            <wp:extent cx="4975860" cy="2900796"/>
            <wp:effectExtent l="0" t="0" r="15240" b="13970"/>
            <wp:docPr id="192004973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CD1F1F-DB4B-43E6-AD4F-FD938739CC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3D01AB" w:rsidRPr="00310A39">
        <w:rPr>
          <w:noProof/>
          <w:lang w:val="en-IN" w:eastAsia="en-IN"/>
        </w:rPr>
        <w:drawing>
          <wp:inline distT="0" distB="0" distL="0" distR="0" wp14:anchorId="34EA152D" wp14:editId="34191DF3">
            <wp:extent cx="4975860" cy="3280410"/>
            <wp:effectExtent l="0" t="0" r="15240" b="15240"/>
            <wp:docPr id="1265187338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05A2E1-5900-42F7-910C-88284C751A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3D01AB" w:rsidRPr="00310A39">
        <w:rPr>
          <w:noProof/>
          <w:lang w:val="en-IN" w:eastAsia="en-IN"/>
        </w:rPr>
        <w:drawing>
          <wp:inline distT="0" distB="0" distL="0" distR="0" wp14:anchorId="61A35CE5" wp14:editId="5FE53871">
            <wp:extent cx="4975860" cy="2900796"/>
            <wp:effectExtent l="0" t="0" r="15240" b="13970"/>
            <wp:docPr id="801846014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DE0135-97A1-4E40-808C-F543C30FC3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99AC117" w14:textId="0337E3C8" w:rsidR="00570A8C" w:rsidRPr="00310A39" w:rsidRDefault="00CE023E" w:rsidP="00570A8C">
      <w:pPr>
        <w:tabs>
          <w:tab w:val="left" w:pos="2580"/>
        </w:tabs>
        <w:rPr>
          <w:rFonts w:asciiTheme="majorBidi" w:hAnsiTheme="majorBidi" w:cstheme="majorBidi"/>
        </w:rPr>
        <w:sectPr w:rsidR="00570A8C" w:rsidRPr="00310A39" w:rsidSect="00310A39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310A39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247C16" w:rsidRPr="00310A3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310A3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10A39">
        <w:rPr>
          <w:rFonts w:asciiTheme="majorBidi" w:hAnsiTheme="majorBidi" w:cstheme="majorBidi"/>
        </w:rPr>
        <w:t>Secondary spider diagram for: A- Health impact, B- Stability, C- General properties, and D- Fire Safety for water and MeOH.</w:t>
      </w:r>
    </w:p>
    <w:p w14:paraId="01F83A48" w14:textId="133785F6" w:rsidR="00B2567D" w:rsidRPr="00310A39" w:rsidRDefault="00B2567D" w:rsidP="00570A8C">
      <w:pPr>
        <w:keepNext/>
        <w:tabs>
          <w:tab w:val="left" w:pos="11400"/>
        </w:tabs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10A39">
        <w:rPr>
          <w:rFonts w:ascii="Times New Roman" w:eastAsia="Calibri" w:hAnsi="Times New Roman" w:cs="Times New Roman"/>
          <w:b/>
          <w:bCs/>
          <w:sz w:val="24"/>
          <w:szCs w:val="24"/>
        </w:rPr>
        <w:t>Table S1. Different trials of mobile phase systems for optimization the HPLC method</w:t>
      </w:r>
    </w:p>
    <w:p w14:paraId="75ABBCFE" w14:textId="587E4253" w:rsidR="00570A8C" w:rsidRPr="00310A39" w:rsidRDefault="00570A8C" w:rsidP="004B66B2">
      <w:pPr>
        <w:keepNext/>
        <w:tabs>
          <w:tab w:val="left" w:pos="11400"/>
        </w:tabs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416"/>
        <w:gridCol w:w="653"/>
        <w:gridCol w:w="1123"/>
        <w:gridCol w:w="1030"/>
        <w:gridCol w:w="693"/>
        <w:gridCol w:w="1123"/>
        <w:gridCol w:w="1030"/>
        <w:gridCol w:w="1183"/>
        <w:gridCol w:w="3024"/>
      </w:tblGrid>
      <w:tr w:rsidR="00570A8C" w:rsidRPr="00310A39" w14:paraId="2D48CBC6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1DCAA6DC" w14:textId="77777777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Trial</w:t>
            </w:r>
          </w:p>
        </w:tc>
        <w:tc>
          <w:tcPr>
            <w:tcW w:w="2499" w:type="dxa"/>
            <w:noWrap/>
            <w:hideMark/>
          </w:tcPr>
          <w:p w14:paraId="02701846" w14:textId="6BAA66D5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Condition</w:t>
            </w:r>
          </w:p>
        </w:tc>
        <w:tc>
          <w:tcPr>
            <w:tcW w:w="638" w:type="dxa"/>
            <w:noWrap/>
            <w:hideMark/>
          </w:tcPr>
          <w:p w14:paraId="215FDA72" w14:textId="77777777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MIR Rt</w:t>
            </w:r>
          </w:p>
        </w:tc>
        <w:tc>
          <w:tcPr>
            <w:tcW w:w="1094" w:type="dxa"/>
            <w:noWrap/>
            <w:hideMark/>
          </w:tcPr>
          <w:p w14:paraId="754C16EA" w14:textId="3F8963D2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 xml:space="preserve">MIR symmetry </w:t>
            </w:r>
          </w:p>
        </w:tc>
        <w:tc>
          <w:tcPr>
            <w:tcW w:w="1003" w:type="dxa"/>
            <w:noWrap/>
            <w:hideMark/>
          </w:tcPr>
          <w:p w14:paraId="0317F524" w14:textId="35EE5AD6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Capacity factor MIR</w:t>
            </w:r>
          </w:p>
        </w:tc>
        <w:tc>
          <w:tcPr>
            <w:tcW w:w="678" w:type="dxa"/>
            <w:noWrap/>
            <w:hideMark/>
          </w:tcPr>
          <w:p w14:paraId="4924095E" w14:textId="77777777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TAD Rt</w:t>
            </w:r>
          </w:p>
        </w:tc>
        <w:tc>
          <w:tcPr>
            <w:tcW w:w="1094" w:type="dxa"/>
            <w:noWrap/>
            <w:hideMark/>
          </w:tcPr>
          <w:p w14:paraId="06884A33" w14:textId="1BA6BA64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TAD symmetry</w:t>
            </w:r>
          </w:p>
        </w:tc>
        <w:tc>
          <w:tcPr>
            <w:tcW w:w="1003" w:type="dxa"/>
            <w:noWrap/>
            <w:hideMark/>
          </w:tcPr>
          <w:p w14:paraId="359331FD" w14:textId="537F744A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Capacity factor TAD</w:t>
            </w:r>
          </w:p>
        </w:tc>
        <w:tc>
          <w:tcPr>
            <w:tcW w:w="1151" w:type="dxa"/>
            <w:noWrap/>
            <w:hideMark/>
          </w:tcPr>
          <w:p w14:paraId="6AF177DF" w14:textId="7A285855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Resolution</w:t>
            </w:r>
          </w:p>
        </w:tc>
        <w:tc>
          <w:tcPr>
            <w:tcW w:w="3129" w:type="dxa"/>
            <w:noWrap/>
            <w:hideMark/>
          </w:tcPr>
          <w:p w14:paraId="614BA012" w14:textId="626E6647" w:rsidR="00570A8C" w:rsidRPr="00310A39" w:rsidRDefault="00570A8C" w:rsidP="00570A8C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Notes</w:t>
            </w:r>
          </w:p>
        </w:tc>
      </w:tr>
      <w:tr w:rsidR="00CC59B9" w:rsidRPr="00310A39" w14:paraId="68640895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5CBE40B9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</w:tc>
        <w:tc>
          <w:tcPr>
            <w:tcW w:w="2499" w:type="dxa"/>
            <w:noWrap/>
            <w:hideMark/>
          </w:tcPr>
          <w:p w14:paraId="09C5D23A" w14:textId="50040D90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 xml:space="preserve">Isocratic ACN: buffer 1:1 </w:t>
            </w:r>
          </w:p>
        </w:tc>
        <w:tc>
          <w:tcPr>
            <w:tcW w:w="638" w:type="dxa"/>
            <w:noWrap/>
            <w:hideMark/>
          </w:tcPr>
          <w:p w14:paraId="051EA675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29</w:t>
            </w:r>
          </w:p>
        </w:tc>
        <w:tc>
          <w:tcPr>
            <w:tcW w:w="1094" w:type="dxa"/>
            <w:noWrap/>
            <w:hideMark/>
          </w:tcPr>
          <w:p w14:paraId="03E4908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7</w:t>
            </w:r>
          </w:p>
        </w:tc>
        <w:tc>
          <w:tcPr>
            <w:tcW w:w="1003" w:type="dxa"/>
            <w:noWrap/>
            <w:hideMark/>
          </w:tcPr>
          <w:p w14:paraId="7288489A" w14:textId="2BB0DD19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0.39</w:t>
            </w:r>
          </w:p>
        </w:tc>
        <w:tc>
          <w:tcPr>
            <w:tcW w:w="678" w:type="dxa"/>
            <w:noWrap/>
            <w:hideMark/>
          </w:tcPr>
          <w:p w14:paraId="71562E6F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4.86</w:t>
            </w:r>
          </w:p>
        </w:tc>
        <w:tc>
          <w:tcPr>
            <w:tcW w:w="1094" w:type="dxa"/>
            <w:noWrap/>
            <w:hideMark/>
          </w:tcPr>
          <w:p w14:paraId="12404725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67</w:t>
            </w:r>
          </w:p>
        </w:tc>
        <w:tc>
          <w:tcPr>
            <w:tcW w:w="1003" w:type="dxa"/>
            <w:noWrap/>
            <w:hideMark/>
          </w:tcPr>
          <w:p w14:paraId="46F622CB" w14:textId="3D13FF22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4.23</w:t>
            </w:r>
          </w:p>
        </w:tc>
        <w:tc>
          <w:tcPr>
            <w:tcW w:w="1151" w:type="dxa"/>
            <w:noWrap/>
            <w:hideMark/>
          </w:tcPr>
          <w:p w14:paraId="6BA1A31B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2.31</w:t>
            </w:r>
          </w:p>
        </w:tc>
        <w:tc>
          <w:tcPr>
            <w:tcW w:w="3129" w:type="dxa"/>
            <w:noWrap/>
            <w:hideMark/>
          </w:tcPr>
          <w:p w14:paraId="32FB291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MIR &amp; solvent front superimposed</w:t>
            </w:r>
          </w:p>
        </w:tc>
      </w:tr>
      <w:tr w:rsidR="00CC59B9" w:rsidRPr="00310A39" w14:paraId="66405D09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60AA22EE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</w:t>
            </w:r>
          </w:p>
        </w:tc>
        <w:tc>
          <w:tcPr>
            <w:tcW w:w="2499" w:type="dxa"/>
            <w:noWrap/>
            <w:hideMark/>
          </w:tcPr>
          <w:p w14:paraId="7A0AE664" w14:textId="151D1A3B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 xml:space="preserve">Isocratic ACN: buffer 40:60 </w:t>
            </w:r>
          </w:p>
        </w:tc>
        <w:tc>
          <w:tcPr>
            <w:tcW w:w="638" w:type="dxa"/>
            <w:noWrap/>
            <w:hideMark/>
          </w:tcPr>
          <w:p w14:paraId="0F3573AE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35</w:t>
            </w:r>
          </w:p>
        </w:tc>
        <w:tc>
          <w:tcPr>
            <w:tcW w:w="1094" w:type="dxa"/>
            <w:noWrap/>
            <w:hideMark/>
          </w:tcPr>
          <w:p w14:paraId="10A39CAD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4</w:t>
            </w:r>
          </w:p>
        </w:tc>
        <w:tc>
          <w:tcPr>
            <w:tcW w:w="1003" w:type="dxa"/>
            <w:noWrap/>
            <w:hideMark/>
          </w:tcPr>
          <w:p w14:paraId="6FBE50BE" w14:textId="29CB380C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0.45</w:t>
            </w:r>
          </w:p>
        </w:tc>
        <w:tc>
          <w:tcPr>
            <w:tcW w:w="678" w:type="dxa"/>
            <w:noWrap/>
            <w:hideMark/>
          </w:tcPr>
          <w:p w14:paraId="732C763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5.12</w:t>
            </w:r>
          </w:p>
        </w:tc>
        <w:tc>
          <w:tcPr>
            <w:tcW w:w="1094" w:type="dxa"/>
            <w:noWrap/>
            <w:hideMark/>
          </w:tcPr>
          <w:p w14:paraId="0BBF28AB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71</w:t>
            </w:r>
          </w:p>
        </w:tc>
        <w:tc>
          <w:tcPr>
            <w:tcW w:w="1003" w:type="dxa"/>
            <w:noWrap/>
            <w:hideMark/>
          </w:tcPr>
          <w:p w14:paraId="3F87ED21" w14:textId="12DA51B8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4.51</w:t>
            </w:r>
          </w:p>
        </w:tc>
        <w:tc>
          <w:tcPr>
            <w:tcW w:w="1151" w:type="dxa"/>
            <w:noWrap/>
            <w:hideMark/>
          </w:tcPr>
          <w:p w14:paraId="5CA0EFFD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3</w:t>
            </w:r>
          </w:p>
        </w:tc>
        <w:tc>
          <w:tcPr>
            <w:tcW w:w="3129" w:type="dxa"/>
            <w:noWrap/>
            <w:hideMark/>
          </w:tcPr>
          <w:p w14:paraId="2523B76B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MIR &amp; solvent front superimposed</w:t>
            </w:r>
          </w:p>
        </w:tc>
      </w:tr>
      <w:tr w:rsidR="00CC59B9" w:rsidRPr="00310A39" w14:paraId="4D303895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4E3E01F4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3</w:t>
            </w:r>
          </w:p>
        </w:tc>
        <w:tc>
          <w:tcPr>
            <w:tcW w:w="2499" w:type="dxa"/>
            <w:noWrap/>
            <w:hideMark/>
          </w:tcPr>
          <w:p w14:paraId="3BDDC5C2" w14:textId="2F0C3622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Gradient ACN: buffer 80:20 for 3min then 20:80</w:t>
            </w:r>
          </w:p>
        </w:tc>
        <w:tc>
          <w:tcPr>
            <w:tcW w:w="638" w:type="dxa"/>
            <w:noWrap/>
            <w:hideMark/>
          </w:tcPr>
          <w:p w14:paraId="45F86E54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19</w:t>
            </w:r>
          </w:p>
        </w:tc>
        <w:tc>
          <w:tcPr>
            <w:tcW w:w="1094" w:type="dxa"/>
            <w:noWrap/>
            <w:hideMark/>
          </w:tcPr>
          <w:p w14:paraId="66AD77F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92</w:t>
            </w:r>
          </w:p>
        </w:tc>
        <w:tc>
          <w:tcPr>
            <w:tcW w:w="1003" w:type="dxa"/>
            <w:noWrap/>
            <w:hideMark/>
          </w:tcPr>
          <w:p w14:paraId="27E00457" w14:textId="3AF7D2F6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0.28</w:t>
            </w:r>
          </w:p>
        </w:tc>
        <w:tc>
          <w:tcPr>
            <w:tcW w:w="678" w:type="dxa"/>
            <w:noWrap/>
            <w:hideMark/>
          </w:tcPr>
          <w:p w14:paraId="58134DA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4.12</w:t>
            </w:r>
          </w:p>
        </w:tc>
        <w:tc>
          <w:tcPr>
            <w:tcW w:w="1094" w:type="dxa"/>
            <w:noWrap/>
            <w:hideMark/>
          </w:tcPr>
          <w:p w14:paraId="7795F30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4</w:t>
            </w:r>
          </w:p>
        </w:tc>
        <w:tc>
          <w:tcPr>
            <w:tcW w:w="1003" w:type="dxa"/>
            <w:noWrap/>
            <w:hideMark/>
          </w:tcPr>
          <w:p w14:paraId="4E992FB4" w14:textId="5D5AE233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3.43</w:t>
            </w:r>
          </w:p>
        </w:tc>
        <w:tc>
          <w:tcPr>
            <w:tcW w:w="1151" w:type="dxa"/>
            <w:noWrap/>
            <w:hideMark/>
          </w:tcPr>
          <w:p w14:paraId="65C7F66A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0.1</w:t>
            </w:r>
          </w:p>
        </w:tc>
        <w:tc>
          <w:tcPr>
            <w:tcW w:w="3129" w:type="dxa"/>
            <w:noWrap/>
            <w:hideMark/>
          </w:tcPr>
          <w:p w14:paraId="43451B2C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MIR &amp; solvent front superimposed &amp; high noise in the baseline</w:t>
            </w:r>
          </w:p>
        </w:tc>
      </w:tr>
      <w:tr w:rsidR="00CC59B9" w:rsidRPr="00310A39" w14:paraId="55341B99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4DF77E8D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  <w:tc>
          <w:tcPr>
            <w:tcW w:w="2499" w:type="dxa"/>
            <w:noWrap/>
            <w:hideMark/>
          </w:tcPr>
          <w:p w14:paraId="2ABEB992" w14:textId="6CB14C32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Gradient ACN: buffer 40:60 for 3min then 80:20</w:t>
            </w:r>
          </w:p>
        </w:tc>
        <w:tc>
          <w:tcPr>
            <w:tcW w:w="638" w:type="dxa"/>
            <w:noWrap/>
            <w:hideMark/>
          </w:tcPr>
          <w:p w14:paraId="71E1E16A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89</w:t>
            </w:r>
          </w:p>
        </w:tc>
        <w:tc>
          <w:tcPr>
            <w:tcW w:w="1094" w:type="dxa"/>
            <w:noWrap/>
            <w:hideMark/>
          </w:tcPr>
          <w:p w14:paraId="01919560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75</w:t>
            </w:r>
          </w:p>
        </w:tc>
        <w:tc>
          <w:tcPr>
            <w:tcW w:w="1003" w:type="dxa"/>
            <w:noWrap/>
            <w:hideMark/>
          </w:tcPr>
          <w:p w14:paraId="491C2CB6" w14:textId="4D56A6A6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03</w:t>
            </w:r>
          </w:p>
        </w:tc>
        <w:tc>
          <w:tcPr>
            <w:tcW w:w="678" w:type="dxa"/>
            <w:noWrap/>
            <w:hideMark/>
          </w:tcPr>
          <w:p w14:paraId="58EC1BBB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5.23</w:t>
            </w:r>
          </w:p>
        </w:tc>
        <w:tc>
          <w:tcPr>
            <w:tcW w:w="1094" w:type="dxa"/>
            <w:noWrap/>
            <w:hideMark/>
          </w:tcPr>
          <w:p w14:paraId="74F0C38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2</w:t>
            </w:r>
          </w:p>
        </w:tc>
        <w:tc>
          <w:tcPr>
            <w:tcW w:w="1003" w:type="dxa"/>
            <w:noWrap/>
            <w:hideMark/>
          </w:tcPr>
          <w:p w14:paraId="5389EFC7" w14:textId="03E86C9C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4.62</w:t>
            </w:r>
          </w:p>
        </w:tc>
        <w:tc>
          <w:tcPr>
            <w:tcW w:w="1151" w:type="dxa"/>
            <w:noWrap/>
            <w:hideMark/>
          </w:tcPr>
          <w:p w14:paraId="6DC0881F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1.51</w:t>
            </w:r>
          </w:p>
        </w:tc>
        <w:tc>
          <w:tcPr>
            <w:tcW w:w="3129" w:type="dxa"/>
            <w:noWrap/>
            <w:hideMark/>
          </w:tcPr>
          <w:p w14:paraId="0E32FD82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High noise in the baseline</w:t>
            </w:r>
          </w:p>
        </w:tc>
      </w:tr>
      <w:tr w:rsidR="00CC59B9" w:rsidRPr="00310A39" w14:paraId="7C78A09A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4B139F5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  <w:tc>
          <w:tcPr>
            <w:tcW w:w="2499" w:type="dxa"/>
            <w:noWrap/>
            <w:hideMark/>
          </w:tcPr>
          <w:p w14:paraId="4AD48F84" w14:textId="3D6D7B01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 xml:space="preserve">Isocratic MeOH: buffer 1:1 </w:t>
            </w:r>
          </w:p>
        </w:tc>
        <w:tc>
          <w:tcPr>
            <w:tcW w:w="638" w:type="dxa"/>
            <w:noWrap/>
            <w:hideMark/>
          </w:tcPr>
          <w:p w14:paraId="57929CA9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.72</w:t>
            </w:r>
          </w:p>
        </w:tc>
        <w:tc>
          <w:tcPr>
            <w:tcW w:w="1094" w:type="dxa"/>
            <w:noWrap/>
            <w:hideMark/>
          </w:tcPr>
          <w:p w14:paraId="2E90D3D7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6</w:t>
            </w:r>
          </w:p>
        </w:tc>
        <w:tc>
          <w:tcPr>
            <w:tcW w:w="1003" w:type="dxa"/>
            <w:noWrap/>
            <w:hideMark/>
          </w:tcPr>
          <w:p w14:paraId="051BADC9" w14:textId="20465F18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92</w:t>
            </w:r>
          </w:p>
        </w:tc>
        <w:tc>
          <w:tcPr>
            <w:tcW w:w="678" w:type="dxa"/>
            <w:noWrap/>
            <w:hideMark/>
          </w:tcPr>
          <w:p w14:paraId="11E6A0DC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0.11</w:t>
            </w:r>
          </w:p>
        </w:tc>
        <w:tc>
          <w:tcPr>
            <w:tcW w:w="1094" w:type="dxa"/>
            <w:noWrap/>
            <w:hideMark/>
          </w:tcPr>
          <w:p w14:paraId="57B5CB2C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7</w:t>
            </w:r>
          </w:p>
        </w:tc>
        <w:tc>
          <w:tcPr>
            <w:tcW w:w="1003" w:type="dxa"/>
            <w:noWrap/>
            <w:hideMark/>
          </w:tcPr>
          <w:p w14:paraId="74403A1D" w14:textId="11F3CCBA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9.87</w:t>
            </w:r>
          </w:p>
        </w:tc>
        <w:tc>
          <w:tcPr>
            <w:tcW w:w="1151" w:type="dxa"/>
            <w:noWrap/>
            <w:hideMark/>
          </w:tcPr>
          <w:p w14:paraId="5F025049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5.48</w:t>
            </w:r>
          </w:p>
        </w:tc>
        <w:tc>
          <w:tcPr>
            <w:tcW w:w="3129" w:type="dxa"/>
            <w:noWrap/>
            <w:hideMark/>
          </w:tcPr>
          <w:p w14:paraId="76CEF422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Long Rt for Mir</w:t>
            </w:r>
          </w:p>
        </w:tc>
      </w:tr>
      <w:tr w:rsidR="00CC59B9" w:rsidRPr="00310A39" w14:paraId="4F729A9C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3AB635A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  <w:tc>
          <w:tcPr>
            <w:tcW w:w="2499" w:type="dxa"/>
            <w:noWrap/>
            <w:hideMark/>
          </w:tcPr>
          <w:p w14:paraId="7B34E4F6" w14:textId="47EA8A04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 xml:space="preserve">Isocratic MeOH: buffer 7:3 </w:t>
            </w:r>
          </w:p>
        </w:tc>
        <w:tc>
          <w:tcPr>
            <w:tcW w:w="638" w:type="dxa"/>
            <w:noWrap/>
            <w:hideMark/>
          </w:tcPr>
          <w:p w14:paraId="3740B265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4</w:t>
            </w:r>
          </w:p>
        </w:tc>
        <w:tc>
          <w:tcPr>
            <w:tcW w:w="1094" w:type="dxa"/>
            <w:noWrap/>
            <w:hideMark/>
          </w:tcPr>
          <w:p w14:paraId="48089E70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69</w:t>
            </w:r>
          </w:p>
        </w:tc>
        <w:tc>
          <w:tcPr>
            <w:tcW w:w="1003" w:type="dxa"/>
            <w:noWrap/>
            <w:hideMark/>
          </w:tcPr>
          <w:p w14:paraId="0DB30F0C" w14:textId="0A0167F1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0.51</w:t>
            </w:r>
          </w:p>
        </w:tc>
        <w:tc>
          <w:tcPr>
            <w:tcW w:w="678" w:type="dxa"/>
            <w:noWrap/>
            <w:hideMark/>
          </w:tcPr>
          <w:p w14:paraId="29550977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.1</w:t>
            </w:r>
          </w:p>
        </w:tc>
        <w:tc>
          <w:tcPr>
            <w:tcW w:w="1094" w:type="dxa"/>
            <w:noWrap/>
            <w:hideMark/>
          </w:tcPr>
          <w:p w14:paraId="3E58E65C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73</w:t>
            </w:r>
          </w:p>
        </w:tc>
        <w:tc>
          <w:tcPr>
            <w:tcW w:w="1003" w:type="dxa"/>
            <w:noWrap/>
            <w:hideMark/>
          </w:tcPr>
          <w:p w14:paraId="738A1FE0" w14:textId="4C5DBA2F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26</w:t>
            </w:r>
          </w:p>
        </w:tc>
        <w:tc>
          <w:tcPr>
            <w:tcW w:w="1151" w:type="dxa"/>
            <w:noWrap/>
            <w:hideMark/>
          </w:tcPr>
          <w:p w14:paraId="14F5C705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.4</w:t>
            </w:r>
          </w:p>
        </w:tc>
        <w:tc>
          <w:tcPr>
            <w:tcW w:w="3129" w:type="dxa"/>
            <w:noWrap/>
            <w:hideMark/>
          </w:tcPr>
          <w:p w14:paraId="33E0BAFF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No clear solvent front</w:t>
            </w:r>
          </w:p>
        </w:tc>
      </w:tr>
      <w:tr w:rsidR="00CC59B9" w:rsidRPr="00310A39" w14:paraId="50E722AB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7AA2219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  <w:tc>
          <w:tcPr>
            <w:tcW w:w="2499" w:type="dxa"/>
            <w:noWrap/>
            <w:hideMark/>
          </w:tcPr>
          <w:p w14:paraId="38EEC225" w14:textId="41B93545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Isocratic MeOH: buffer 55:45</w:t>
            </w:r>
          </w:p>
        </w:tc>
        <w:tc>
          <w:tcPr>
            <w:tcW w:w="638" w:type="dxa"/>
            <w:noWrap/>
            <w:hideMark/>
          </w:tcPr>
          <w:p w14:paraId="3A9AD2B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.6</w:t>
            </w:r>
          </w:p>
        </w:tc>
        <w:tc>
          <w:tcPr>
            <w:tcW w:w="1094" w:type="dxa"/>
            <w:noWrap/>
            <w:hideMark/>
          </w:tcPr>
          <w:p w14:paraId="6091B48E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65</w:t>
            </w:r>
          </w:p>
        </w:tc>
        <w:tc>
          <w:tcPr>
            <w:tcW w:w="1003" w:type="dxa"/>
            <w:noWrap/>
            <w:hideMark/>
          </w:tcPr>
          <w:p w14:paraId="50C886C6" w14:textId="75E981C0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80</w:t>
            </w:r>
          </w:p>
        </w:tc>
        <w:tc>
          <w:tcPr>
            <w:tcW w:w="678" w:type="dxa"/>
            <w:noWrap/>
            <w:hideMark/>
          </w:tcPr>
          <w:p w14:paraId="37E735F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0.72</w:t>
            </w:r>
          </w:p>
        </w:tc>
        <w:tc>
          <w:tcPr>
            <w:tcW w:w="1094" w:type="dxa"/>
            <w:noWrap/>
            <w:hideMark/>
          </w:tcPr>
          <w:p w14:paraId="3C0D3A7D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7</w:t>
            </w:r>
          </w:p>
        </w:tc>
        <w:tc>
          <w:tcPr>
            <w:tcW w:w="1003" w:type="dxa"/>
            <w:noWrap/>
            <w:hideMark/>
          </w:tcPr>
          <w:p w14:paraId="6289A261" w14:textId="558C2543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0.53</w:t>
            </w:r>
          </w:p>
        </w:tc>
        <w:tc>
          <w:tcPr>
            <w:tcW w:w="1151" w:type="dxa"/>
            <w:noWrap/>
            <w:hideMark/>
          </w:tcPr>
          <w:p w14:paraId="55273C54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8</w:t>
            </w:r>
          </w:p>
        </w:tc>
        <w:tc>
          <w:tcPr>
            <w:tcW w:w="3129" w:type="dxa"/>
            <w:noWrap/>
            <w:hideMark/>
          </w:tcPr>
          <w:p w14:paraId="5D423B3B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TAD took too long to elute</w:t>
            </w:r>
          </w:p>
        </w:tc>
      </w:tr>
      <w:tr w:rsidR="00CC59B9" w:rsidRPr="00310A39" w14:paraId="56A1799F" w14:textId="77777777" w:rsidTr="00CC59B9">
        <w:trPr>
          <w:trHeight w:val="300"/>
        </w:trPr>
        <w:tc>
          <w:tcPr>
            <w:tcW w:w="661" w:type="dxa"/>
            <w:noWrap/>
            <w:hideMark/>
          </w:tcPr>
          <w:p w14:paraId="4E29EAF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  <w:tc>
          <w:tcPr>
            <w:tcW w:w="2499" w:type="dxa"/>
            <w:noWrap/>
            <w:hideMark/>
          </w:tcPr>
          <w:p w14:paraId="3927CE56" w14:textId="2D51DAD8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 xml:space="preserve">Gradient MeOH: buffer 40:60 for 2 min then 80:20 </w:t>
            </w:r>
          </w:p>
        </w:tc>
        <w:tc>
          <w:tcPr>
            <w:tcW w:w="638" w:type="dxa"/>
            <w:noWrap/>
            <w:hideMark/>
          </w:tcPr>
          <w:p w14:paraId="47239375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.13</w:t>
            </w:r>
          </w:p>
        </w:tc>
        <w:tc>
          <w:tcPr>
            <w:tcW w:w="1094" w:type="dxa"/>
            <w:noWrap/>
            <w:hideMark/>
          </w:tcPr>
          <w:p w14:paraId="3ADCBDA8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96</w:t>
            </w:r>
          </w:p>
        </w:tc>
        <w:tc>
          <w:tcPr>
            <w:tcW w:w="1003" w:type="dxa"/>
            <w:noWrap/>
            <w:hideMark/>
          </w:tcPr>
          <w:p w14:paraId="41649AD1" w14:textId="6188DAE8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29</w:t>
            </w:r>
          </w:p>
        </w:tc>
        <w:tc>
          <w:tcPr>
            <w:tcW w:w="678" w:type="dxa"/>
            <w:noWrap/>
            <w:hideMark/>
          </w:tcPr>
          <w:p w14:paraId="4B941406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2.45</w:t>
            </w:r>
          </w:p>
        </w:tc>
        <w:tc>
          <w:tcPr>
            <w:tcW w:w="1094" w:type="dxa"/>
            <w:noWrap/>
            <w:hideMark/>
          </w:tcPr>
          <w:p w14:paraId="0AD10AB1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5</w:t>
            </w:r>
          </w:p>
        </w:tc>
        <w:tc>
          <w:tcPr>
            <w:tcW w:w="1003" w:type="dxa"/>
            <w:noWrap/>
            <w:hideMark/>
          </w:tcPr>
          <w:p w14:paraId="1093D9FB" w14:textId="16D2C929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63</w:t>
            </w:r>
          </w:p>
        </w:tc>
        <w:tc>
          <w:tcPr>
            <w:tcW w:w="1151" w:type="dxa"/>
            <w:noWrap/>
            <w:hideMark/>
          </w:tcPr>
          <w:p w14:paraId="131E3612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1</w:t>
            </w:r>
          </w:p>
        </w:tc>
        <w:tc>
          <w:tcPr>
            <w:tcW w:w="3129" w:type="dxa"/>
            <w:noWrap/>
            <w:hideMark/>
          </w:tcPr>
          <w:p w14:paraId="090D19BF" w14:textId="090D13CC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MIR and TAD peaks are very close together</w:t>
            </w:r>
          </w:p>
        </w:tc>
      </w:tr>
      <w:tr w:rsidR="00CC59B9" w:rsidRPr="00310A39" w14:paraId="27CFF57D" w14:textId="77777777" w:rsidTr="00CC59B9">
        <w:trPr>
          <w:trHeight w:val="300"/>
        </w:trPr>
        <w:tc>
          <w:tcPr>
            <w:tcW w:w="661" w:type="dxa"/>
            <w:shd w:val="clear" w:color="auto" w:fill="FFFF00"/>
            <w:noWrap/>
            <w:hideMark/>
          </w:tcPr>
          <w:p w14:paraId="0BC39C4F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  <w:tc>
          <w:tcPr>
            <w:tcW w:w="2499" w:type="dxa"/>
            <w:shd w:val="clear" w:color="auto" w:fill="FFFF00"/>
            <w:noWrap/>
            <w:hideMark/>
          </w:tcPr>
          <w:p w14:paraId="6A504A7A" w14:textId="45B7F9B8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Gradient MeOH: buffer 60:40 for 3 min then 80:20</w:t>
            </w:r>
          </w:p>
        </w:tc>
        <w:tc>
          <w:tcPr>
            <w:tcW w:w="638" w:type="dxa"/>
            <w:shd w:val="clear" w:color="auto" w:fill="FFFF00"/>
            <w:noWrap/>
            <w:hideMark/>
          </w:tcPr>
          <w:p w14:paraId="25462AF9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1.95</w:t>
            </w:r>
          </w:p>
        </w:tc>
        <w:tc>
          <w:tcPr>
            <w:tcW w:w="1094" w:type="dxa"/>
            <w:shd w:val="clear" w:color="auto" w:fill="FFFF00"/>
            <w:noWrap/>
            <w:hideMark/>
          </w:tcPr>
          <w:p w14:paraId="0FEB6794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86</w:t>
            </w:r>
          </w:p>
        </w:tc>
        <w:tc>
          <w:tcPr>
            <w:tcW w:w="1003" w:type="dxa"/>
            <w:shd w:val="clear" w:color="auto" w:fill="FFFF00"/>
            <w:noWrap/>
            <w:hideMark/>
          </w:tcPr>
          <w:p w14:paraId="54F1596E" w14:textId="5336846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1.10</w:t>
            </w:r>
          </w:p>
        </w:tc>
        <w:tc>
          <w:tcPr>
            <w:tcW w:w="678" w:type="dxa"/>
            <w:shd w:val="clear" w:color="auto" w:fill="FFFF00"/>
            <w:noWrap/>
            <w:hideMark/>
          </w:tcPr>
          <w:p w14:paraId="4A00A16F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4.3</w:t>
            </w:r>
          </w:p>
        </w:tc>
        <w:tc>
          <w:tcPr>
            <w:tcW w:w="1094" w:type="dxa"/>
            <w:shd w:val="clear" w:color="auto" w:fill="FFFF00"/>
            <w:noWrap/>
            <w:hideMark/>
          </w:tcPr>
          <w:p w14:paraId="153DFC50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0.78</w:t>
            </w:r>
          </w:p>
        </w:tc>
        <w:tc>
          <w:tcPr>
            <w:tcW w:w="1003" w:type="dxa"/>
            <w:shd w:val="clear" w:color="auto" w:fill="FFFF00"/>
            <w:noWrap/>
            <w:hideMark/>
          </w:tcPr>
          <w:p w14:paraId="06054C80" w14:textId="3EE54BCE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Theme="majorBidi" w:eastAsia="Calibri" w:hAnsiTheme="majorBidi" w:cstheme="majorBidi"/>
                <w:b/>
                <w:bCs/>
              </w:rPr>
            </w:pPr>
            <w:r w:rsidRPr="00310A39">
              <w:rPr>
                <w:rFonts w:asciiTheme="majorBidi" w:hAnsiTheme="majorBidi" w:cstheme="majorBidi"/>
                <w:b/>
                <w:bCs/>
              </w:rPr>
              <w:t>3.62</w:t>
            </w:r>
          </w:p>
        </w:tc>
        <w:tc>
          <w:tcPr>
            <w:tcW w:w="1151" w:type="dxa"/>
            <w:shd w:val="clear" w:color="auto" w:fill="FFFF00"/>
            <w:noWrap/>
            <w:hideMark/>
          </w:tcPr>
          <w:p w14:paraId="14549043" w14:textId="7777777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8.09</w:t>
            </w:r>
          </w:p>
        </w:tc>
        <w:tc>
          <w:tcPr>
            <w:tcW w:w="3129" w:type="dxa"/>
            <w:shd w:val="clear" w:color="auto" w:fill="FFFF00"/>
            <w:noWrap/>
            <w:hideMark/>
          </w:tcPr>
          <w:p w14:paraId="0B2F11F1" w14:textId="570AD527" w:rsidR="00CC59B9" w:rsidRPr="00310A39" w:rsidRDefault="00CC59B9" w:rsidP="00CC59B9">
            <w:pPr>
              <w:keepNext/>
              <w:tabs>
                <w:tab w:val="left" w:pos="11400"/>
              </w:tabs>
              <w:rPr>
                <w:rFonts w:ascii="Times New Roman" w:eastAsia="Calibri" w:hAnsi="Times New Roman" w:cs="Times New Roman"/>
                <w:b/>
                <w:bCs/>
              </w:rPr>
            </w:pPr>
            <w:r w:rsidRPr="00310A39">
              <w:rPr>
                <w:rFonts w:ascii="Times New Roman" w:eastAsia="Calibri" w:hAnsi="Times New Roman" w:cs="Times New Roman"/>
                <w:b/>
                <w:bCs/>
              </w:rPr>
              <w:t>Good separation</w:t>
            </w:r>
          </w:p>
        </w:tc>
      </w:tr>
    </w:tbl>
    <w:p w14:paraId="7EC35346" w14:textId="265E9E91" w:rsidR="00570A8C" w:rsidRPr="00310A39" w:rsidRDefault="00570A8C" w:rsidP="004B66B2">
      <w:pPr>
        <w:keepNext/>
        <w:tabs>
          <w:tab w:val="left" w:pos="11400"/>
        </w:tabs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B8B2E5B" w14:textId="77777777" w:rsidR="00570A8C" w:rsidRPr="00310A39" w:rsidRDefault="00570A8C" w:rsidP="004B66B2">
      <w:pPr>
        <w:keepNext/>
        <w:tabs>
          <w:tab w:val="left" w:pos="11400"/>
        </w:tabs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570A8C" w:rsidRPr="00310A39" w:rsidSect="00310A39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ED27654" w14:textId="2DC52B7E" w:rsidR="004B66B2" w:rsidRPr="00310A39" w:rsidRDefault="004B66B2" w:rsidP="004B66B2">
      <w:pPr>
        <w:keepNext/>
        <w:tabs>
          <w:tab w:val="left" w:pos="11400"/>
        </w:tabs>
        <w:spacing w:line="240" w:lineRule="auto"/>
        <w:rPr>
          <w:rFonts w:ascii="Times New Roman" w:eastAsia="Calibri" w:hAnsi="Times New Roman" w:cs="Times New Roman"/>
          <w:color w:val="1F497D"/>
          <w:sz w:val="24"/>
          <w:szCs w:val="24"/>
        </w:rPr>
      </w:pPr>
      <w:r w:rsidRPr="00310A3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83574E" w:rsidRPr="00310A3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B2567D" w:rsidRPr="00310A39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310A39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310A39">
        <w:rPr>
          <w:rFonts w:ascii="Times New Roman" w:eastAsia="Calibri" w:hAnsi="Times New Roman" w:cs="Times New Roman"/>
          <w:sz w:val="24"/>
          <w:szCs w:val="24"/>
        </w:rPr>
        <w:t xml:space="preserve"> Assay results for the determination of MIR and TAD in pure form using the proposed methods</w:t>
      </w:r>
    </w:p>
    <w:tbl>
      <w:tblPr>
        <w:tblStyle w:val="TableGrid"/>
        <w:tblW w:w="8877" w:type="dxa"/>
        <w:tblLook w:val="04A0" w:firstRow="1" w:lastRow="0" w:firstColumn="1" w:lastColumn="0" w:noHBand="0" w:noVBand="1"/>
      </w:tblPr>
      <w:tblGrid>
        <w:gridCol w:w="1277"/>
        <w:gridCol w:w="1103"/>
        <w:gridCol w:w="1104"/>
        <w:gridCol w:w="1114"/>
        <w:gridCol w:w="957"/>
        <w:gridCol w:w="1104"/>
        <w:gridCol w:w="1104"/>
        <w:gridCol w:w="1114"/>
      </w:tblGrid>
      <w:tr w:rsidR="004B66B2" w:rsidRPr="00310A39" w14:paraId="1BCFE2A4" w14:textId="77777777" w:rsidTr="00E94F0D">
        <w:trPr>
          <w:trHeight w:val="252"/>
        </w:trPr>
        <w:tc>
          <w:tcPr>
            <w:tcW w:w="0" w:type="auto"/>
            <w:gridSpan w:val="8"/>
            <w:vAlign w:val="center"/>
          </w:tcPr>
          <w:p w14:paraId="4B126595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Recovery 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4B66B2" w:rsidRPr="00310A39" w14:paraId="57885852" w14:textId="77777777" w:rsidTr="00E94F0D">
        <w:trPr>
          <w:trHeight w:val="252"/>
        </w:trPr>
        <w:tc>
          <w:tcPr>
            <w:tcW w:w="0" w:type="auto"/>
            <w:vAlign w:val="center"/>
          </w:tcPr>
          <w:p w14:paraId="11367B6F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e</w:t>
            </w:r>
          </w:p>
        </w:tc>
        <w:tc>
          <w:tcPr>
            <w:tcW w:w="0" w:type="auto"/>
            <w:gridSpan w:val="3"/>
          </w:tcPr>
          <w:p w14:paraId="7229FA3B" w14:textId="77777777" w:rsidR="004B66B2" w:rsidRPr="00310A39" w:rsidRDefault="004B66B2" w:rsidP="00E94F0D">
            <w:pPr>
              <w:tabs>
                <w:tab w:val="left" w:pos="3360"/>
              </w:tabs>
              <w:jc w:val="center"/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</w:t>
            </w:r>
          </w:p>
        </w:tc>
        <w:tc>
          <w:tcPr>
            <w:tcW w:w="0" w:type="auto"/>
            <w:gridSpan w:val="4"/>
          </w:tcPr>
          <w:p w14:paraId="4F71B061" w14:textId="77777777" w:rsidR="004B66B2" w:rsidRPr="00310A39" w:rsidRDefault="004B66B2" w:rsidP="00E94F0D">
            <w:pPr>
              <w:jc w:val="center"/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D</w:t>
            </w:r>
          </w:p>
        </w:tc>
      </w:tr>
      <w:tr w:rsidR="004B66B2" w:rsidRPr="00310A39" w14:paraId="7FF8AEB7" w14:textId="77777777" w:rsidTr="00E94F0D">
        <w:trPr>
          <w:trHeight w:val="252"/>
        </w:trPr>
        <w:tc>
          <w:tcPr>
            <w:tcW w:w="0" w:type="auto"/>
            <w:vAlign w:val="center"/>
          </w:tcPr>
          <w:p w14:paraId="24B12EE3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0" w:type="auto"/>
            <w:vAlign w:val="center"/>
          </w:tcPr>
          <w:p w14:paraId="3C607FE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0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/ff </w:t>
            </w:r>
          </w:p>
        </w:tc>
        <w:tc>
          <w:tcPr>
            <w:tcW w:w="0" w:type="auto"/>
            <w:vAlign w:val="center"/>
          </w:tcPr>
          <w:p w14:paraId="5D18692F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1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 </w:t>
            </w:r>
          </w:p>
        </w:tc>
        <w:tc>
          <w:tcPr>
            <w:tcW w:w="0" w:type="auto"/>
            <w:vAlign w:val="center"/>
          </w:tcPr>
          <w:p w14:paraId="0C8811DC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LC</w:t>
            </w:r>
          </w:p>
        </w:tc>
        <w:tc>
          <w:tcPr>
            <w:tcW w:w="0" w:type="auto"/>
            <w:vAlign w:val="center"/>
          </w:tcPr>
          <w:p w14:paraId="5B21D9F8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 </w:t>
            </w:r>
          </w:p>
        </w:tc>
        <w:tc>
          <w:tcPr>
            <w:tcW w:w="0" w:type="auto"/>
            <w:vAlign w:val="center"/>
          </w:tcPr>
          <w:p w14:paraId="3CB3F003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0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/ff </w:t>
            </w:r>
          </w:p>
        </w:tc>
        <w:tc>
          <w:tcPr>
            <w:tcW w:w="0" w:type="auto"/>
            <w:vAlign w:val="center"/>
          </w:tcPr>
          <w:p w14:paraId="5E0B72AA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1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0" w:type="auto"/>
            <w:vAlign w:val="center"/>
          </w:tcPr>
          <w:p w14:paraId="783AB9D9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PLC </w:t>
            </w:r>
          </w:p>
        </w:tc>
      </w:tr>
      <w:tr w:rsidR="004B66B2" w:rsidRPr="00310A39" w14:paraId="5635D07C" w14:textId="77777777" w:rsidTr="00E94F0D">
        <w:trPr>
          <w:trHeight w:val="252"/>
        </w:trPr>
        <w:tc>
          <w:tcPr>
            <w:tcW w:w="0" w:type="auto"/>
            <w:vAlign w:val="center"/>
          </w:tcPr>
          <w:p w14:paraId="0253B079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x 1 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FA5CD86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8.00</w:t>
            </w:r>
          </w:p>
        </w:tc>
        <w:tc>
          <w:tcPr>
            <w:tcW w:w="0" w:type="auto"/>
          </w:tcPr>
          <w:p w14:paraId="76CA7707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0.20</w:t>
            </w:r>
          </w:p>
        </w:tc>
        <w:tc>
          <w:tcPr>
            <w:tcW w:w="0" w:type="auto"/>
          </w:tcPr>
          <w:p w14:paraId="50454738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8.11</w:t>
            </w:r>
          </w:p>
        </w:tc>
        <w:tc>
          <w:tcPr>
            <w:tcW w:w="0" w:type="auto"/>
          </w:tcPr>
          <w:p w14:paraId="0CCA1CF8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10</w:t>
            </w:r>
          </w:p>
        </w:tc>
        <w:tc>
          <w:tcPr>
            <w:tcW w:w="0" w:type="auto"/>
          </w:tcPr>
          <w:p w14:paraId="40C5FF9B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90</w:t>
            </w:r>
          </w:p>
        </w:tc>
        <w:tc>
          <w:tcPr>
            <w:tcW w:w="0" w:type="auto"/>
          </w:tcPr>
          <w:p w14:paraId="06EBA8EA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0.10</w:t>
            </w:r>
          </w:p>
        </w:tc>
        <w:tc>
          <w:tcPr>
            <w:tcW w:w="0" w:type="auto"/>
          </w:tcPr>
          <w:p w14:paraId="19BBD70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99</w:t>
            </w:r>
          </w:p>
        </w:tc>
      </w:tr>
      <w:tr w:rsidR="004B66B2" w:rsidRPr="00310A39" w14:paraId="594483F7" w14:textId="77777777" w:rsidTr="00E94F0D">
        <w:trPr>
          <w:trHeight w:val="252"/>
        </w:trPr>
        <w:tc>
          <w:tcPr>
            <w:tcW w:w="0" w:type="auto"/>
            <w:vAlign w:val="center"/>
          </w:tcPr>
          <w:p w14:paraId="698BF8D1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x 2 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9D5469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0.70</w:t>
            </w:r>
          </w:p>
        </w:tc>
        <w:tc>
          <w:tcPr>
            <w:tcW w:w="0" w:type="auto"/>
          </w:tcPr>
          <w:p w14:paraId="4602C2F6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50</w:t>
            </w:r>
          </w:p>
        </w:tc>
        <w:tc>
          <w:tcPr>
            <w:tcW w:w="0" w:type="auto"/>
          </w:tcPr>
          <w:p w14:paraId="72FE2D9B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8.38</w:t>
            </w:r>
          </w:p>
        </w:tc>
        <w:tc>
          <w:tcPr>
            <w:tcW w:w="0" w:type="auto"/>
          </w:tcPr>
          <w:p w14:paraId="1C289623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50</w:t>
            </w:r>
          </w:p>
        </w:tc>
        <w:tc>
          <w:tcPr>
            <w:tcW w:w="0" w:type="auto"/>
          </w:tcPr>
          <w:p w14:paraId="5C1475E2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20</w:t>
            </w:r>
          </w:p>
        </w:tc>
        <w:tc>
          <w:tcPr>
            <w:tcW w:w="0" w:type="auto"/>
          </w:tcPr>
          <w:p w14:paraId="17FB4FA6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00</w:t>
            </w:r>
          </w:p>
        </w:tc>
        <w:tc>
          <w:tcPr>
            <w:tcW w:w="0" w:type="auto"/>
          </w:tcPr>
          <w:p w14:paraId="1F2B400A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91</w:t>
            </w:r>
          </w:p>
        </w:tc>
      </w:tr>
      <w:tr w:rsidR="004B66B2" w:rsidRPr="00310A39" w14:paraId="73923084" w14:textId="77777777" w:rsidTr="00E94F0D">
        <w:trPr>
          <w:trHeight w:val="240"/>
        </w:trPr>
        <w:tc>
          <w:tcPr>
            <w:tcW w:w="0" w:type="auto"/>
            <w:vAlign w:val="center"/>
          </w:tcPr>
          <w:p w14:paraId="34878DBF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x 3 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F55AB42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40</w:t>
            </w:r>
          </w:p>
        </w:tc>
        <w:tc>
          <w:tcPr>
            <w:tcW w:w="0" w:type="auto"/>
          </w:tcPr>
          <w:p w14:paraId="2497D8C5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80</w:t>
            </w:r>
          </w:p>
        </w:tc>
        <w:tc>
          <w:tcPr>
            <w:tcW w:w="0" w:type="auto"/>
          </w:tcPr>
          <w:p w14:paraId="7063D694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28</w:t>
            </w:r>
          </w:p>
        </w:tc>
        <w:tc>
          <w:tcPr>
            <w:tcW w:w="0" w:type="auto"/>
          </w:tcPr>
          <w:p w14:paraId="412BE3E0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00</w:t>
            </w:r>
          </w:p>
        </w:tc>
        <w:tc>
          <w:tcPr>
            <w:tcW w:w="0" w:type="auto"/>
          </w:tcPr>
          <w:p w14:paraId="4BD1E8CF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8.20</w:t>
            </w:r>
          </w:p>
        </w:tc>
        <w:tc>
          <w:tcPr>
            <w:tcW w:w="0" w:type="auto"/>
          </w:tcPr>
          <w:p w14:paraId="4EDD1E45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70</w:t>
            </w:r>
          </w:p>
        </w:tc>
        <w:tc>
          <w:tcPr>
            <w:tcW w:w="0" w:type="auto"/>
          </w:tcPr>
          <w:p w14:paraId="13DF2B70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0.20</w:t>
            </w:r>
          </w:p>
        </w:tc>
      </w:tr>
      <w:tr w:rsidR="004B66B2" w:rsidRPr="00310A39" w14:paraId="77A6D898" w14:textId="77777777" w:rsidTr="00E94F0D">
        <w:trPr>
          <w:trHeight w:val="252"/>
        </w:trPr>
        <w:tc>
          <w:tcPr>
            <w:tcW w:w="0" w:type="auto"/>
            <w:vAlign w:val="center"/>
          </w:tcPr>
          <w:p w14:paraId="4A5C2712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</w:tcPr>
          <w:p w14:paraId="4C53C5C4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37</w:t>
            </w:r>
          </w:p>
        </w:tc>
        <w:tc>
          <w:tcPr>
            <w:tcW w:w="0" w:type="auto"/>
          </w:tcPr>
          <w:p w14:paraId="44D6BD14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17</w:t>
            </w:r>
          </w:p>
        </w:tc>
        <w:tc>
          <w:tcPr>
            <w:tcW w:w="0" w:type="auto"/>
          </w:tcPr>
          <w:p w14:paraId="7D20900A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8.59</w:t>
            </w:r>
          </w:p>
        </w:tc>
        <w:tc>
          <w:tcPr>
            <w:tcW w:w="0" w:type="auto"/>
          </w:tcPr>
          <w:p w14:paraId="6542BF6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20</w:t>
            </w:r>
          </w:p>
        </w:tc>
        <w:tc>
          <w:tcPr>
            <w:tcW w:w="0" w:type="auto"/>
          </w:tcPr>
          <w:p w14:paraId="4CB692BC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77</w:t>
            </w:r>
          </w:p>
        </w:tc>
        <w:tc>
          <w:tcPr>
            <w:tcW w:w="0" w:type="auto"/>
          </w:tcPr>
          <w:p w14:paraId="132823D8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99.60</w:t>
            </w:r>
          </w:p>
        </w:tc>
        <w:tc>
          <w:tcPr>
            <w:tcW w:w="0" w:type="auto"/>
          </w:tcPr>
          <w:p w14:paraId="05F3DE61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Calibri" w:hAnsi="Times New Roman" w:cs="Times New Roman"/>
              </w:rPr>
              <w:t>101.37</w:t>
            </w:r>
          </w:p>
        </w:tc>
      </w:tr>
      <w:tr w:rsidR="004B66B2" w:rsidRPr="00310A39" w14:paraId="197B88C7" w14:textId="77777777" w:rsidTr="00E94F0D">
        <w:trPr>
          <w:trHeight w:val="252"/>
        </w:trPr>
        <w:tc>
          <w:tcPr>
            <w:tcW w:w="0" w:type="auto"/>
            <w:vAlign w:val="center"/>
          </w:tcPr>
          <w:p w14:paraId="56D0499C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vAlign w:val="center"/>
          </w:tcPr>
          <w:p w14:paraId="0FA4D265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vAlign w:val="center"/>
          </w:tcPr>
          <w:p w14:paraId="412835AC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3E9FDE2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vAlign w:val="center"/>
          </w:tcPr>
          <w:p w14:paraId="161B4442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vAlign w:val="center"/>
          </w:tcPr>
          <w:p w14:paraId="2F165EA3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0" w:type="auto"/>
            <w:vAlign w:val="center"/>
          </w:tcPr>
          <w:p w14:paraId="083951B5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1A0052F7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4B66B2" w:rsidRPr="00310A39" w14:paraId="128F3C5F" w14:textId="77777777" w:rsidTr="00E94F0D">
        <w:trPr>
          <w:trHeight w:val="252"/>
        </w:trPr>
        <w:tc>
          <w:tcPr>
            <w:tcW w:w="0" w:type="auto"/>
            <w:vAlign w:val="center"/>
          </w:tcPr>
          <w:p w14:paraId="333AF2D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%</w:t>
            </w:r>
          </w:p>
        </w:tc>
        <w:tc>
          <w:tcPr>
            <w:tcW w:w="0" w:type="auto"/>
            <w:vAlign w:val="center"/>
          </w:tcPr>
          <w:p w14:paraId="7783E771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0" w:type="auto"/>
            <w:vAlign w:val="center"/>
          </w:tcPr>
          <w:p w14:paraId="1A52CE1E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vAlign w:val="center"/>
          </w:tcPr>
          <w:p w14:paraId="75BA164F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vAlign w:val="center"/>
          </w:tcPr>
          <w:p w14:paraId="7EF6C47D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vAlign w:val="center"/>
          </w:tcPr>
          <w:p w14:paraId="5BDCEFE9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0" w:type="auto"/>
            <w:vAlign w:val="center"/>
          </w:tcPr>
          <w:p w14:paraId="45ECAB44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23731F94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B66B2" w:rsidRPr="00310A39" w14:paraId="0ACCF85A" w14:textId="77777777" w:rsidTr="00E94F0D">
        <w:trPr>
          <w:trHeight w:val="252"/>
        </w:trPr>
        <w:tc>
          <w:tcPr>
            <w:tcW w:w="0" w:type="auto"/>
            <w:gridSpan w:val="8"/>
            <w:vAlign w:val="center"/>
          </w:tcPr>
          <w:p w14:paraId="1C0BC68E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proofErr w:type="spellStart"/>
            <w:proofErr w:type="gramStart"/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verage of the three determinations.</w:t>
            </w:r>
          </w:p>
        </w:tc>
      </w:tr>
      <w:tr w:rsidR="004B66B2" w:rsidRPr="00310A39" w14:paraId="2BD4BC22" w14:textId="77777777" w:rsidTr="00E94F0D">
        <w:trPr>
          <w:trHeight w:val="252"/>
        </w:trPr>
        <w:tc>
          <w:tcPr>
            <w:tcW w:w="0" w:type="auto"/>
            <w:gridSpan w:val="8"/>
            <w:vAlign w:val="center"/>
          </w:tcPr>
          <w:p w14:paraId="74604219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ix 1 containing 20 MIR and 2 TAD µg/mL (the dosage form ratio)</w:t>
            </w:r>
          </w:p>
        </w:tc>
      </w:tr>
      <w:tr w:rsidR="004B66B2" w:rsidRPr="00310A39" w14:paraId="559283E8" w14:textId="77777777" w:rsidTr="00E94F0D">
        <w:trPr>
          <w:trHeight w:val="252"/>
        </w:trPr>
        <w:tc>
          <w:tcPr>
            <w:tcW w:w="0" w:type="auto"/>
            <w:gridSpan w:val="8"/>
            <w:vAlign w:val="center"/>
          </w:tcPr>
          <w:p w14:paraId="1B42325B" w14:textId="77777777" w:rsidR="004B66B2" w:rsidRPr="00310A39" w:rsidRDefault="004B66B2" w:rsidP="00E94F0D">
            <w:pPr>
              <w:rPr>
                <w:rFonts w:ascii="Calibri" w:eastAsia="Calibri" w:hAnsi="Calibri" w:cs="Arial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c 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x 2 containing 10 MIR and 10 TAD µg/mL </w:t>
            </w:r>
          </w:p>
        </w:tc>
      </w:tr>
      <w:tr w:rsidR="004B66B2" w:rsidRPr="00310A39" w14:paraId="24583A86" w14:textId="77777777" w:rsidTr="00E94F0D">
        <w:trPr>
          <w:trHeight w:val="252"/>
        </w:trPr>
        <w:tc>
          <w:tcPr>
            <w:tcW w:w="0" w:type="auto"/>
            <w:gridSpan w:val="8"/>
            <w:vAlign w:val="center"/>
          </w:tcPr>
          <w:p w14:paraId="70DB339E" w14:textId="77777777" w:rsidR="004B66B2" w:rsidRPr="00310A39" w:rsidRDefault="004B66B2" w:rsidP="00E94F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  <w:r w:rsidRPr="00310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ix 3 containing 3 MIR and 15 TAD µg/mL </w:t>
            </w:r>
          </w:p>
        </w:tc>
      </w:tr>
    </w:tbl>
    <w:p w14:paraId="2C873CEB" w14:textId="3D42F2EB" w:rsidR="007C6279" w:rsidRPr="00310A39" w:rsidRDefault="007C6279" w:rsidP="004B66B2"/>
    <w:p w14:paraId="4415E236" w14:textId="3C749ED3" w:rsidR="004B66B2" w:rsidRPr="00310A39" w:rsidRDefault="004B66B2" w:rsidP="004B66B2">
      <w:pPr>
        <w:spacing w:line="240" w:lineRule="auto"/>
        <w:rPr>
          <w:rFonts w:ascii="Times New Roman" w:eastAsia="Calibri" w:hAnsi="Times New Roman" w:cs="Arial"/>
          <w:kern w:val="0"/>
          <w:sz w:val="24"/>
          <w:szCs w:val="18"/>
          <w14:ligatures w14:val="none"/>
        </w:rPr>
      </w:pPr>
      <w:bookmarkStart w:id="1" w:name="_Toc518328993"/>
      <w:bookmarkStart w:id="2" w:name="_Toc518336097"/>
      <w:bookmarkStart w:id="3" w:name="_Hlk111285676"/>
      <w:r w:rsidRPr="00310A39">
        <w:rPr>
          <w:rFonts w:ascii="Times New Roman" w:eastAsia="Calibri" w:hAnsi="Times New Roman" w:cs="Arial"/>
          <w:b/>
          <w:bCs/>
          <w:kern w:val="0"/>
          <w:sz w:val="24"/>
          <w:szCs w:val="18"/>
          <w14:ligatures w14:val="none"/>
        </w:rPr>
        <w:t>Table</w:t>
      </w:r>
      <w:r w:rsidRPr="00310A39">
        <w:rPr>
          <w:rFonts w:ascii="Times New Roman" w:eastAsia="Calibri" w:hAnsi="Times New Roman" w:cs="Arial"/>
          <w:b/>
          <w:bCs/>
          <w:noProof/>
          <w:kern w:val="0"/>
          <w:sz w:val="24"/>
          <w:szCs w:val="18"/>
          <w14:ligatures w14:val="none"/>
        </w:rPr>
        <w:t xml:space="preserve"> </w:t>
      </w:r>
      <w:r w:rsidR="0083574E" w:rsidRPr="00310A39">
        <w:rPr>
          <w:rFonts w:ascii="Times New Roman" w:eastAsia="Calibri" w:hAnsi="Times New Roman" w:cs="Arial"/>
          <w:b/>
          <w:bCs/>
          <w:noProof/>
          <w:kern w:val="0"/>
          <w:sz w:val="24"/>
          <w:szCs w:val="18"/>
          <w14:ligatures w14:val="none"/>
        </w:rPr>
        <w:t>S</w:t>
      </w:r>
      <w:r w:rsidR="00B2567D" w:rsidRPr="00310A39">
        <w:rPr>
          <w:rFonts w:ascii="Times New Roman" w:eastAsia="Calibri" w:hAnsi="Times New Roman" w:cs="Arial"/>
          <w:b/>
          <w:bCs/>
          <w:noProof/>
          <w:kern w:val="0"/>
          <w:sz w:val="24"/>
          <w:szCs w:val="18"/>
          <w14:ligatures w14:val="none"/>
        </w:rPr>
        <w:t>3</w:t>
      </w:r>
      <w:r w:rsidRPr="00310A39">
        <w:rPr>
          <w:rFonts w:ascii="Times New Roman" w:eastAsia="Calibri" w:hAnsi="Times New Roman" w:cs="Arial"/>
          <w:b/>
          <w:bCs/>
          <w:kern w:val="0"/>
          <w:sz w:val="24"/>
          <w:szCs w:val="18"/>
          <w14:ligatures w14:val="none"/>
        </w:rPr>
        <w:t>.</w:t>
      </w:r>
      <w:r w:rsidRPr="00310A39">
        <w:rPr>
          <w:rFonts w:ascii="Times New Roman" w:eastAsia="Calibri" w:hAnsi="Times New Roman" w:cs="Arial"/>
          <w:kern w:val="0"/>
          <w:sz w:val="24"/>
          <w:szCs w:val="18"/>
          <w14:ligatures w14:val="none"/>
        </w:rPr>
        <w:t xml:space="preserve"> Evaluation of the robustness of the proposed HPLC method for the determination of MIR and </w:t>
      </w:r>
      <w:bookmarkEnd w:id="1"/>
      <w:bookmarkEnd w:id="2"/>
      <w:r w:rsidRPr="00310A39">
        <w:rPr>
          <w:rFonts w:ascii="Times New Roman" w:eastAsia="Calibri" w:hAnsi="Times New Roman" w:cs="Arial"/>
          <w:kern w:val="0"/>
          <w:sz w:val="24"/>
          <w:szCs w:val="18"/>
          <w14:ligatures w14:val="none"/>
        </w:rPr>
        <w:t>TAD.</w:t>
      </w:r>
    </w:p>
    <w:bookmarkEnd w:id="3"/>
    <w:tbl>
      <w:tblPr>
        <w:tblStyle w:val="PlainTable21"/>
        <w:tblpPr w:leftFromText="180" w:rightFromText="180" w:vertAnchor="text" w:horzAnchor="margin" w:tblpY="30"/>
        <w:tblW w:w="0" w:type="auto"/>
        <w:tblInd w:w="0" w:type="dxa"/>
        <w:tblLook w:val="04A0" w:firstRow="1" w:lastRow="0" w:firstColumn="1" w:lastColumn="0" w:noHBand="0" w:noVBand="1"/>
      </w:tblPr>
      <w:tblGrid>
        <w:gridCol w:w="1846"/>
        <w:gridCol w:w="1294"/>
        <w:gridCol w:w="944"/>
        <w:gridCol w:w="1107"/>
        <w:gridCol w:w="1398"/>
        <w:gridCol w:w="944"/>
        <w:gridCol w:w="1107"/>
      </w:tblGrid>
      <w:tr w:rsidR="004B66B2" w:rsidRPr="00310A39" w14:paraId="14B9BFC4" w14:textId="77777777" w:rsidTr="00E94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6941859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A76C2EE" w14:textId="77777777" w:rsidR="004B66B2" w:rsidRPr="00310A39" w:rsidRDefault="004B66B2" w:rsidP="00E94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sz w:val="24"/>
                <w:szCs w:val="24"/>
                <w:lang w:bidi="ar-EG"/>
              </w:rPr>
              <w:t>MIR (250 nm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492111EE" w14:textId="77777777" w:rsidR="004B66B2" w:rsidRPr="00310A39" w:rsidRDefault="004B66B2" w:rsidP="00E94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sz w:val="24"/>
                <w:szCs w:val="24"/>
                <w:lang w:bidi="ar-EG"/>
              </w:rPr>
              <w:t>TAD (225 nm)</w:t>
            </w:r>
          </w:p>
        </w:tc>
      </w:tr>
      <w:tr w:rsidR="004B66B2" w:rsidRPr="00310A39" w14:paraId="793A7CD4" w14:textId="77777777" w:rsidTr="00E9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4FE6FB0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Parame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0F703B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Mean % recovery ± SD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</w:tcPr>
          <w:p w14:paraId="0B51513E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 xml:space="preserve">RSD%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A667C7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</w:pPr>
            <w:proofErr w:type="spellStart"/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bscript"/>
                <w:lang w:bidi="ar-EG"/>
                <w14:ligatures w14:val="none"/>
              </w:rPr>
              <w:t>R</w:t>
            </w:r>
            <w:proofErr w:type="spellEnd"/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bscript"/>
                <w:lang w:bidi="ar-EG"/>
                <w14:ligatures w14:val="none"/>
              </w:rPr>
              <w:t xml:space="preserve">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 xml:space="preserve">± SD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E8163C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Mean % recovery ± SD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</w:tcPr>
          <w:p w14:paraId="55A9C693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 xml:space="preserve">RSD%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b</w:t>
            </w:r>
          </w:p>
        </w:tc>
        <w:tc>
          <w:tcPr>
            <w:tcW w:w="0" w:type="auto"/>
          </w:tcPr>
          <w:p w14:paraId="6D33D9E1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</w:pPr>
            <w:proofErr w:type="spellStart"/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bscript"/>
                <w:lang w:bidi="ar-EG"/>
                <w14:ligatures w14:val="none"/>
              </w:rPr>
              <w:t>R</w:t>
            </w:r>
            <w:proofErr w:type="spellEnd"/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bscript"/>
                <w:lang w:bidi="ar-EG"/>
                <w14:ligatures w14:val="none"/>
              </w:rPr>
              <w:t xml:space="preserve">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 xml:space="preserve">± SD </w:t>
            </w:r>
            <w:r w:rsidRPr="00310A39">
              <w:rPr>
                <w:rFonts w:asciiTheme="majorBidi" w:eastAsia="Trebuchet MS" w:hAnsiTheme="majorBidi" w:cstheme="majorBidi"/>
                <w:b/>
                <w:bCs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c</w:t>
            </w:r>
          </w:p>
        </w:tc>
      </w:tr>
      <w:tr w:rsidR="004B66B2" w:rsidRPr="00310A39" w14:paraId="41EE8278" w14:textId="77777777" w:rsidTr="00E94F0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3D3C707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sz w:val="24"/>
                <w:szCs w:val="24"/>
                <w:lang w:bidi="ar-EG"/>
              </w:rPr>
              <w:t xml:space="preserve">Temperature 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(25 ± 2</w:t>
            </w:r>
            <w:r w:rsidRPr="00310A39">
              <w:rPr>
                <w:rFonts w:asciiTheme="majorBidi" w:eastAsia="Trebuchet MS" w:hAnsiTheme="majorBidi" w:cstheme="majorBidi"/>
                <w:sz w:val="24"/>
                <w:szCs w:val="24"/>
                <w:lang w:bidi="ar-EG"/>
              </w:rPr>
              <w:t xml:space="preserve"> ºC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8734AD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59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0.12</w:t>
            </w:r>
          </w:p>
        </w:tc>
        <w:tc>
          <w:tcPr>
            <w:tcW w:w="0" w:type="auto"/>
          </w:tcPr>
          <w:p w14:paraId="23FCC896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A7E029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  <w:color w:val="000000"/>
              </w:rPr>
              <w:t>4.30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</w:t>
            </w:r>
            <w:r w:rsidRPr="00310A39">
              <w:rPr>
                <w:rFonts w:asciiTheme="majorBidi" w:eastAsia="Calibri" w:hAnsiTheme="majorBidi" w:cstheme="majorBidi"/>
                <w:color w:val="000000"/>
              </w:rPr>
              <w:t>0.09</w:t>
            </w:r>
          </w:p>
          <w:p w14:paraId="4A4F4B2D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03E5B9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101.07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0.04</w:t>
            </w:r>
          </w:p>
        </w:tc>
        <w:tc>
          <w:tcPr>
            <w:tcW w:w="0" w:type="auto"/>
          </w:tcPr>
          <w:p w14:paraId="3390C505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04</w:t>
            </w:r>
          </w:p>
        </w:tc>
        <w:tc>
          <w:tcPr>
            <w:tcW w:w="0" w:type="auto"/>
          </w:tcPr>
          <w:p w14:paraId="53E33059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  <w:color w:val="000000"/>
              </w:rPr>
              <w:t>1.94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</w:t>
            </w:r>
            <w:r w:rsidRPr="00310A39">
              <w:rPr>
                <w:rFonts w:asciiTheme="majorBidi" w:eastAsia="Calibri" w:hAnsiTheme="majorBidi" w:cstheme="majorBidi"/>
                <w:color w:val="000000"/>
              </w:rPr>
              <w:t>0.03</w:t>
            </w:r>
          </w:p>
          <w:p w14:paraId="4DC2B6E0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4B66B2" w:rsidRPr="00310A39" w14:paraId="47BD09D1" w14:textId="77777777" w:rsidTr="00E9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610204A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Wavelength of determination (</w:t>
            </w:r>
            <w:r w:rsidRPr="00310A39">
              <w:rPr>
                <w:rFonts w:asciiTheme="majorBidi" w:eastAsia="Trebuchet MS" w:hAnsiTheme="majorBidi" w:cstheme="majorBidi"/>
                <w:sz w:val="24"/>
                <w:szCs w:val="24"/>
                <w:lang w:bidi="ar-EG"/>
              </w:rPr>
              <w:t>selected λ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 ± 1 nm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B3A9E5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</w:rPr>
              <w:t>99.64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0.05</w:t>
            </w:r>
          </w:p>
        </w:tc>
        <w:tc>
          <w:tcPr>
            <w:tcW w:w="0" w:type="auto"/>
          </w:tcPr>
          <w:p w14:paraId="7E89AF7F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1E9E44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AA4562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</w:rPr>
              <w:t>101.37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0.30</w:t>
            </w:r>
          </w:p>
        </w:tc>
        <w:tc>
          <w:tcPr>
            <w:tcW w:w="0" w:type="auto"/>
          </w:tcPr>
          <w:p w14:paraId="4734A0A9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30</w:t>
            </w:r>
          </w:p>
        </w:tc>
        <w:tc>
          <w:tcPr>
            <w:tcW w:w="0" w:type="auto"/>
          </w:tcPr>
          <w:p w14:paraId="49045EFE" w14:textId="77777777" w:rsidR="004B66B2" w:rsidRPr="00310A39" w:rsidRDefault="004B66B2" w:rsidP="00E94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</w:p>
        </w:tc>
      </w:tr>
      <w:tr w:rsidR="004B66B2" w:rsidRPr="00310A39" w14:paraId="277AC010" w14:textId="77777777" w:rsidTr="00E94F0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A2E8512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pH of water (7 ± 0.2 pH unit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B3DDD4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</w:rPr>
              <w:t>98.73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0.07</w:t>
            </w:r>
          </w:p>
        </w:tc>
        <w:tc>
          <w:tcPr>
            <w:tcW w:w="0" w:type="auto"/>
          </w:tcPr>
          <w:p w14:paraId="0051E323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837660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  <w:color w:val="000000"/>
              </w:rPr>
              <w:t>4.30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</w:t>
            </w:r>
            <w:r w:rsidRPr="00310A39">
              <w:rPr>
                <w:rFonts w:asciiTheme="majorBidi" w:eastAsia="Calibri" w:hAnsiTheme="majorBidi" w:cstheme="majorBidi"/>
                <w:color w:val="000000"/>
              </w:rPr>
              <w:t>0.23</w:t>
            </w:r>
          </w:p>
          <w:p w14:paraId="2E6137B7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A32C7D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101.32±0.21</w:t>
            </w:r>
          </w:p>
        </w:tc>
        <w:tc>
          <w:tcPr>
            <w:tcW w:w="0" w:type="auto"/>
          </w:tcPr>
          <w:p w14:paraId="28EE9C6A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21</w:t>
            </w:r>
          </w:p>
        </w:tc>
        <w:tc>
          <w:tcPr>
            <w:tcW w:w="0" w:type="auto"/>
          </w:tcPr>
          <w:p w14:paraId="64F362A6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  <w:color w:val="000000"/>
              </w:rPr>
              <w:t>1.94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</w:t>
            </w:r>
            <w:r w:rsidRPr="00310A39">
              <w:rPr>
                <w:rFonts w:asciiTheme="majorBidi" w:eastAsia="Calibri" w:hAnsiTheme="majorBidi" w:cstheme="majorBidi"/>
                <w:color w:val="000000"/>
              </w:rPr>
              <w:t>0.29</w:t>
            </w:r>
          </w:p>
          <w:p w14:paraId="681C79D5" w14:textId="77777777" w:rsidR="004B66B2" w:rsidRPr="00310A39" w:rsidRDefault="004B66B2" w:rsidP="00E9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</w:p>
        </w:tc>
      </w:tr>
      <w:tr w:rsidR="00B2567D" w:rsidRPr="00310A39" w14:paraId="02719D22" w14:textId="77777777" w:rsidTr="00E9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49C0AC7" w14:textId="06949797" w:rsidR="00B2567D" w:rsidRPr="00310A39" w:rsidRDefault="00B2567D" w:rsidP="00B2567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Flow rate (1± 0.1 mL/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562D3C" w14:textId="164A778C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310A39">
              <w:rPr>
                <w:rFonts w:asciiTheme="majorBidi" w:eastAsia="Calibri" w:hAnsiTheme="majorBidi" w:cstheme="majorBidi"/>
              </w:rPr>
              <w:t>99.43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0.03</w:t>
            </w:r>
          </w:p>
        </w:tc>
        <w:tc>
          <w:tcPr>
            <w:tcW w:w="0" w:type="auto"/>
          </w:tcPr>
          <w:p w14:paraId="121258CD" w14:textId="3B0BE7F0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B4DA4E" w14:textId="27615833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  <w:color w:val="000000"/>
              </w:rPr>
              <w:t>4.30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</w:t>
            </w:r>
            <w:r w:rsidRPr="00310A39">
              <w:rPr>
                <w:rFonts w:asciiTheme="majorBidi" w:eastAsia="Calibri" w:hAnsiTheme="majorBidi" w:cstheme="majorBidi"/>
                <w:color w:val="000000"/>
              </w:rPr>
              <w:t>0.79</w:t>
            </w:r>
          </w:p>
          <w:p w14:paraId="64E569A4" w14:textId="77777777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12A91F" w14:textId="18D07B04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100.71±0.11</w:t>
            </w:r>
          </w:p>
        </w:tc>
        <w:tc>
          <w:tcPr>
            <w:tcW w:w="0" w:type="auto"/>
          </w:tcPr>
          <w:p w14:paraId="76EEDD5B" w14:textId="182DB8B3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lang w:bidi="ar-EG"/>
                <w14:ligatures w14:val="none"/>
              </w:rPr>
              <w:t>0.11</w:t>
            </w:r>
          </w:p>
        </w:tc>
        <w:tc>
          <w:tcPr>
            <w:tcW w:w="0" w:type="auto"/>
          </w:tcPr>
          <w:p w14:paraId="6625F554" w14:textId="633FBFC5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  <w:kern w:val="0"/>
                <w14:ligatures w14:val="none"/>
              </w:rPr>
            </w:pPr>
            <w:r w:rsidRPr="00310A39">
              <w:rPr>
                <w:rFonts w:asciiTheme="majorBidi" w:eastAsia="Calibri" w:hAnsiTheme="majorBidi" w:cstheme="majorBidi"/>
                <w:color w:val="000000"/>
              </w:rPr>
              <w:t>1.94</w:t>
            </w:r>
            <w:r w:rsidRPr="00310A39">
              <w:rPr>
                <w:rFonts w:asciiTheme="majorBidi" w:eastAsia="Trebuchet MS" w:hAnsiTheme="majorBidi" w:cstheme="majorBidi"/>
                <w:kern w:val="0"/>
                <w14:ligatures w14:val="none"/>
              </w:rPr>
              <w:t>±</w:t>
            </w:r>
            <w:r w:rsidRPr="00310A39">
              <w:rPr>
                <w:rFonts w:asciiTheme="majorBidi" w:eastAsia="Calibri" w:hAnsiTheme="majorBidi" w:cstheme="majorBidi"/>
                <w:color w:val="000000"/>
              </w:rPr>
              <w:t>0.91</w:t>
            </w:r>
          </w:p>
          <w:p w14:paraId="44AED6C2" w14:textId="77777777" w:rsidR="00B2567D" w:rsidRPr="00310A39" w:rsidRDefault="00B2567D" w:rsidP="00B2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4B66B2" w:rsidRPr="00310A39" w14:paraId="64747D32" w14:textId="77777777" w:rsidTr="00E94F0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2B26FDEE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a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 xml:space="preserve"> Mean of percentage recovery of peak area of M</w:t>
            </w:r>
            <w:r w:rsidRPr="00310A39">
              <w:rPr>
                <w:rFonts w:asciiTheme="majorBidi" w:eastAsia="Trebuchet MS" w:hAnsiTheme="majorBidi" w:cstheme="majorBidi"/>
                <w:sz w:val="24"/>
                <w:szCs w:val="24"/>
              </w:rPr>
              <w:t>IR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 xml:space="preserve"> &amp; </w:t>
            </w:r>
            <w:r w:rsidRPr="00310A39">
              <w:rPr>
                <w:rFonts w:asciiTheme="majorBidi" w:eastAsia="Trebuchet MS" w:hAnsiTheme="majorBidi" w:cstheme="majorBidi"/>
                <w:sz w:val="24"/>
                <w:szCs w:val="24"/>
              </w:rPr>
              <w:t>TAD</w:t>
            </w:r>
            <w:r w:rsidRPr="00310A39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bidi="en-US"/>
                <w14:ligatures w14:val="none"/>
              </w:rPr>
              <w:t xml:space="preserve"> of concentration 10</w:t>
            </w:r>
            <w:r w:rsidRPr="00310A39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 µg/mL 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>at the studied parameters ± SD.</w:t>
            </w:r>
          </w:p>
          <w:p w14:paraId="11E85E51" w14:textId="77777777" w:rsidR="004B66B2" w:rsidRPr="00310A39" w:rsidRDefault="004B66B2" w:rsidP="00E94F0D">
            <w:pPr>
              <w:ind w:left="-142" w:firstLine="142"/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</w:pPr>
            <w:bookmarkStart w:id="4" w:name="_Hlk514552040"/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 xml:space="preserve">b 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>Percentage relative standard deviation of % recovery of M</w:t>
            </w:r>
            <w:r w:rsidRPr="00310A39">
              <w:rPr>
                <w:rFonts w:asciiTheme="majorBidi" w:eastAsia="Trebuchet MS" w:hAnsiTheme="majorBidi" w:cstheme="majorBidi"/>
                <w:sz w:val="24"/>
                <w:szCs w:val="24"/>
              </w:rPr>
              <w:t>IR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 xml:space="preserve"> &amp; </w:t>
            </w:r>
            <w:r w:rsidRPr="00310A39">
              <w:rPr>
                <w:rFonts w:asciiTheme="majorBidi" w:eastAsia="Trebuchet MS" w:hAnsiTheme="majorBidi" w:cstheme="majorBidi"/>
                <w:sz w:val="24"/>
                <w:szCs w:val="24"/>
              </w:rPr>
              <w:t xml:space="preserve">TAD 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>at the studied parameters.</w:t>
            </w:r>
            <w:bookmarkEnd w:id="4"/>
          </w:p>
          <w:p w14:paraId="1A770E83" w14:textId="77777777" w:rsidR="004B66B2" w:rsidRPr="00310A39" w:rsidRDefault="004B66B2" w:rsidP="00E94F0D">
            <w:pPr>
              <w:rPr>
                <w:rFonts w:asciiTheme="majorBidi" w:eastAsia="Trebuchet MS" w:hAnsiTheme="majorBidi" w:cstheme="majorBidi"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</w:pP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c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 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 xml:space="preserve">Mean of retention time at the studied parameters 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±</w:t>
            </w:r>
            <w:r w:rsidRPr="00310A39">
              <w:rPr>
                <w:rFonts w:asciiTheme="majorBidi" w:eastAsia="Trebuchet MS" w:hAnsiTheme="majorBidi" w:cstheme="majorBidi"/>
                <w:kern w:val="0"/>
                <w:sz w:val="24"/>
                <w:szCs w:val="24"/>
                <w14:ligatures w14:val="none"/>
              </w:rPr>
              <w:t xml:space="preserve"> SD.</w:t>
            </w:r>
          </w:p>
        </w:tc>
      </w:tr>
    </w:tbl>
    <w:p w14:paraId="1165813E" w14:textId="77777777" w:rsidR="00E06D50" w:rsidRPr="00310A39" w:rsidRDefault="00E06D50" w:rsidP="004B66B2">
      <w:pPr>
        <w:rPr>
          <w:rFonts w:ascii="Times New Roman" w:eastAsia="Calibri" w:hAnsi="Times New Roman" w:cs="Times New Roman"/>
          <w:sz w:val="24"/>
          <w:szCs w:val="24"/>
        </w:rPr>
        <w:sectPr w:rsidR="00E06D50" w:rsidRPr="00310A39" w:rsidSect="00310A39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3F3DD8D" w14:textId="77777777" w:rsidR="004B66B2" w:rsidRPr="00310A39" w:rsidRDefault="004B66B2" w:rsidP="004B66B2">
      <w:pPr>
        <w:rPr>
          <w:rFonts w:ascii="Times New Roman" w:eastAsia="Calibri" w:hAnsi="Times New Roman" w:cs="Times New Roman"/>
          <w:sz w:val="24"/>
          <w:szCs w:val="24"/>
        </w:rPr>
      </w:pPr>
    </w:p>
    <w:p w14:paraId="454F1F5D" w14:textId="7A548642" w:rsidR="00E06D50" w:rsidRPr="00310A39" w:rsidRDefault="00E06D50" w:rsidP="004B66B2">
      <w:pPr>
        <w:rPr>
          <w:rFonts w:ascii="Times New Roman" w:eastAsia="Calibri" w:hAnsi="Times New Roman" w:cs="Times New Roman"/>
          <w:sz w:val="24"/>
          <w:szCs w:val="24"/>
        </w:rPr>
      </w:pPr>
      <w:r w:rsidRPr="00310A39">
        <w:rPr>
          <w:rFonts w:ascii="Times New Roman" w:eastAsia="Calibri" w:hAnsi="Times New Roman" w:cs="Times New Roman"/>
          <w:b/>
          <w:bCs/>
          <w:sz w:val="24"/>
          <w:szCs w:val="24"/>
        </w:rPr>
        <w:t>Table S4.</w:t>
      </w:r>
      <w:r w:rsidRPr="00310A39">
        <w:rPr>
          <w:rFonts w:ascii="Times New Roman" w:eastAsia="Calibri" w:hAnsi="Times New Roman" w:cs="Times New Roman"/>
          <w:sz w:val="24"/>
          <w:szCs w:val="24"/>
        </w:rPr>
        <w:t xml:space="preserve"> Purity plots and UV spectra of MIR and TAD at different stress conditions using the proposed HPLC metho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5551"/>
        <w:gridCol w:w="6144"/>
      </w:tblGrid>
      <w:tr w:rsidR="00E06D50" w:rsidRPr="00310A39" w14:paraId="26886397" w14:textId="77777777" w:rsidTr="006E467A">
        <w:tc>
          <w:tcPr>
            <w:tcW w:w="1255" w:type="dxa"/>
          </w:tcPr>
          <w:p w14:paraId="7449CCBA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4E3FE5AB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MIR purity plot and UV spectrum</w:t>
            </w:r>
          </w:p>
        </w:tc>
        <w:tc>
          <w:tcPr>
            <w:tcW w:w="6144" w:type="dxa"/>
          </w:tcPr>
          <w:p w14:paraId="045AB2C2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TAD purity plot and UV spectrum</w:t>
            </w:r>
          </w:p>
        </w:tc>
      </w:tr>
      <w:tr w:rsidR="00E06D50" w:rsidRPr="00310A39" w14:paraId="0D981105" w14:textId="77777777" w:rsidTr="006E467A">
        <w:tc>
          <w:tcPr>
            <w:tcW w:w="1255" w:type="dxa"/>
            <w:vMerge w:val="restart"/>
          </w:tcPr>
          <w:p w14:paraId="59616AA6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STD</w:t>
            </w:r>
          </w:p>
        </w:tc>
        <w:tc>
          <w:tcPr>
            <w:tcW w:w="5551" w:type="dxa"/>
          </w:tcPr>
          <w:p w14:paraId="0945577F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F94C438" wp14:editId="69387BB2">
                  <wp:extent cx="3266920" cy="1744980"/>
                  <wp:effectExtent l="0" t="0" r="0" b="7620"/>
                  <wp:docPr id="359825396" name="Picture 359825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7242" cy="17504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443A59E9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6EE5653" wp14:editId="7731D5B0">
                  <wp:extent cx="3322955" cy="1774910"/>
                  <wp:effectExtent l="0" t="0" r="0" b="0"/>
                  <wp:docPr id="34375142" name="Picture 34375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6287" cy="17873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0C42F03D" w14:textId="77777777" w:rsidTr="006E467A">
        <w:tc>
          <w:tcPr>
            <w:tcW w:w="1255" w:type="dxa"/>
            <w:vMerge/>
          </w:tcPr>
          <w:p w14:paraId="1DD1AA56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0F805D97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114F844" wp14:editId="146B65EC">
                  <wp:extent cx="3155315" cy="1685368"/>
                  <wp:effectExtent l="0" t="0" r="698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3090" cy="1694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4A93341C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0283F95" wp14:editId="6C47AAAB">
                  <wp:extent cx="3155315" cy="1685368"/>
                  <wp:effectExtent l="0" t="0" r="6985" b="0"/>
                  <wp:docPr id="936278143" name="Picture 936278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480" cy="16940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6F4DFC40" w14:textId="77777777" w:rsidTr="006E467A">
        <w:tc>
          <w:tcPr>
            <w:tcW w:w="1255" w:type="dxa"/>
            <w:vMerge w:val="restart"/>
          </w:tcPr>
          <w:p w14:paraId="7F07145F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NaOH</w:t>
            </w:r>
          </w:p>
        </w:tc>
        <w:tc>
          <w:tcPr>
            <w:tcW w:w="5551" w:type="dxa"/>
          </w:tcPr>
          <w:p w14:paraId="4DA573E7" w14:textId="1F6FE7B1" w:rsidR="00E06D50" w:rsidRPr="00310A39" w:rsidRDefault="00A1179B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cs="Arial" w:hint="cs"/>
                <w:noProof/>
                <w:rtl/>
                <w:lang w:val="en-IN" w:eastAsia="en-IN"/>
              </w:rPr>
              <w:drawing>
                <wp:inline distT="0" distB="0" distL="0" distR="0" wp14:anchorId="23183BEE" wp14:editId="28407D47">
                  <wp:extent cx="3167664" cy="175437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/>
                          <a:srcRect t="1" r="39913" b="557"/>
                          <a:stretch/>
                        </pic:blipFill>
                        <pic:spPr bwMode="auto">
                          <a:xfrm>
                            <a:off x="0" y="0"/>
                            <a:ext cx="3172689" cy="175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5F5C3444" w14:textId="2DFE78BA" w:rsidR="00E06D50" w:rsidRPr="00310A39" w:rsidRDefault="00836516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66A46D9" wp14:editId="2E7F7F69">
                  <wp:extent cx="3559175" cy="1901084"/>
                  <wp:effectExtent l="0" t="0" r="3175" b="4445"/>
                  <wp:docPr id="1943388733" name="Picture 19433887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2952" cy="19084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240E5999" w14:textId="77777777" w:rsidTr="006E467A">
        <w:tc>
          <w:tcPr>
            <w:tcW w:w="1255" w:type="dxa"/>
            <w:vMerge/>
          </w:tcPr>
          <w:p w14:paraId="1DD32481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482C2914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4B76583" wp14:editId="1ABE45AF">
                  <wp:extent cx="3380105" cy="1804846"/>
                  <wp:effectExtent l="0" t="0" r="0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3946" cy="18122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6130B14A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083FE0E" wp14:editId="32B60A65">
                  <wp:extent cx="3395879" cy="1813269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0212" cy="18155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58231700" w14:textId="77777777" w:rsidTr="006E467A">
        <w:tc>
          <w:tcPr>
            <w:tcW w:w="1255" w:type="dxa"/>
            <w:vMerge w:val="restart"/>
          </w:tcPr>
          <w:p w14:paraId="559003C5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HCl</w:t>
            </w:r>
          </w:p>
        </w:tc>
        <w:tc>
          <w:tcPr>
            <w:tcW w:w="5551" w:type="dxa"/>
          </w:tcPr>
          <w:p w14:paraId="10ED7775" w14:textId="4EC50D3B" w:rsidR="00E06D50" w:rsidRPr="00310A39" w:rsidRDefault="00836516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cs="Arial" w:hint="cs"/>
                <w:noProof/>
                <w:rtl/>
                <w:lang w:val="en-IN" w:eastAsia="en-IN"/>
              </w:rPr>
              <w:drawing>
                <wp:inline distT="0" distB="0" distL="0" distR="0" wp14:anchorId="789962C7" wp14:editId="2F6F5E09">
                  <wp:extent cx="3167664" cy="1754372"/>
                  <wp:effectExtent l="0" t="0" r="0" b="0"/>
                  <wp:docPr id="1207416638" name="Picture 1207416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/>
                          <a:srcRect t="1" r="39913" b="557"/>
                          <a:stretch/>
                        </pic:blipFill>
                        <pic:spPr bwMode="auto">
                          <a:xfrm>
                            <a:off x="0" y="0"/>
                            <a:ext cx="3172689" cy="175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010C83A6" w14:textId="2F070536" w:rsidR="00E06D50" w:rsidRPr="00310A39" w:rsidRDefault="00836516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B5FB592" wp14:editId="2D8A522E">
                  <wp:extent cx="3559175" cy="1901084"/>
                  <wp:effectExtent l="0" t="0" r="3175" b="4445"/>
                  <wp:docPr id="63105919" name="Picture 631059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2952" cy="19084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4A77E3D6" w14:textId="77777777" w:rsidTr="006E467A">
        <w:tc>
          <w:tcPr>
            <w:tcW w:w="1255" w:type="dxa"/>
            <w:vMerge/>
          </w:tcPr>
          <w:p w14:paraId="55362E78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1AA1A43D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FE26783" wp14:editId="334D0A21">
                  <wp:extent cx="3422015" cy="1827822"/>
                  <wp:effectExtent l="0" t="0" r="6985" b="127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8592" cy="18366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46266830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4ED829A" wp14:editId="578F661B">
                  <wp:extent cx="3528695" cy="1884803"/>
                  <wp:effectExtent l="0" t="0" r="0" b="127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9876" cy="1890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0F690908" w14:textId="77777777" w:rsidTr="006E467A">
        <w:tc>
          <w:tcPr>
            <w:tcW w:w="1255" w:type="dxa"/>
            <w:vMerge w:val="restart"/>
          </w:tcPr>
          <w:p w14:paraId="746C5FE2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10A3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310A39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310A3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551" w:type="dxa"/>
          </w:tcPr>
          <w:p w14:paraId="7CA74474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FA4D52C" wp14:editId="4192B24E">
                  <wp:extent cx="3498215" cy="1868523"/>
                  <wp:effectExtent l="0" t="0" r="698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1366" cy="18755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37FA10F3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3CF3274" wp14:editId="7AA2EDF2">
                  <wp:extent cx="3559175" cy="1901084"/>
                  <wp:effectExtent l="0" t="0" r="3175" b="444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2952" cy="19084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09F94A95" w14:textId="77777777" w:rsidTr="006E467A">
        <w:tc>
          <w:tcPr>
            <w:tcW w:w="1255" w:type="dxa"/>
            <w:vMerge/>
          </w:tcPr>
          <w:p w14:paraId="4B8C27B6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5ADC469C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34939B8" wp14:editId="78CA0EB3">
                  <wp:extent cx="3452495" cy="1844102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1474" cy="18488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4F8DB22D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628A8F4" wp14:editId="4A214111">
                  <wp:extent cx="3528695" cy="1884803"/>
                  <wp:effectExtent l="0" t="0" r="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84" cy="1891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52D2E136" w14:textId="77777777" w:rsidTr="006E467A">
        <w:tc>
          <w:tcPr>
            <w:tcW w:w="1255" w:type="dxa"/>
            <w:vMerge w:val="restart"/>
          </w:tcPr>
          <w:p w14:paraId="3BAEEEA0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10A3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310A39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5551" w:type="dxa"/>
          </w:tcPr>
          <w:p w14:paraId="41054851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DF76D16" wp14:editId="1820CEDE">
                  <wp:extent cx="3452495" cy="1844102"/>
                  <wp:effectExtent l="0" t="0" r="0" b="381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0327" cy="1848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02B41D40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DACE773" wp14:editId="76DE52F4">
                  <wp:extent cx="3551555" cy="1897014"/>
                  <wp:effectExtent l="0" t="0" r="0" b="82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4376" cy="1903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3D6B6A67" w14:textId="77777777" w:rsidTr="006E467A">
        <w:tc>
          <w:tcPr>
            <w:tcW w:w="1255" w:type="dxa"/>
            <w:vMerge/>
          </w:tcPr>
          <w:p w14:paraId="7F16C0F6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26F5A73D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987D30B" wp14:editId="77BBB366">
                  <wp:extent cx="3552241" cy="1897380"/>
                  <wp:effectExtent l="0" t="0" r="0" b="762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5248" cy="18989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391D8B07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5B3D18C" wp14:editId="7778FE2B">
                  <wp:extent cx="3490595" cy="1864453"/>
                  <wp:effectExtent l="0" t="0" r="0" b="254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0642" cy="18698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4424DF6E" w14:textId="77777777" w:rsidTr="006E467A">
        <w:tc>
          <w:tcPr>
            <w:tcW w:w="1255" w:type="dxa"/>
            <w:vMerge w:val="restart"/>
          </w:tcPr>
          <w:p w14:paraId="5CDDC99B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>Light</w:t>
            </w:r>
          </w:p>
        </w:tc>
        <w:tc>
          <w:tcPr>
            <w:tcW w:w="5551" w:type="dxa"/>
          </w:tcPr>
          <w:p w14:paraId="438C377E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132DD94" wp14:editId="46E27666">
                  <wp:extent cx="3306725" cy="1866265"/>
                  <wp:effectExtent l="0" t="0" r="8255" b="63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6153"/>
                          <a:stretch/>
                        </pic:blipFill>
                        <pic:spPr bwMode="auto">
                          <a:xfrm>
                            <a:off x="0" y="0"/>
                            <a:ext cx="3328880" cy="18787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7539C419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96ACE37" wp14:editId="3C572D7E">
                  <wp:extent cx="3559175" cy="1901084"/>
                  <wp:effectExtent l="0" t="0" r="3175" b="444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9591" cy="19119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301AFBEB" w14:textId="77777777" w:rsidTr="006E467A">
        <w:tc>
          <w:tcPr>
            <w:tcW w:w="1255" w:type="dxa"/>
            <w:vMerge/>
          </w:tcPr>
          <w:p w14:paraId="559C4B9D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680D98E7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4F7BA0A" wp14:editId="220531E0">
                  <wp:extent cx="3429635" cy="1831892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1752" cy="18437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6CAFD212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EEE8EB1" wp14:editId="03B7174A">
                  <wp:extent cx="3460115" cy="1848172"/>
                  <wp:effectExtent l="0" t="0" r="698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6984" cy="18571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310A39" w14:paraId="3FE3D6C2" w14:textId="77777777" w:rsidTr="006E467A">
        <w:tc>
          <w:tcPr>
            <w:tcW w:w="1255" w:type="dxa"/>
            <w:vMerge w:val="restart"/>
          </w:tcPr>
          <w:p w14:paraId="163F381F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sz w:val="24"/>
                <w:szCs w:val="24"/>
              </w:rPr>
              <w:t xml:space="preserve">Dry Heat </w:t>
            </w:r>
          </w:p>
        </w:tc>
        <w:tc>
          <w:tcPr>
            <w:tcW w:w="5551" w:type="dxa"/>
          </w:tcPr>
          <w:p w14:paraId="1258B742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C7B60F6" wp14:editId="0443AC6A">
                  <wp:extent cx="3437255" cy="1835962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0214" cy="18428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707B2914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33A1954" wp14:editId="56EA758B">
                  <wp:extent cx="3673475" cy="1962135"/>
                  <wp:effectExtent l="0" t="0" r="3175" b="63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7283" cy="1969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D50" w:rsidRPr="00E10AEE" w14:paraId="48542824" w14:textId="77777777" w:rsidTr="006E467A">
        <w:tc>
          <w:tcPr>
            <w:tcW w:w="1255" w:type="dxa"/>
            <w:vMerge/>
          </w:tcPr>
          <w:p w14:paraId="22B298EF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1" w:type="dxa"/>
          </w:tcPr>
          <w:p w14:paraId="38A1D51A" w14:textId="77777777" w:rsidR="00E06D50" w:rsidRPr="00310A39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BAC4104" wp14:editId="0261F9C1">
                  <wp:extent cx="3315335" cy="1770840"/>
                  <wp:effectExtent l="0" t="0" r="0" b="127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1946" cy="17743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4" w:type="dxa"/>
          </w:tcPr>
          <w:p w14:paraId="33791CD7" w14:textId="77777777" w:rsidR="00E06D50" w:rsidRPr="00E10AEE" w:rsidRDefault="00E06D50" w:rsidP="006E46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0A3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70BD3BF" wp14:editId="5BC707DF">
                  <wp:extent cx="3688715" cy="1970276"/>
                  <wp:effectExtent l="0" t="0" r="698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2215" cy="19774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EE3A92" w14:textId="77777777" w:rsidR="00E06D50" w:rsidRDefault="00E06D50" w:rsidP="004B66B2">
      <w:pPr>
        <w:rPr>
          <w:rFonts w:ascii="Times New Roman" w:eastAsia="Calibri" w:hAnsi="Times New Roman" w:cs="Times New Roman"/>
          <w:sz w:val="24"/>
          <w:szCs w:val="24"/>
        </w:rPr>
      </w:pPr>
    </w:p>
    <w:p w14:paraId="53677C3C" w14:textId="78E4FD12" w:rsidR="004B66B2" w:rsidRDefault="004B66B2" w:rsidP="004B66B2"/>
    <w:p w14:paraId="03CD8976" w14:textId="1A01AEE1" w:rsidR="00A1179B" w:rsidRDefault="00A1179B" w:rsidP="004B66B2"/>
    <w:p w14:paraId="4D9EB0CC" w14:textId="5BF171C0" w:rsidR="00A1179B" w:rsidRDefault="00A1179B" w:rsidP="004B66B2"/>
    <w:p w14:paraId="58A5C550" w14:textId="6A8F83D9" w:rsidR="00A1179B" w:rsidRDefault="00A1179B" w:rsidP="004B66B2"/>
    <w:p w14:paraId="1EC20A5B" w14:textId="77777777" w:rsidR="00A1179B" w:rsidRPr="004B66B2" w:rsidRDefault="00A1179B" w:rsidP="004B66B2"/>
    <w:sectPr w:rsidR="00A1179B" w:rsidRPr="004B66B2" w:rsidSect="00310A39">
      <w:type w:val="continuous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279"/>
    <w:rsid w:val="0011401D"/>
    <w:rsid w:val="002439E0"/>
    <w:rsid w:val="00247C16"/>
    <w:rsid w:val="00310A39"/>
    <w:rsid w:val="003661FC"/>
    <w:rsid w:val="003D01AB"/>
    <w:rsid w:val="004720A2"/>
    <w:rsid w:val="004B66B2"/>
    <w:rsid w:val="00570A8C"/>
    <w:rsid w:val="005D4585"/>
    <w:rsid w:val="00664031"/>
    <w:rsid w:val="006B5461"/>
    <w:rsid w:val="006D5E3B"/>
    <w:rsid w:val="007B585C"/>
    <w:rsid w:val="007C6279"/>
    <w:rsid w:val="0083574E"/>
    <w:rsid w:val="00836516"/>
    <w:rsid w:val="00855783"/>
    <w:rsid w:val="009B5F7B"/>
    <w:rsid w:val="009D7CF9"/>
    <w:rsid w:val="009E4A1B"/>
    <w:rsid w:val="00A1179B"/>
    <w:rsid w:val="00B2567D"/>
    <w:rsid w:val="00B365DD"/>
    <w:rsid w:val="00C430E5"/>
    <w:rsid w:val="00CC59B9"/>
    <w:rsid w:val="00CE023E"/>
    <w:rsid w:val="00D373F3"/>
    <w:rsid w:val="00DB2105"/>
    <w:rsid w:val="00E06D50"/>
    <w:rsid w:val="00F80132"/>
    <w:rsid w:val="00FD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D1406"/>
  <w15:chartTrackingRefBased/>
  <w15:docId w15:val="{E33C8881-60F6-4FC2-BA43-D8B6C7A4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C62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4B66B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4B66B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B66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7.xml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image" Target="media/image10.emf"/><Relationship Id="rId7" Type="http://schemas.openxmlformats.org/officeDocument/2006/relationships/image" Target="media/image1.png"/><Relationship Id="rId12" Type="http://schemas.openxmlformats.org/officeDocument/2006/relationships/chart" Target="charts/chart6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8.emf"/><Relationship Id="rId4" Type="http://schemas.openxmlformats.org/officeDocument/2006/relationships/chart" Target="charts/chart1.xml"/><Relationship Id="rId9" Type="http://schemas.openxmlformats.org/officeDocument/2006/relationships/image" Target="media/image2.png"/><Relationship Id="rId14" Type="http://schemas.openxmlformats.org/officeDocument/2006/relationships/chart" Target="charts/chart8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8.1\Desktop\spectr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8.1\Desktop\lh%5b\&#1575;&#1604;&#1593;&#1605;&#1604;&#1610;\spectro\9-10%20dosage%20form%20IM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8.1\Desktop\solven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1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R%20Sara\D\$Root\post%20doctor\spider%20chart\sar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R%20Sara\D\$Root\post%20doctor\spider%20chart\sar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R%20Sara\D\$Root\post%20doctor\spider%20chart\sar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R%20Sara\D\$Root\post%20doctor\spider%20chart\sara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011592300962373E-2"/>
          <c:y val="7.1215733449985413E-2"/>
          <c:w val="0.86943285214348198"/>
          <c:h val="0.852430008748906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overlay mix ratio'!$B$2</c:f>
              <c:strCache>
                <c:ptCount val="1"/>
                <c:pt idx="0">
                  <c:v>10µg/ml MIR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overlay mix ratio'!$A$3:$A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overlay mix ratio'!$B$3:$B$203</c:f>
              <c:numCache>
                <c:formatCode>General</c:formatCode>
                <c:ptCount val="201"/>
                <c:pt idx="0">
                  <c:v>-4.1197192677719485E-2</c:v>
                </c:pt>
                <c:pt idx="1">
                  <c:v>-2.7385806545366265E-2</c:v>
                </c:pt>
                <c:pt idx="2">
                  <c:v>-4.7780435261988607E-2</c:v>
                </c:pt>
                <c:pt idx="3">
                  <c:v>-8.422446604766165E-2</c:v>
                </c:pt>
                <c:pt idx="4">
                  <c:v>-0.15345667762766979</c:v>
                </c:pt>
                <c:pt idx="5">
                  <c:v>-0.23181237918080111</c:v>
                </c:pt>
                <c:pt idx="6">
                  <c:v>-0.37503667311248989</c:v>
                </c:pt>
                <c:pt idx="7">
                  <c:v>-0.60032019971778894</c:v>
                </c:pt>
                <c:pt idx="8">
                  <c:v>-0.79999194518699657</c:v>
                </c:pt>
                <c:pt idx="9">
                  <c:v>-1.0051706273827401</c:v>
                </c:pt>
                <c:pt idx="10">
                  <c:v>-1.2517801094072283</c:v>
                </c:pt>
                <c:pt idx="11">
                  <c:v>-1.3419514248399924</c:v>
                </c:pt>
                <c:pt idx="12">
                  <c:v>-1.1980961045296628</c:v>
                </c:pt>
                <c:pt idx="13">
                  <c:v>-0.92870758210404913</c:v>
                </c:pt>
                <c:pt idx="14">
                  <c:v>-0.73278879813302256</c:v>
                </c:pt>
                <c:pt idx="15">
                  <c:v>-0.70565574776101059</c:v>
                </c:pt>
                <c:pt idx="16">
                  <c:v>-0.65701998283549967</c:v>
                </c:pt>
                <c:pt idx="17">
                  <c:v>-0.46836959336959394</c:v>
                </c:pt>
                <c:pt idx="18">
                  <c:v>-0.21856768285946027</c:v>
                </c:pt>
                <c:pt idx="19">
                  <c:v>-1.4997391757951561E-3</c:v>
                </c:pt>
                <c:pt idx="20">
                  <c:v>0.15148734608850933</c:v>
                </c:pt>
                <c:pt idx="21">
                  <c:v>0.27202480419238562</c:v>
                </c:pt>
                <c:pt idx="22">
                  <c:v>0.39208691014862707</c:v>
                </c:pt>
                <c:pt idx="23">
                  <c:v>0.49575023089788095</c:v>
                </c:pt>
                <c:pt idx="24">
                  <c:v>0.57643503528435058</c:v>
                </c:pt>
                <c:pt idx="25">
                  <c:v>0.68225639477203126</c:v>
                </c:pt>
                <c:pt idx="26">
                  <c:v>0.81681210346510458</c:v>
                </c:pt>
                <c:pt idx="27">
                  <c:v>0.97326860883541499</c:v>
                </c:pt>
                <c:pt idx="28">
                  <c:v>1.1534300192546301</c:v>
                </c:pt>
                <c:pt idx="29">
                  <c:v>1.3378783400412688</c:v>
                </c:pt>
                <c:pt idx="30">
                  <c:v>1.5189007344231218</c:v>
                </c:pt>
                <c:pt idx="31">
                  <c:v>1.7511238295726166</c:v>
                </c:pt>
                <c:pt idx="32">
                  <c:v>1.9554825115887073</c:v>
                </c:pt>
                <c:pt idx="33">
                  <c:v>2.1242504409171055</c:v>
                </c:pt>
                <c:pt idx="34">
                  <c:v>2.3291990131951188</c:v>
                </c:pt>
                <c:pt idx="35">
                  <c:v>2.4564012490242018</c:v>
                </c:pt>
                <c:pt idx="36">
                  <c:v>2.5318577886159535</c:v>
                </c:pt>
                <c:pt idx="37">
                  <c:v>2.6292248532685711</c:v>
                </c:pt>
                <c:pt idx="38">
                  <c:v>2.657175592758124</c:v>
                </c:pt>
                <c:pt idx="39">
                  <c:v>2.739250744997868</c:v>
                </c:pt>
                <c:pt idx="40">
                  <c:v>2.8954682707624997</c:v>
                </c:pt>
                <c:pt idx="41">
                  <c:v>2.8199233716475121</c:v>
                </c:pt>
                <c:pt idx="42">
                  <c:v>2.8602056798368771</c:v>
                </c:pt>
                <c:pt idx="43">
                  <c:v>3.0210727969348632</c:v>
                </c:pt>
                <c:pt idx="44">
                  <c:v>3.0037385563701307</c:v>
                </c:pt>
                <c:pt idx="45">
                  <c:v>3.1416799574694387</c:v>
                </c:pt>
                <c:pt idx="46">
                  <c:v>3.2737229615402228</c:v>
                </c:pt>
                <c:pt idx="47">
                  <c:v>3.4953973372165521</c:v>
                </c:pt>
                <c:pt idx="48">
                  <c:v>3.3697998716377917</c:v>
                </c:pt>
                <c:pt idx="49">
                  <c:v>3.1853494265137421</c:v>
                </c:pt>
                <c:pt idx="50">
                  <c:v>3.0234363337811487</c:v>
                </c:pt>
                <c:pt idx="51">
                  <c:v>1.9561018073287926</c:v>
                </c:pt>
                <c:pt idx="52">
                  <c:v>0.9450549450549488</c:v>
                </c:pt>
                <c:pt idx="53">
                  <c:v>-0.19105807935594754</c:v>
                </c:pt>
                <c:pt idx="54">
                  <c:v>-1.6517879283836692</c:v>
                </c:pt>
                <c:pt idx="55">
                  <c:v>-2.8466002083023341</c:v>
                </c:pt>
                <c:pt idx="56">
                  <c:v>-2.9112476276096331</c:v>
                </c:pt>
                <c:pt idx="57">
                  <c:v>-3.719328290756863</c:v>
                </c:pt>
                <c:pt idx="58">
                  <c:v>-4.5592488262910784</c:v>
                </c:pt>
                <c:pt idx="59">
                  <c:v>-4.1737786023500334</c:v>
                </c:pt>
                <c:pt idx="60">
                  <c:v>-4.4704166666666652</c:v>
                </c:pt>
                <c:pt idx="61">
                  <c:v>-4.6125670736449145</c:v>
                </c:pt>
                <c:pt idx="62">
                  <c:v>-4.0819809941520511</c:v>
                </c:pt>
                <c:pt idx="63">
                  <c:v>-3.6994147298623119</c:v>
                </c:pt>
                <c:pt idx="64">
                  <c:v>-3.7688636004425433</c:v>
                </c:pt>
                <c:pt idx="65">
                  <c:v>-3.3912207530984695</c:v>
                </c:pt>
                <c:pt idx="66">
                  <c:v>-3.1427188382412279</c:v>
                </c:pt>
                <c:pt idx="67">
                  <c:v>-2.8171605754079199</c:v>
                </c:pt>
                <c:pt idx="68">
                  <c:v>-2.2825917804343199</c:v>
                </c:pt>
                <c:pt idx="69">
                  <c:v>-2.2354810238305376</c:v>
                </c:pt>
                <c:pt idx="70">
                  <c:v>-1.9143290209640931</c:v>
                </c:pt>
                <c:pt idx="71">
                  <c:v>-1.5473768522226692</c:v>
                </c:pt>
                <c:pt idx="72">
                  <c:v>-1.4735579735579734</c:v>
                </c:pt>
                <c:pt idx="73">
                  <c:v>-1.3618681400731711</c:v>
                </c:pt>
                <c:pt idx="74">
                  <c:v>-1.2608270390697172</c:v>
                </c:pt>
                <c:pt idx="75">
                  <c:v>-1.1677690505718616</c:v>
                </c:pt>
                <c:pt idx="76">
                  <c:v>-1.0212592956481963</c:v>
                </c:pt>
                <c:pt idx="77">
                  <c:v>-0.93572754625184063</c:v>
                </c:pt>
                <c:pt idx="78">
                  <c:v>-0.91625172568911273</c:v>
                </c:pt>
                <c:pt idx="79">
                  <c:v>-0.80429119222550716</c:v>
                </c:pt>
                <c:pt idx="80">
                  <c:v>-0.63798737885958956</c:v>
                </c:pt>
                <c:pt idx="81">
                  <c:v>-0.4936990860655186</c:v>
                </c:pt>
                <c:pt idx="82">
                  <c:v>-0.41436610745381164</c:v>
                </c:pt>
                <c:pt idx="83">
                  <c:v>-0.35701863026693736</c:v>
                </c:pt>
                <c:pt idx="84">
                  <c:v>-0.33040513437625374</c:v>
                </c:pt>
                <c:pt idx="85">
                  <c:v>-0.29664344171643431</c:v>
                </c:pt>
                <c:pt idx="86">
                  <c:v>-0.25762273901808774</c:v>
                </c:pt>
                <c:pt idx="87">
                  <c:v>-0.25067692130429775</c:v>
                </c:pt>
                <c:pt idx="88">
                  <c:v>-0.2343872484975178</c:v>
                </c:pt>
                <c:pt idx="89">
                  <c:v>-0.1645763577549515</c:v>
                </c:pt>
                <c:pt idx="90">
                  <c:v>-0.11604768848100167</c:v>
                </c:pt>
                <c:pt idx="91">
                  <c:v>-3.3765598238316707E-2</c:v>
                </c:pt>
                <c:pt idx="92">
                  <c:v>3.2081700020631265E-2</c:v>
                </c:pt>
                <c:pt idx="93">
                  <c:v>7.8080108162920436E-2</c:v>
                </c:pt>
                <c:pt idx="94">
                  <c:v>0.12957074721780604</c:v>
                </c:pt>
                <c:pt idx="95">
                  <c:v>0.1619827707950855</c:v>
                </c:pt>
                <c:pt idx="96">
                  <c:v>0.24342419894787182</c:v>
                </c:pt>
                <c:pt idx="97">
                  <c:v>0.31345688960515716</c:v>
                </c:pt>
                <c:pt idx="98">
                  <c:v>0.51751094434021283</c:v>
                </c:pt>
                <c:pt idx="99">
                  <c:v>0.75686274509803897</c:v>
                </c:pt>
                <c:pt idx="100">
                  <c:v>1.0521367521367522</c:v>
                </c:pt>
                <c:pt idx="101">
                  <c:v>1.4784313725490197</c:v>
                </c:pt>
                <c:pt idx="102">
                  <c:v>2.0622222222222217</c:v>
                </c:pt>
                <c:pt idx="103">
                  <c:v>3.0326797385620909</c:v>
                </c:pt>
                <c:pt idx="104">
                  <c:v>4.206153846153847</c:v>
                </c:pt>
                <c:pt idx="105">
                  <c:v>5.2555555555555555</c:v>
                </c:pt>
                <c:pt idx="106">
                  <c:v>4.1538461538461533</c:v>
                </c:pt>
                <c:pt idx="107">
                  <c:v>7.9666666666666686</c:v>
                </c:pt>
                <c:pt idx="108">
                  <c:v>16.499999999999996</c:v>
                </c:pt>
                <c:pt idx="109">
                  <c:v>3.93333333333333</c:v>
                </c:pt>
                <c:pt idx="110">
                  <c:v>-12.785714285714281</c:v>
                </c:pt>
                <c:pt idx="111">
                  <c:v>-9.2249999999999996</c:v>
                </c:pt>
                <c:pt idx="112">
                  <c:v>0</c:v>
                </c:pt>
                <c:pt idx="113">
                  <c:v>2.3392857142857171</c:v>
                </c:pt>
                <c:pt idx="114">
                  <c:v>-2.3392857142857171</c:v>
                </c:pt>
                <c:pt idx="115">
                  <c:v>-3.9365079365079367</c:v>
                </c:pt>
                <c:pt idx="116">
                  <c:v>-0.25</c:v>
                </c:pt>
                <c:pt idx="117">
                  <c:v>1.4722222222222214</c:v>
                </c:pt>
                <c:pt idx="118">
                  <c:v>-1.6805555555555536</c:v>
                </c:pt>
                <c:pt idx="119">
                  <c:v>-0.25</c:v>
                </c:pt>
                <c:pt idx="120">
                  <c:v>3.2698412698412689</c:v>
                </c:pt>
                <c:pt idx="121">
                  <c:v>-1.9999999999999982</c:v>
                </c:pt>
                <c:pt idx="122">
                  <c:v>1.9523809523809543</c:v>
                </c:pt>
                <c:pt idx="123">
                  <c:v>6.0000000000000018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9.9999999999999645E-2</c:v>
                </c:pt>
                <c:pt idx="139">
                  <c:v>0.90000000000000036</c:v>
                </c:pt>
                <c:pt idx="140">
                  <c:v>0.20000000000000018</c:v>
                </c:pt>
                <c:pt idx="141">
                  <c:v>0.5</c:v>
                </c:pt>
                <c:pt idx="142">
                  <c:v>0.60000000000000053</c:v>
                </c:pt>
                <c:pt idx="143">
                  <c:v>0.29999999999999982</c:v>
                </c:pt>
                <c:pt idx="144">
                  <c:v>3.1999999999999993</c:v>
                </c:pt>
                <c:pt idx="145">
                  <c:v>3.1</c:v>
                </c:pt>
                <c:pt idx="146">
                  <c:v>-1.5999999999999996</c:v>
                </c:pt>
                <c:pt idx="147">
                  <c:v>0.34999999999999964</c:v>
                </c:pt>
                <c:pt idx="148">
                  <c:v>2.2000000000000002</c:v>
                </c:pt>
                <c:pt idx="149">
                  <c:v>0.30000000000000027</c:v>
                </c:pt>
                <c:pt idx="150">
                  <c:v>0.73333333333333295</c:v>
                </c:pt>
                <c:pt idx="151">
                  <c:v>1.0166666666666666</c:v>
                </c:pt>
                <c:pt idx="152">
                  <c:v>-0.43333333333333313</c:v>
                </c:pt>
                <c:pt idx="153">
                  <c:v>0.13333333333333353</c:v>
                </c:pt>
                <c:pt idx="154">
                  <c:v>0.39999999999999991</c:v>
                </c:pt>
                <c:pt idx="155">
                  <c:v>3.3333333333333215E-2</c:v>
                </c:pt>
                <c:pt idx="156">
                  <c:v>0.33333333333333326</c:v>
                </c:pt>
                <c:pt idx="157">
                  <c:v>-3.3333333333333215E-2</c:v>
                </c:pt>
                <c:pt idx="158">
                  <c:v>0.20000000000000007</c:v>
                </c:pt>
                <c:pt idx="159">
                  <c:v>0.36666666666666647</c:v>
                </c:pt>
                <c:pt idx="160">
                  <c:v>0.34166666666666667</c:v>
                </c:pt>
                <c:pt idx="161">
                  <c:v>0.20833333333333348</c:v>
                </c:pt>
                <c:pt idx="162">
                  <c:v>9.9999999999999922E-2</c:v>
                </c:pt>
                <c:pt idx="163">
                  <c:v>0.12499999999999989</c:v>
                </c:pt>
                <c:pt idx="164">
                  <c:v>0.125</c:v>
                </c:pt>
                <c:pt idx="165">
                  <c:v>5.0000000000000044E-2</c:v>
                </c:pt>
                <c:pt idx="166">
                  <c:v>0.13999999999999999</c:v>
                </c:pt>
                <c:pt idx="167">
                  <c:v>0.22999999999999998</c:v>
                </c:pt>
                <c:pt idx="168">
                  <c:v>0.06</c:v>
                </c:pt>
                <c:pt idx="169">
                  <c:v>9.9999999999999978E-2</c:v>
                </c:pt>
                <c:pt idx="170">
                  <c:v>0.1</c:v>
                </c:pt>
                <c:pt idx="171">
                  <c:v>0.02</c:v>
                </c:pt>
                <c:pt idx="172">
                  <c:v>0</c:v>
                </c:pt>
                <c:pt idx="173">
                  <c:v>0.14285714285714285</c:v>
                </c:pt>
                <c:pt idx="174">
                  <c:v>0.33333333333333331</c:v>
                </c:pt>
                <c:pt idx="175">
                  <c:v>0</c:v>
                </c:pt>
                <c:pt idx="176">
                  <c:v>-0.19047619047619047</c:v>
                </c:pt>
                <c:pt idx="177">
                  <c:v>0</c:v>
                </c:pt>
                <c:pt idx="178">
                  <c:v>0.14285714285714285</c:v>
                </c:pt>
                <c:pt idx="179">
                  <c:v>0.10714285714285715</c:v>
                </c:pt>
                <c:pt idx="180">
                  <c:v>-3.5714285714285698E-2</c:v>
                </c:pt>
                <c:pt idx="181">
                  <c:v>0.25</c:v>
                </c:pt>
                <c:pt idx="182">
                  <c:v>0.25</c:v>
                </c:pt>
                <c:pt idx="183">
                  <c:v>0.2142857142857143</c:v>
                </c:pt>
                <c:pt idx="184">
                  <c:v>0</c:v>
                </c:pt>
                <c:pt idx="185">
                  <c:v>-0.15873015873015872</c:v>
                </c:pt>
                <c:pt idx="186">
                  <c:v>0</c:v>
                </c:pt>
                <c:pt idx="187">
                  <c:v>-5.555555555555558E-2</c:v>
                </c:pt>
                <c:pt idx="188">
                  <c:v>0</c:v>
                </c:pt>
                <c:pt idx="189">
                  <c:v>4.5454545454545525E-2</c:v>
                </c:pt>
                <c:pt idx="190">
                  <c:v>4.5454545454545525E-2</c:v>
                </c:pt>
                <c:pt idx="191">
                  <c:v>0</c:v>
                </c:pt>
                <c:pt idx="192">
                  <c:v>9.0909090909090939E-2</c:v>
                </c:pt>
                <c:pt idx="193">
                  <c:v>9.0909090909090939E-2</c:v>
                </c:pt>
                <c:pt idx="194">
                  <c:v>-5.3030303030303094E-2</c:v>
                </c:pt>
                <c:pt idx="195">
                  <c:v>-5.3030303030303094E-2</c:v>
                </c:pt>
                <c:pt idx="196">
                  <c:v>8.3333333333333259E-2</c:v>
                </c:pt>
                <c:pt idx="197">
                  <c:v>3.2051282051282048E-2</c:v>
                </c:pt>
                <c:pt idx="198">
                  <c:v>-5.1282051282051211E-2</c:v>
                </c:pt>
                <c:pt idx="199">
                  <c:v>-0.61538461538461542</c:v>
                </c:pt>
                <c:pt idx="200">
                  <c:v>-0.615384615384615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36C-4C3B-9CFE-E0D1B7046718}"/>
            </c:ext>
          </c:extLst>
        </c:ser>
        <c:ser>
          <c:idx val="1"/>
          <c:order val="1"/>
          <c:tx>
            <c:strRef>
              <c:f>'overlay mix ratio'!$C$2</c:f>
              <c:strCache>
                <c:ptCount val="1"/>
                <c:pt idx="0">
                  <c:v>1µg/ml TAD 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overlay mix ratio'!$A$3:$A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overlay mix ratio'!$C$3:$C$203</c:f>
              <c:numCache>
                <c:formatCode>General</c:formatCode>
                <c:ptCount val="2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-1</c:v>
                </c:pt>
                <c:pt idx="200">
                  <c:v>-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36C-4C3B-9CFE-E0D1B7046718}"/>
            </c:ext>
          </c:extLst>
        </c:ser>
        <c:ser>
          <c:idx val="2"/>
          <c:order val="2"/>
          <c:tx>
            <c:strRef>
              <c:f>'overlay mix ratio'!$D$2</c:f>
              <c:strCache>
                <c:ptCount val="1"/>
                <c:pt idx="0">
                  <c:v>Mixture</c:v>
                </c:pt>
              </c:strCache>
            </c:strRef>
          </c:tx>
          <c:spPr>
            <a:ln w="19050" cap="rnd" cmpd="sng">
              <a:solidFill>
                <a:srgbClr val="00CC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overlay mix ratio'!$A$3:$A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overlay mix ratio'!$D$3:$D$203</c:f>
              <c:numCache>
                <c:formatCode>General</c:formatCode>
                <c:ptCount val="201"/>
                <c:pt idx="0">
                  <c:v>6.9255016576915907E-2</c:v>
                </c:pt>
                <c:pt idx="1">
                  <c:v>4.496146892510744E-2</c:v>
                </c:pt>
                <c:pt idx="2">
                  <c:v>1.1307312604959208E-2</c:v>
                </c:pt>
                <c:pt idx="3">
                  <c:v>-3.3869911997868485E-2</c:v>
                </c:pt>
                <c:pt idx="4">
                  <c:v>-0.11466265203439008</c:v>
                </c:pt>
                <c:pt idx="5">
                  <c:v>-0.1891381259802305</c:v>
                </c:pt>
                <c:pt idx="6">
                  <c:v>-0.32763150856570444</c:v>
                </c:pt>
                <c:pt idx="7">
                  <c:v>-0.54302615868880988</c:v>
                </c:pt>
                <c:pt idx="8">
                  <c:v>-0.73110315698327089</c:v>
                </c:pt>
                <c:pt idx="9">
                  <c:v>-0.92510062299916385</c:v>
                </c:pt>
                <c:pt idx="10">
                  <c:v>-1.1593579051206175</c:v>
                </c:pt>
                <c:pt idx="11">
                  <c:v>-1.2619520861071578</c:v>
                </c:pt>
                <c:pt idx="12">
                  <c:v>-1.1234657753693407</c:v>
                </c:pt>
                <c:pt idx="13">
                  <c:v>-0.86125983933305061</c:v>
                </c:pt>
                <c:pt idx="14">
                  <c:v>-0.68611435239206475</c:v>
                </c:pt>
                <c:pt idx="15">
                  <c:v>-0.65334723755776292</c:v>
                </c:pt>
                <c:pt idx="16">
                  <c:v>-0.60207192304672619</c:v>
                </c:pt>
                <c:pt idx="17">
                  <c:v>-0.43197196322196385</c:v>
                </c:pt>
                <c:pt idx="18">
                  <c:v>-0.20023794702647058</c:v>
                </c:pt>
                <c:pt idx="19">
                  <c:v>1.0873109024517991E-2</c:v>
                </c:pt>
                <c:pt idx="20">
                  <c:v>0.15908423954600437</c:v>
                </c:pt>
                <c:pt idx="21">
                  <c:v>0.2732297741249754</c:v>
                </c:pt>
                <c:pt idx="22">
                  <c:v>0.39247690673615754</c:v>
                </c:pt>
                <c:pt idx="23">
                  <c:v>0.50533249294825389</c:v>
                </c:pt>
                <c:pt idx="24">
                  <c:v>0.58821585720215896</c:v>
                </c:pt>
                <c:pt idx="25">
                  <c:v>0.69240930854505489</c:v>
                </c:pt>
                <c:pt idx="26">
                  <c:v>0.82550902879453325</c:v>
                </c:pt>
                <c:pt idx="27">
                  <c:v>0.98307489084248179</c:v>
                </c:pt>
                <c:pt idx="28">
                  <c:v>1.1622123642402915</c:v>
                </c:pt>
                <c:pt idx="29">
                  <c:v>1.327328878563792</c:v>
                </c:pt>
                <c:pt idx="30">
                  <c:v>1.4966595593461269</c:v>
                </c:pt>
                <c:pt idx="31">
                  <c:v>1.7258842620003083</c:v>
                </c:pt>
                <c:pt idx="32">
                  <c:v>1.9212178676780454</c:v>
                </c:pt>
                <c:pt idx="33">
                  <c:v>2.0789241622574934</c:v>
                </c:pt>
                <c:pt idx="34">
                  <c:v>2.2720107281080946</c:v>
                </c:pt>
                <c:pt idx="35">
                  <c:v>2.3795862607338023</c:v>
                </c:pt>
                <c:pt idx="36">
                  <c:v>2.441793552608102</c:v>
                </c:pt>
                <c:pt idx="37">
                  <c:v>2.5291438979963559</c:v>
                </c:pt>
                <c:pt idx="38">
                  <c:v>2.5511419589425017</c:v>
                </c:pt>
                <c:pt idx="39">
                  <c:v>2.6279693486590041</c:v>
                </c:pt>
                <c:pt idx="40">
                  <c:v>2.77289046339666</c:v>
                </c:pt>
                <c:pt idx="41">
                  <c:v>2.6881226053639828</c:v>
                </c:pt>
                <c:pt idx="42">
                  <c:v>2.738497000502381</c:v>
                </c:pt>
                <c:pt idx="43">
                  <c:v>2.8933097553787235</c:v>
                </c:pt>
                <c:pt idx="44">
                  <c:v>2.8509683772841612</c:v>
                </c:pt>
                <c:pt idx="45">
                  <c:v>3.0040485829959529</c:v>
                </c:pt>
                <c:pt idx="46">
                  <c:v>3.153244615173552</c:v>
                </c:pt>
                <c:pt idx="47">
                  <c:v>3.391018306636159</c:v>
                </c:pt>
                <c:pt idx="48">
                  <c:v>3.2389579322014157</c:v>
                </c:pt>
                <c:pt idx="49">
                  <c:v>3.0461789810616153</c:v>
                </c:pt>
                <c:pt idx="50">
                  <c:v>2.9038662486938343</c:v>
                </c:pt>
                <c:pt idx="51">
                  <c:v>1.871124191676337</c:v>
                </c:pt>
                <c:pt idx="52">
                  <c:v>0.91958041958042003</c:v>
                </c:pt>
                <c:pt idx="53">
                  <c:v>-0.16125167720912259</c:v>
                </c:pt>
                <c:pt idx="54">
                  <c:v>-1.5704508257699814</c:v>
                </c:pt>
                <c:pt idx="55">
                  <c:v>-2.7734960075385615</c:v>
                </c:pt>
                <c:pt idx="56">
                  <c:v>-2.7902307461792013</c:v>
                </c:pt>
                <c:pt idx="57">
                  <c:v>-3.5314685314685335</c:v>
                </c:pt>
                <c:pt idx="58">
                  <c:v>-4.3625352112676055</c:v>
                </c:pt>
                <c:pt idx="59">
                  <c:v>-3.9870129870129887</c:v>
                </c:pt>
                <c:pt idx="60">
                  <c:v>-4.2787499999999987</c:v>
                </c:pt>
                <c:pt idx="61">
                  <c:v>-4.4141846177774333</c:v>
                </c:pt>
                <c:pt idx="62">
                  <c:v>-3.8923611111111107</c:v>
                </c:pt>
                <c:pt idx="63">
                  <c:v>-3.5197063500118375</c:v>
                </c:pt>
                <c:pt idx="64">
                  <c:v>-3.6078078078078075</c:v>
                </c:pt>
                <c:pt idx="65">
                  <c:v>-3.2361641080249637</c:v>
                </c:pt>
                <c:pt idx="66">
                  <c:v>-3.0173994890412814</c:v>
                </c:pt>
                <c:pt idx="67">
                  <c:v>-2.7215727138718062</c:v>
                </c:pt>
                <c:pt idx="68">
                  <c:v>-2.2020702176322189</c:v>
                </c:pt>
                <c:pt idx="69">
                  <c:v>-2.1668137687555156</c:v>
                </c:pt>
                <c:pt idx="70">
                  <c:v>-1.8138636266598329</c:v>
                </c:pt>
                <c:pt idx="71">
                  <c:v>-1.456748097717262</c:v>
                </c:pt>
                <c:pt idx="72">
                  <c:v>-1.399262899262899</c:v>
                </c:pt>
                <c:pt idx="73">
                  <c:v>-1.2944075263197181</c:v>
                </c:pt>
                <c:pt idx="74">
                  <c:v>-1.1873969823760628</c:v>
                </c:pt>
                <c:pt idx="75">
                  <c:v>-1.1464792614027841</c:v>
                </c:pt>
                <c:pt idx="76">
                  <c:v>-1.009266003760608</c:v>
                </c:pt>
                <c:pt idx="77">
                  <c:v>-0.88368222264899821</c:v>
                </c:pt>
                <c:pt idx="78">
                  <c:v>-0.90469542556656979</c:v>
                </c:pt>
                <c:pt idx="79">
                  <c:v>-0.80148113456078196</c:v>
                </c:pt>
                <c:pt idx="80">
                  <c:v>-0.6258029073698439</c:v>
                </c:pt>
                <c:pt idx="81">
                  <c:v>-0.48727067759988163</c:v>
                </c:pt>
                <c:pt idx="82">
                  <c:v>-0.4029119770651941</c:v>
                </c:pt>
                <c:pt idx="83">
                  <c:v>-0.3443305488945696</c:v>
                </c:pt>
                <c:pt idx="84">
                  <c:v>-0.32581895975397801</c:v>
                </c:pt>
                <c:pt idx="85">
                  <c:v>-0.28635810661358052</c:v>
                </c:pt>
                <c:pt idx="86">
                  <c:v>-0.23755383290267051</c:v>
                </c:pt>
                <c:pt idx="87">
                  <c:v>-0.2537878787878789</c:v>
                </c:pt>
                <c:pt idx="88">
                  <c:v>-0.24867171849142045</c:v>
                </c:pt>
                <c:pt idx="89">
                  <c:v>-0.17537313432835822</c:v>
                </c:pt>
                <c:pt idx="90">
                  <c:v>-0.1239242931068989</c:v>
                </c:pt>
                <c:pt idx="91">
                  <c:v>-2.1348177147051839E-2</c:v>
                </c:pt>
                <c:pt idx="92">
                  <c:v>5.0890585241730291E-2</c:v>
                </c:pt>
                <c:pt idx="93">
                  <c:v>0.15032955889809063</c:v>
                </c:pt>
                <c:pt idx="94">
                  <c:v>0.22549019607843168</c:v>
                </c:pt>
                <c:pt idx="95">
                  <c:v>0.26556983476910023</c:v>
                </c:pt>
                <c:pt idx="96">
                  <c:v>0.3558106169296984</c:v>
                </c:pt>
                <c:pt idx="97">
                  <c:v>0.44748858447488571</c:v>
                </c:pt>
                <c:pt idx="98">
                  <c:v>0.80331457160725472</c:v>
                </c:pt>
                <c:pt idx="99">
                  <c:v>1.1833333333333331</c:v>
                </c:pt>
                <c:pt idx="100">
                  <c:v>1.4487179487179489</c:v>
                </c:pt>
                <c:pt idx="101">
                  <c:v>2.0911764705882359</c:v>
                </c:pt>
                <c:pt idx="102">
                  <c:v>2.9333333333333327</c:v>
                </c:pt>
                <c:pt idx="103">
                  <c:v>4.1143790849673216</c:v>
                </c:pt>
                <c:pt idx="104">
                  <c:v>5.8615384615384638</c:v>
                </c:pt>
                <c:pt idx="105">
                  <c:v>7.0444444444444443</c:v>
                </c:pt>
                <c:pt idx="106">
                  <c:v>5.5384615384615365</c:v>
                </c:pt>
                <c:pt idx="107">
                  <c:v>10.899999999999999</c:v>
                </c:pt>
                <c:pt idx="108">
                  <c:v>22</c:v>
                </c:pt>
                <c:pt idx="109">
                  <c:v>4.5999999999999943</c:v>
                </c:pt>
                <c:pt idx="110">
                  <c:v>-17.571428571428569</c:v>
                </c:pt>
                <c:pt idx="111">
                  <c:v>-12.224999999999998</c:v>
                </c:pt>
                <c:pt idx="112">
                  <c:v>-0.1428571428571459</c:v>
                </c:pt>
                <c:pt idx="113">
                  <c:v>2.7678571428571459</c:v>
                </c:pt>
                <c:pt idx="114">
                  <c:v>-3.2857142857142847</c:v>
                </c:pt>
                <c:pt idx="115">
                  <c:v>-5.1428571428571423</c:v>
                </c:pt>
                <c:pt idx="116">
                  <c:v>0.24999999999999645</c:v>
                </c:pt>
                <c:pt idx="117">
                  <c:v>2.3749999999999964</c:v>
                </c:pt>
                <c:pt idx="118">
                  <c:v>-2.3611111111111072</c:v>
                </c:pt>
                <c:pt idx="119">
                  <c:v>-0.75</c:v>
                </c:pt>
                <c:pt idx="120">
                  <c:v>4.5396825396825378</c:v>
                </c:pt>
                <c:pt idx="121">
                  <c:v>-2.402777777777775</c:v>
                </c:pt>
                <c:pt idx="122">
                  <c:v>2.9047619047619087</c:v>
                </c:pt>
                <c:pt idx="123">
                  <c:v>8.7777777777777786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1.1999999999999993</c:v>
                </c:pt>
                <c:pt idx="139">
                  <c:v>0.69999999999999929</c:v>
                </c:pt>
                <c:pt idx="140">
                  <c:v>1</c:v>
                </c:pt>
                <c:pt idx="141">
                  <c:v>0.20000000000000107</c:v>
                </c:pt>
                <c:pt idx="142">
                  <c:v>0</c:v>
                </c:pt>
                <c:pt idx="143">
                  <c:v>0.69999999999999929</c:v>
                </c:pt>
                <c:pt idx="144">
                  <c:v>5.5</c:v>
                </c:pt>
                <c:pt idx="145">
                  <c:v>4.95</c:v>
                </c:pt>
                <c:pt idx="146">
                  <c:v>-3.8000000000000007</c:v>
                </c:pt>
                <c:pt idx="147">
                  <c:v>0.34999999999999964</c:v>
                </c:pt>
                <c:pt idx="148">
                  <c:v>4.3500000000000014</c:v>
                </c:pt>
                <c:pt idx="149">
                  <c:v>0.25000000000000044</c:v>
                </c:pt>
                <c:pt idx="150">
                  <c:v>1.4833333333333334</c:v>
                </c:pt>
                <c:pt idx="151">
                  <c:v>1.416666666666667</c:v>
                </c:pt>
                <c:pt idx="152">
                  <c:v>-0.8833333333333333</c:v>
                </c:pt>
                <c:pt idx="153">
                  <c:v>0.26666666666666661</c:v>
                </c:pt>
                <c:pt idx="154">
                  <c:v>0.15000000000000036</c:v>
                </c:pt>
                <c:pt idx="155">
                  <c:v>0.19999999999999996</c:v>
                </c:pt>
                <c:pt idx="156">
                  <c:v>1.1999999999999995</c:v>
                </c:pt>
                <c:pt idx="157">
                  <c:v>0.33333333333333326</c:v>
                </c:pt>
                <c:pt idx="158">
                  <c:v>0.33333333333333348</c:v>
                </c:pt>
                <c:pt idx="159">
                  <c:v>-3.3333333333333437E-2</c:v>
                </c:pt>
                <c:pt idx="160">
                  <c:v>0.51666666666666683</c:v>
                </c:pt>
                <c:pt idx="161">
                  <c:v>0.59166666666666679</c:v>
                </c:pt>
                <c:pt idx="162">
                  <c:v>0.17499999999999982</c:v>
                </c:pt>
                <c:pt idx="163">
                  <c:v>0.30000000000000004</c:v>
                </c:pt>
                <c:pt idx="164">
                  <c:v>0.19999999999999996</c:v>
                </c:pt>
                <c:pt idx="165">
                  <c:v>9.9999999999999867E-2</c:v>
                </c:pt>
                <c:pt idx="166">
                  <c:v>0.19500000000000012</c:v>
                </c:pt>
                <c:pt idx="167">
                  <c:v>0.25500000000000006</c:v>
                </c:pt>
                <c:pt idx="168">
                  <c:v>0.17999999999999994</c:v>
                </c:pt>
                <c:pt idx="169">
                  <c:v>0.15999999999999998</c:v>
                </c:pt>
                <c:pt idx="170">
                  <c:v>0.27999999999999997</c:v>
                </c:pt>
                <c:pt idx="171">
                  <c:v>9.3333333333333351E-2</c:v>
                </c:pt>
                <c:pt idx="172">
                  <c:v>3.333333333333334E-3</c:v>
                </c:pt>
                <c:pt idx="173">
                  <c:v>0.13809523809523808</c:v>
                </c:pt>
                <c:pt idx="174">
                  <c:v>1.6666666666666666E-2</c:v>
                </c:pt>
                <c:pt idx="175">
                  <c:v>2.8571428571428571E-2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.25</c:v>
                </c:pt>
                <c:pt idx="181">
                  <c:v>0.3</c:v>
                </c:pt>
                <c:pt idx="182">
                  <c:v>0</c:v>
                </c:pt>
                <c:pt idx="183">
                  <c:v>0.2</c:v>
                </c:pt>
                <c:pt idx="184">
                  <c:v>0.15000000000000002</c:v>
                </c:pt>
                <c:pt idx="185">
                  <c:v>-0.16666666666666663</c:v>
                </c:pt>
                <c:pt idx="186">
                  <c:v>-0.10000000000000003</c:v>
                </c:pt>
                <c:pt idx="187">
                  <c:v>6.6666666666666652E-2</c:v>
                </c:pt>
                <c:pt idx="188">
                  <c:v>0.10000000000000003</c:v>
                </c:pt>
                <c:pt idx="189">
                  <c:v>-3.6363636363636376E-2</c:v>
                </c:pt>
                <c:pt idx="190">
                  <c:v>5.4545454545454564E-2</c:v>
                </c:pt>
                <c:pt idx="191">
                  <c:v>9.0909090909090939E-2</c:v>
                </c:pt>
                <c:pt idx="192">
                  <c:v>0</c:v>
                </c:pt>
                <c:pt idx="193">
                  <c:v>9.0909090909090939E-2</c:v>
                </c:pt>
                <c:pt idx="194">
                  <c:v>4.5454545454545414E-2</c:v>
                </c:pt>
                <c:pt idx="195">
                  <c:v>-4.5454545454545525E-2</c:v>
                </c:pt>
                <c:pt idx="196">
                  <c:v>8.333333333333337E-2</c:v>
                </c:pt>
                <c:pt idx="197">
                  <c:v>3.8461538461538547E-2</c:v>
                </c:pt>
                <c:pt idx="198">
                  <c:v>-4.4871794871794823E-2</c:v>
                </c:pt>
                <c:pt idx="199">
                  <c:v>-0.53846153846153855</c:v>
                </c:pt>
                <c:pt idx="200">
                  <c:v>-0.5384615384615385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36C-4C3B-9CFE-E0D1B7046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394280"/>
        <c:axId val="737395064"/>
      </c:scatterChart>
      <c:valAx>
        <c:axId val="737394280"/>
        <c:scaling>
          <c:orientation val="minMax"/>
          <c:max val="28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lenth (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7395064"/>
        <c:crosses val="autoZero"/>
        <c:crossBetween val="midCat"/>
      </c:valAx>
      <c:valAx>
        <c:axId val="737395064"/>
        <c:scaling>
          <c:orientation val="minMax"/>
          <c:max val="5"/>
          <c:min val="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1" u="none" strike="noStrike" baseline="0">
                    <a:effectLst/>
                  </a:rPr>
                  <a:t>R</a:t>
                </a:r>
                <a:r>
                  <a:rPr lang="en-US" sz="1000" b="0" i="1" u="none" strike="noStrike" baseline="30000">
                    <a:effectLst/>
                  </a:rPr>
                  <a:t>1</a:t>
                </a:r>
                <a:r>
                  <a:rPr lang="en-US" sz="1000" b="0" i="1" u="none" strike="noStrike" baseline="0">
                    <a:effectLst/>
                  </a:rPr>
                  <a:t>D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73942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72146566054243222"/>
          <c:y val="4.2244823563721209E-2"/>
          <c:w val="0.25984645669291345"/>
          <c:h val="0.365162583843686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90879818391248"/>
          <c:y val="5.0925925925925923E-2"/>
          <c:w val="0.83054123362553967"/>
          <c:h val="0.9236457421988918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Methods (2)'!$BU$2</c:f>
              <c:strCache>
                <c:ptCount val="1"/>
                <c:pt idx="0">
                  <c:v>2µg/ml TA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Methods (2)'!$AV$3:$AV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Methods (2)'!$BU$3:$BU$203</c:f>
              <c:numCache>
                <c:formatCode>General</c:formatCode>
                <c:ptCount val="201"/>
                <c:pt idx="0">
                  <c:v>2.9732705264846893E-3</c:v>
                </c:pt>
                <c:pt idx="1">
                  <c:v>1.749383411595945E-3</c:v>
                </c:pt>
                <c:pt idx="2">
                  <c:v>1.2670325055376408E-3</c:v>
                </c:pt>
                <c:pt idx="3">
                  <c:v>2.2674766047188766E-3</c:v>
                </c:pt>
                <c:pt idx="4">
                  <c:v>3.5801324320756944E-3</c:v>
                </c:pt>
                <c:pt idx="5">
                  <c:v>4.9676675473646903E-3</c:v>
                </c:pt>
                <c:pt idx="6">
                  <c:v>7.2846993023355233E-3</c:v>
                </c:pt>
                <c:pt idx="7">
                  <c:v>1.1705297204723797E-2</c:v>
                </c:pt>
                <c:pt idx="8">
                  <c:v>1.7957538961616365E-2</c:v>
                </c:pt>
                <c:pt idx="9">
                  <c:v>2.5872490723642283E-2</c:v>
                </c:pt>
                <c:pt idx="10">
                  <c:v>3.766626731672551E-2</c:v>
                </c:pt>
                <c:pt idx="11">
                  <c:v>5.2494178289071491E-2</c:v>
                </c:pt>
                <c:pt idx="12">
                  <c:v>6.2235824512323401E-2</c:v>
                </c:pt>
                <c:pt idx="13">
                  <c:v>6.0816690732145434E-2</c:v>
                </c:pt>
                <c:pt idx="14">
                  <c:v>5.9270235862616538E-2</c:v>
                </c:pt>
                <c:pt idx="15">
                  <c:v>7.0308794027188037E-2</c:v>
                </c:pt>
                <c:pt idx="16">
                  <c:v>8.1181385569923714E-2</c:v>
                </c:pt>
                <c:pt idx="17">
                  <c:v>6.9968291491115164E-2</c:v>
                </c:pt>
                <c:pt idx="18">
                  <c:v>3.8845884111168627E-2</c:v>
                </c:pt>
                <c:pt idx="19">
                  <c:v>4.6052889214606152E-3</c:v>
                </c:pt>
                <c:pt idx="20">
                  <c:v>-2.2825331555179962E-2</c:v>
                </c:pt>
                <c:pt idx="21">
                  <c:v>-4.1829662713691707E-2</c:v>
                </c:pt>
                <c:pt idx="22">
                  <c:v>-5.2710350340073264E-2</c:v>
                </c:pt>
                <c:pt idx="23">
                  <c:v>-5.656903857253448E-2</c:v>
                </c:pt>
                <c:pt idx="24">
                  <c:v>-5.8344399973595862E-2</c:v>
                </c:pt>
                <c:pt idx="25">
                  <c:v>-5.8380506497915763E-2</c:v>
                </c:pt>
                <c:pt idx="26">
                  <c:v>-5.6493116263625826E-2</c:v>
                </c:pt>
                <c:pt idx="27">
                  <c:v>-5.4259944408969668E-2</c:v>
                </c:pt>
                <c:pt idx="28">
                  <c:v>-5.1511925106429823E-2</c:v>
                </c:pt>
                <c:pt idx="29">
                  <c:v>-4.7671216736757893E-2</c:v>
                </c:pt>
                <c:pt idx="30">
                  <c:v>-4.3577392020538119E-2</c:v>
                </c:pt>
                <c:pt idx="31">
                  <c:v>-3.8771517881702716E-2</c:v>
                </c:pt>
                <c:pt idx="32">
                  <c:v>-3.3623727132341213E-2</c:v>
                </c:pt>
                <c:pt idx="33">
                  <c:v>-2.9452110062131831E-2</c:v>
                </c:pt>
                <c:pt idx="34">
                  <c:v>-2.5439708736598607E-2</c:v>
                </c:pt>
                <c:pt idx="35">
                  <c:v>-2.1492578898917716E-2</c:v>
                </c:pt>
                <c:pt idx="36">
                  <c:v>-1.799497766873448E-2</c:v>
                </c:pt>
                <c:pt idx="37">
                  <c:v>-1.5449058362693946E-2</c:v>
                </c:pt>
                <c:pt idx="38">
                  <c:v>-1.3695178401597473E-2</c:v>
                </c:pt>
                <c:pt idx="39">
                  <c:v>-1.1802710003148607E-2</c:v>
                </c:pt>
                <c:pt idx="40">
                  <c:v>-9.9984409833458188E-3</c:v>
                </c:pt>
                <c:pt idx="41">
                  <c:v>-8.6716461573423526E-3</c:v>
                </c:pt>
                <c:pt idx="42">
                  <c:v>-7.6247198676737751E-3</c:v>
                </c:pt>
                <c:pt idx="43">
                  <c:v>-6.8763467132446909E-3</c:v>
                </c:pt>
                <c:pt idx="44">
                  <c:v>-6.0558695963357362E-3</c:v>
                </c:pt>
                <c:pt idx="45">
                  <c:v>-5.462031562364654E-3</c:v>
                </c:pt>
                <c:pt idx="46">
                  <c:v>-5.1143274565210312E-3</c:v>
                </c:pt>
                <c:pt idx="47">
                  <c:v>-4.4920016376143526E-3</c:v>
                </c:pt>
                <c:pt idx="48">
                  <c:v>-4.0814934695868263E-3</c:v>
                </c:pt>
                <c:pt idx="49">
                  <c:v>-3.7620555957872531E-3</c:v>
                </c:pt>
                <c:pt idx="50">
                  <c:v>-2.7134020425867572E-3</c:v>
                </c:pt>
                <c:pt idx="51">
                  <c:v>-1.7981577920282606E-3</c:v>
                </c:pt>
                <c:pt idx="52">
                  <c:v>-9.9793649677410931E-4</c:v>
                </c:pt>
                <c:pt idx="53">
                  <c:v>2.341203378536591E-4</c:v>
                </c:pt>
                <c:pt idx="54">
                  <c:v>1.1414463203821938E-3</c:v>
                </c:pt>
                <c:pt idx="55">
                  <c:v>2.0819010342640124E-3</c:v>
                </c:pt>
                <c:pt idx="56">
                  <c:v>3.3421116180710024E-3</c:v>
                </c:pt>
                <c:pt idx="57">
                  <c:v>4.8734508022942637E-3</c:v>
                </c:pt>
                <c:pt idx="58">
                  <c:v>6.1550539705089551E-3</c:v>
                </c:pt>
                <c:pt idx="59">
                  <c:v>7.3404081442047242E-3</c:v>
                </c:pt>
                <c:pt idx="60">
                  <c:v>8.3525984953772836E-3</c:v>
                </c:pt>
                <c:pt idx="61">
                  <c:v>1.0104729378757192E-2</c:v>
                </c:pt>
                <c:pt idx="62">
                  <c:v>1.1881063766482874E-2</c:v>
                </c:pt>
                <c:pt idx="63">
                  <c:v>1.3732686739427832E-2</c:v>
                </c:pt>
                <c:pt idx="64">
                  <c:v>1.535631874033791E-2</c:v>
                </c:pt>
                <c:pt idx="65">
                  <c:v>1.7596350793646853E-2</c:v>
                </c:pt>
                <c:pt idx="66">
                  <c:v>2.0437158283807891E-2</c:v>
                </c:pt>
                <c:pt idx="67">
                  <c:v>2.3895431398163372E-2</c:v>
                </c:pt>
                <c:pt idx="68">
                  <c:v>2.7906878570263915E-2</c:v>
                </c:pt>
                <c:pt idx="69">
                  <c:v>3.0562316972515102E-2</c:v>
                </c:pt>
                <c:pt idx="70">
                  <c:v>3.4459243804403558E-2</c:v>
                </c:pt>
                <c:pt idx="71">
                  <c:v>3.8889819616096361E-2</c:v>
                </c:pt>
                <c:pt idx="72">
                  <c:v>4.330136473739149E-2</c:v>
                </c:pt>
                <c:pt idx="73">
                  <c:v>4.8892821287383814E-2</c:v>
                </c:pt>
                <c:pt idx="74">
                  <c:v>5.5669783803994261E-2</c:v>
                </c:pt>
                <c:pt idx="75">
                  <c:v>6.7174795819205962E-2</c:v>
                </c:pt>
                <c:pt idx="76">
                  <c:v>8.1180042333357183E-2</c:v>
                </c:pt>
                <c:pt idx="77">
                  <c:v>9.9508041658265212E-2</c:v>
                </c:pt>
                <c:pt idx="78">
                  <c:v>0.12517857142857147</c:v>
                </c:pt>
                <c:pt idx="79">
                  <c:v>0.15032610443102878</c:v>
                </c:pt>
                <c:pt idx="80">
                  <c:v>0.16364425162689805</c:v>
                </c:pt>
                <c:pt idx="81">
                  <c:v>0.17604263638056228</c:v>
                </c:pt>
                <c:pt idx="82">
                  <c:v>0.1904053351499615</c:v>
                </c:pt>
                <c:pt idx="83">
                  <c:v>0.20261186863837144</c:v>
                </c:pt>
                <c:pt idx="84">
                  <c:v>0.22815224808552581</c:v>
                </c:pt>
                <c:pt idx="85">
                  <c:v>0.28510798895236122</c:v>
                </c:pt>
                <c:pt idx="86">
                  <c:v>0.36501465998297555</c:v>
                </c:pt>
                <c:pt idx="87">
                  <c:v>0.45079609554462974</c:v>
                </c:pt>
                <c:pt idx="88">
                  <c:v>0.52011914529304737</c:v>
                </c:pt>
                <c:pt idx="89">
                  <c:v>0.54048930750547952</c:v>
                </c:pt>
                <c:pt idx="90">
                  <c:v>0.40313646286588334</c:v>
                </c:pt>
                <c:pt idx="91">
                  <c:v>0.15740994072047432</c:v>
                </c:pt>
                <c:pt idx="92">
                  <c:v>-5.5472103004291728E-2</c:v>
                </c:pt>
                <c:pt idx="93">
                  <c:v>-0.23708625569090724</c:v>
                </c:pt>
                <c:pt idx="94">
                  <c:v>-0.40472972972972965</c:v>
                </c:pt>
                <c:pt idx="95">
                  <c:v>-0.42674694398832314</c:v>
                </c:pt>
                <c:pt idx="96">
                  <c:v>-0.45166561910747949</c:v>
                </c:pt>
                <c:pt idx="97">
                  <c:v>-0.54172617833095282</c:v>
                </c:pt>
                <c:pt idx="98">
                  <c:v>-0.51557434813248781</c:v>
                </c:pt>
                <c:pt idx="99">
                  <c:v>-0.49762224561658264</c:v>
                </c:pt>
                <c:pt idx="100">
                  <c:v>-0.47710437710437703</c:v>
                </c:pt>
                <c:pt idx="101">
                  <c:v>-0.40655674846625767</c:v>
                </c:pt>
                <c:pt idx="102">
                  <c:v>-0.32033586381412471</c:v>
                </c:pt>
                <c:pt idx="103">
                  <c:v>-0.23746069182389937</c:v>
                </c:pt>
                <c:pt idx="104">
                  <c:v>-0.16770186335403725</c:v>
                </c:pt>
                <c:pt idx="105">
                  <c:v>-6.9182389937106917E-2</c:v>
                </c:pt>
                <c:pt idx="106">
                  <c:v>-6.3674362279776547E-2</c:v>
                </c:pt>
                <c:pt idx="107">
                  <c:v>-0.12818972078676444</c:v>
                </c:pt>
                <c:pt idx="108">
                  <c:v>-6.1713836477987422E-2</c:v>
                </c:pt>
                <c:pt idx="109">
                  <c:v>2.4035572647518599E-3</c:v>
                </c:pt>
                <c:pt idx="110">
                  <c:v>1.1645962732919068E-3</c:v>
                </c:pt>
                <c:pt idx="111">
                  <c:v>-2.4035572647518599E-3</c:v>
                </c:pt>
                <c:pt idx="112">
                  <c:v>-4.7473988210626206E-3</c:v>
                </c:pt>
                <c:pt idx="113">
                  <c:v>1.2093848262517415E-3</c:v>
                </c:pt>
                <c:pt idx="114">
                  <c:v>-2.4655845490034745E-3</c:v>
                </c:pt>
                <c:pt idx="115">
                  <c:v>-4.9317770836758423E-3</c:v>
                </c:pt>
                <c:pt idx="116">
                  <c:v>0</c:v>
                </c:pt>
                <c:pt idx="117">
                  <c:v>-2.5632262474367673E-3</c:v>
                </c:pt>
                <c:pt idx="118">
                  <c:v>-6.4516129032258229E-3</c:v>
                </c:pt>
                <c:pt idx="119">
                  <c:v>-1.3070756361101277E-3</c:v>
                </c:pt>
                <c:pt idx="120">
                  <c:v>0</c:v>
                </c:pt>
                <c:pt idx="121">
                  <c:v>-1.3245033112583016E-3</c:v>
                </c:pt>
                <c:pt idx="122">
                  <c:v>-6.8965517241379171E-3</c:v>
                </c:pt>
                <c:pt idx="123">
                  <c:v>-4.0816326530612179E-3</c:v>
                </c:pt>
                <c:pt idx="124">
                  <c:v>-8.9399744572158352E-2</c:v>
                </c:pt>
                <c:pt idx="125">
                  <c:v>-2.1482277121374876E-2</c:v>
                </c:pt>
                <c:pt idx="126">
                  <c:v>8.7962962962962937E-2</c:v>
                </c:pt>
                <c:pt idx="127">
                  <c:v>7.7415761626287966E-2</c:v>
                </c:pt>
                <c:pt idx="128">
                  <c:v>-2.6041666666666657E-2</c:v>
                </c:pt>
                <c:pt idx="129">
                  <c:v>-7.5732448866777241E-2</c:v>
                </c:pt>
                <c:pt idx="130">
                  <c:v>1.6983695652173891E-2</c:v>
                </c:pt>
                <c:pt idx="131">
                  <c:v>8.05325888542896E-3</c:v>
                </c:pt>
                <c:pt idx="132">
                  <c:v>-2.8510334996436182E-2</c:v>
                </c:pt>
                <c:pt idx="133">
                  <c:v>5.3225712113236262E-2</c:v>
                </c:pt>
                <c:pt idx="134">
                  <c:v>3.9661554732945414E-3</c:v>
                </c:pt>
                <c:pt idx="135">
                  <c:v>-8.3385449239107845E-3</c:v>
                </c:pt>
                <c:pt idx="136">
                  <c:v>-8.0645161290322509E-3</c:v>
                </c:pt>
                <c:pt idx="137">
                  <c:v>-9.6916971916971906E-2</c:v>
                </c:pt>
                <c:pt idx="138">
                  <c:v>7.7586206896551713E-2</c:v>
                </c:pt>
                <c:pt idx="139">
                  <c:v>8.2671957671957674E-2</c:v>
                </c:pt>
                <c:pt idx="140">
                  <c:v>-1.1072445428661815E-2</c:v>
                </c:pt>
                <c:pt idx="141">
                  <c:v>-7.1225071225071435E-3</c:v>
                </c:pt>
                <c:pt idx="142">
                  <c:v>-0.11354346443818697</c:v>
                </c:pt>
                <c:pt idx="143">
                  <c:v>-9.340659340659338E-2</c:v>
                </c:pt>
                <c:pt idx="144">
                  <c:v>0</c:v>
                </c:pt>
                <c:pt idx="145">
                  <c:v>7.0660522273425452E-2</c:v>
                </c:pt>
                <c:pt idx="146">
                  <c:v>8.6503387180823371E-2</c:v>
                </c:pt>
                <c:pt idx="147">
                  <c:v>4.5274476513865458E-3</c:v>
                </c:pt>
                <c:pt idx="148">
                  <c:v>-0.10862262038073908</c:v>
                </c:pt>
                <c:pt idx="149">
                  <c:v>-9.5596133190118143E-2</c:v>
                </c:pt>
                <c:pt idx="150">
                  <c:v>-1.7929715515180467E-2</c:v>
                </c:pt>
                <c:pt idx="151">
                  <c:v>-1.6458196181698526E-2</c:v>
                </c:pt>
                <c:pt idx="152">
                  <c:v>0.11729843190517347</c:v>
                </c:pt>
                <c:pt idx="153">
                  <c:v>-2.6256564141035221E-2</c:v>
                </c:pt>
                <c:pt idx="154">
                  <c:v>-1.5513897866839044E-2</c:v>
                </c:pt>
                <c:pt idx="155">
                  <c:v>7.9281183932347066E-3</c:v>
                </c:pt>
                <c:pt idx="156">
                  <c:v>-1.470588235294118E-2</c:v>
                </c:pt>
                <c:pt idx="157">
                  <c:v>0.10835095137420717</c:v>
                </c:pt>
                <c:pt idx="158">
                  <c:v>-0.11144578313253012</c:v>
                </c:pt>
                <c:pt idx="159">
                  <c:v>-1.1344299489506521E-2</c:v>
                </c:pt>
                <c:pt idx="160">
                  <c:v>0.10828122617050484</c:v>
                </c:pt>
                <c:pt idx="161">
                  <c:v>-6.0975609756097615E-3</c:v>
                </c:pt>
                <c:pt idx="162">
                  <c:v>-1.3502109704641385E-2</c:v>
                </c:pt>
                <c:pt idx="163">
                  <c:v>-2.0270270270270285E-2</c:v>
                </c:pt>
                <c:pt idx="164">
                  <c:v>3.5087719298245723E-3</c:v>
                </c:pt>
                <c:pt idx="165">
                  <c:v>1.053001053001057E-2</c:v>
                </c:pt>
                <c:pt idx="166">
                  <c:v>-7.1123755334281946E-3</c:v>
                </c:pt>
                <c:pt idx="167">
                  <c:v>-2.194988110481072E-2</c:v>
                </c:pt>
                <c:pt idx="168">
                  <c:v>-0.12446657183499288</c:v>
                </c:pt>
                <c:pt idx="169">
                  <c:v>3.9123630672926457E-3</c:v>
                </c:pt>
                <c:pt idx="170">
                  <c:v>0.10902255639097747</c:v>
                </c:pt>
                <c:pt idx="171">
                  <c:v>0.15277777777777779</c:v>
                </c:pt>
                <c:pt idx="172">
                  <c:v>4.0241448692152626E-3</c:v>
                </c:pt>
                <c:pt idx="173">
                  <c:v>-0.14527027027027029</c:v>
                </c:pt>
                <c:pt idx="174">
                  <c:v>-8.1649316186976906E-3</c:v>
                </c:pt>
                <c:pt idx="175">
                  <c:v>0.13693693693693695</c:v>
                </c:pt>
                <c:pt idx="176">
                  <c:v>1.5882469724042114E-2</c:v>
                </c:pt>
                <c:pt idx="177">
                  <c:v>3.4632034632034736E-3</c:v>
                </c:pt>
                <c:pt idx="178">
                  <c:v>0.13698630136986301</c:v>
                </c:pt>
                <c:pt idx="179">
                  <c:v>-1.097494055240536E-2</c:v>
                </c:pt>
                <c:pt idx="180">
                  <c:v>0</c:v>
                </c:pt>
                <c:pt idx="181">
                  <c:v>-0.10606850982437838</c:v>
                </c:pt>
                <c:pt idx="182">
                  <c:v>-1.2267429973420563E-2</c:v>
                </c:pt>
                <c:pt idx="183">
                  <c:v>-5.1377018043684712</c:v>
                </c:pt>
                <c:pt idx="184">
                  <c:v>-0.22810475922275419</c:v>
                </c:pt>
                <c:pt idx="185">
                  <c:v>5.2206809583858771</c:v>
                </c:pt>
                <c:pt idx="186">
                  <c:v>0.21342406433652958</c:v>
                </c:pt>
                <c:pt idx="187">
                  <c:v>-2.732240437158473E-3</c:v>
                </c:pt>
                <c:pt idx="188">
                  <c:v>-5.5570991942206494E-3</c:v>
                </c:pt>
                <c:pt idx="189">
                  <c:v>0.16666666666666666</c:v>
                </c:pt>
                <c:pt idx="190">
                  <c:v>0.16949152542372883</c:v>
                </c:pt>
                <c:pt idx="191">
                  <c:v>0</c:v>
                </c:pt>
                <c:pt idx="192">
                  <c:v>0</c:v>
                </c:pt>
                <c:pt idx="193">
                  <c:v>1.785714285714286E-2</c:v>
                </c:pt>
                <c:pt idx="194">
                  <c:v>7.2727272727272738E-2</c:v>
                </c:pt>
                <c:pt idx="195">
                  <c:v>0.14880952380952381</c:v>
                </c:pt>
                <c:pt idx="196">
                  <c:v>0.11245791245791244</c:v>
                </c:pt>
                <c:pt idx="197">
                  <c:v>8.3333333333333343E-2</c:v>
                </c:pt>
                <c:pt idx="198">
                  <c:v>0.14173789173789175</c:v>
                </c:pt>
                <c:pt idx="199">
                  <c:v>-0.25</c:v>
                </c:pt>
                <c:pt idx="200">
                  <c:v>-0.3269230769230769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C24-4BAA-A0A8-AEF0F2D87100}"/>
            </c:ext>
          </c:extLst>
        </c:ser>
        <c:ser>
          <c:idx val="1"/>
          <c:order val="1"/>
          <c:tx>
            <c:strRef>
              <c:f>'Methods (2)'!$BV$2</c:f>
              <c:strCache>
                <c:ptCount val="1"/>
                <c:pt idx="0">
                  <c:v>20µg/ml  MIR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Methods (2)'!$AV$3:$AV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Methods (2)'!$BV$3:$BV$203</c:f>
              <c:numCache>
                <c:formatCode>General</c:formatCode>
                <c:ptCount val="2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-1</c:v>
                </c:pt>
                <c:pt idx="200">
                  <c:v>-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C24-4BAA-A0A8-AEF0F2D87100}"/>
            </c:ext>
          </c:extLst>
        </c:ser>
        <c:ser>
          <c:idx val="2"/>
          <c:order val="2"/>
          <c:tx>
            <c:strRef>
              <c:f>'Methods (2)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Methods (2)'!$AV$3:$AV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Methods (2)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C24-4BAA-A0A8-AEF0F2D87100}"/>
            </c:ext>
          </c:extLst>
        </c:ser>
        <c:ser>
          <c:idx val="3"/>
          <c:order val="3"/>
          <c:tx>
            <c:strRef>
              <c:f>'Methods (2)'!$BW$2</c:f>
              <c:strCache>
                <c:ptCount val="1"/>
                <c:pt idx="0">
                  <c:v>Mixture</c:v>
                </c:pt>
              </c:strCache>
            </c:strRef>
          </c:tx>
          <c:spPr>
            <a:ln w="19050" cap="rnd">
              <a:solidFill>
                <a:srgbClr val="00FF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Methods (2)'!$AV$3:$AV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Methods (2)'!$BW$3:$BW$203</c:f>
              <c:numCache>
                <c:formatCode>General</c:formatCode>
                <c:ptCount val="201"/>
                <c:pt idx="0">
                  <c:v>8.5215304395869218E-3</c:v>
                </c:pt>
                <c:pt idx="1">
                  <c:v>6.0067460785533378E-3</c:v>
                </c:pt>
                <c:pt idx="2">
                  <c:v>-4.9682592427946481E-4</c:v>
                </c:pt>
                <c:pt idx="3">
                  <c:v>3.3494361201293898E-3</c:v>
                </c:pt>
                <c:pt idx="4">
                  <c:v>6.9635053735106478E-3</c:v>
                </c:pt>
                <c:pt idx="5">
                  <c:v>7.5681957569950775E-3</c:v>
                </c:pt>
                <c:pt idx="6">
                  <c:v>1.2260351593070817E-2</c:v>
                </c:pt>
                <c:pt idx="7">
                  <c:v>1.6873896314003156E-2</c:v>
                </c:pt>
                <c:pt idx="8">
                  <c:v>2.3166661891418805E-2</c:v>
                </c:pt>
                <c:pt idx="9">
                  <c:v>3.0639773301018636E-2</c:v>
                </c:pt>
                <c:pt idx="10">
                  <c:v>4.19863214148819E-2</c:v>
                </c:pt>
                <c:pt idx="11">
                  <c:v>5.7543364090221649E-2</c:v>
                </c:pt>
                <c:pt idx="12">
                  <c:v>6.590513482078264E-2</c:v>
                </c:pt>
                <c:pt idx="13">
                  <c:v>6.0836110863789372E-2</c:v>
                </c:pt>
                <c:pt idx="14">
                  <c:v>5.825854865909097E-2</c:v>
                </c:pt>
                <c:pt idx="15">
                  <c:v>6.9470304155915708E-2</c:v>
                </c:pt>
                <c:pt idx="16">
                  <c:v>8.0876305111916569E-2</c:v>
                </c:pt>
                <c:pt idx="17">
                  <c:v>6.8771170407503135E-2</c:v>
                </c:pt>
                <c:pt idx="18">
                  <c:v>3.6064135792820418E-2</c:v>
                </c:pt>
                <c:pt idx="19">
                  <c:v>-7.115455224540046E-4</c:v>
                </c:pt>
                <c:pt idx="20">
                  <c:v>-2.9051804837979311E-2</c:v>
                </c:pt>
                <c:pt idx="21">
                  <c:v>-4.6929724402351214E-2</c:v>
                </c:pt>
                <c:pt idx="22">
                  <c:v>-5.7887572611724947E-2</c:v>
                </c:pt>
                <c:pt idx="23">
                  <c:v>-6.125523614026962E-2</c:v>
                </c:pt>
                <c:pt idx="24">
                  <c:v>-6.2464752415605007E-2</c:v>
                </c:pt>
                <c:pt idx="25">
                  <c:v>-6.207507381627364E-2</c:v>
                </c:pt>
                <c:pt idx="26">
                  <c:v>-5.9116874070766823E-2</c:v>
                </c:pt>
                <c:pt idx="27">
                  <c:v>-5.5822577233377579E-2</c:v>
                </c:pt>
                <c:pt idx="28">
                  <c:v>-5.1874232400975773E-2</c:v>
                </c:pt>
                <c:pt idx="29">
                  <c:v>-4.7642686490045438E-2</c:v>
                </c:pt>
                <c:pt idx="30">
                  <c:v>-4.3867737198186818E-2</c:v>
                </c:pt>
                <c:pt idx="31">
                  <c:v>-3.949566281666228E-2</c:v>
                </c:pt>
                <c:pt idx="32">
                  <c:v>-3.391720894151673E-2</c:v>
                </c:pt>
                <c:pt idx="33">
                  <c:v>-2.9239380001906845E-2</c:v>
                </c:pt>
                <c:pt idx="34">
                  <c:v>-2.5086375117629567E-2</c:v>
                </c:pt>
                <c:pt idx="35">
                  <c:v>-2.0585184048243388E-2</c:v>
                </c:pt>
                <c:pt idx="36">
                  <c:v>-1.7191041425953291E-2</c:v>
                </c:pt>
                <c:pt idx="37">
                  <c:v>-1.4549109585370479E-2</c:v>
                </c:pt>
                <c:pt idx="38">
                  <c:v>-1.2734882861257235E-2</c:v>
                </c:pt>
                <c:pt idx="39">
                  <c:v>-1.065142819264997E-2</c:v>
                </c:pt>
                <c:pt idx="40">
                  <c:v>-9.0728995137653312E-3</c:v>
                </c:pt>
                <c:pt idx="41">
                  <c:v>-8.689575337082478E-3</c:v>
                </c:pt>
                <c:pt idx="42">
                  <c:v>-6.9537671312437377E-3</c:v>
                </c:pt>
                <c:pt idx="43">
                  <c:v>-5.5499099044257205E-3</c:v>
                </c:pt>
                <c:pt idx="44">
                  <c:v>-5.5995141614484378E-3</c:v>
                </c:pt>
                <c:pt idx="45">
                  <c:v>-4.6864137357158775E-3</c:v>
                </c:pt>
                <c:pt idx="46">
                  <c:v>-3.4650792466075497E-3</c:v>
                </c:pt>
                <c:pt idx="47">
                  <c:v>-4.0759927353047898E-3</c:v>
                </c:pt>
                <c:pt idx="48">
                  <c:v>-4.274847641617785E-3</c:v>
                </c:pt>
                <c:pt idx="49">
                  <c:v>-2.146383213087466E-3</c:v>
                </c:pt>
                <c:pt idx="50">
                  <c:v>-1.0610475190683255E-3</c:v>
                </c:pt>
                <c:pt idx="51">
                  <c:v>-9.8569463916098332E-4</c:v>
                </c:pt>
                <c:pt idx="52">
                  <c:v>-1.5206524126121224E-4</c:v>
                </c:pt>
                <c:pt idx="53">
                  <c:v>9.9005510681249298E-4</c:v>
                </c:pt>
                <c:pt idx="54">
                  <c:v>2.7669755136291441E-3</c:v>
                </c:pt>
                <c:pt idx="55">
                  <c:v>4.3600258199685271E-3</c:v>
                </c:pt>
                <c:pt idx="56">
                  <c:v>4.9480007952252825E-3</c:v>
                </c:pt>
                <c:pt idx="57">
                  <c:v>6.0020502871505066E-3</c:v>
                </c:pt>
                <c:pt idx="58">
                  <c:v>7.560359419145235E-3</c:v>
                </c:pt>
                <c:pt idx="59">
                  <c:v>8.2305968058278278E-3</c:v>
                </c:pt>
                <c:pt idx="60">
                  <c:v>9.5326360386601694E-3</c:v>
                </c:pt>
                <c:pt idx="61">
                  <c:v>1.1828459027213967E-2</c:v>
                </c:pt>
                <c:pt idx="62">
                  <c:v>1.2765957446808418E-2</c:v>
                </c:pt>
                <c:pt idx="63">
                  <c:v>1.4767854964374827E-2</c:v>
                </c:pt>
                <c:pt idx="64">
                  <c:v>1.871295761951508E-2</c:v>
                </c:pt>
                <c:pt idx="65">
                  <c:v>2.0474255331453195E-2</c:v>
                </c:pt>
                <c:pt idx="66">
                  <c:v>2.2694532969017134E-2</c:v>
                </c:pt>
                <c:pt idx="67">
                  <c:v>2.5916507403577205E-2</c:v>
                </c:pt>
                <c:pt idx="68">
                  <c:v>2.9946485335009099E-2</c:v>
                </c:pt>
                <c:pt idx="69">
                  <c:v>3.4744345834260892E-2</c:v>
                </c:pt>
                <c:pt idx="70">
                  <c:v>3.9415386348431669E-2</c:v>
                </c:pt>
                <c:pt idx="71">
                  <c:v>4.2919644152711989E-2</c:v>
                </c:pt>
                <c:pt idx="72">
                  <c:v>4.6038716792374812E-2</c:v>
                </c:pt>
                <c:pt idx="73">
                  <c:v>5.4402647814986382E-2</c:v>
                </c:pt>
                <c:pt idx="74">
                  <c:v>6.2470162383871264E-2</c:v>
                </c:pt>
                <c:pt idx="75">
                  <c:v>7.2843268964214891E-2</c:v>
                </c:pt>
                <c:pt idx="76">
                  <c:v>8.874661743150325E-2</c:v>
                </c:pt>
                <c:pt idx="77">
                  <c:v>0.11014268595156484</c:v>
                </c:pt>
                <c:pt idx="78">
                  <c:v>0.13920918367346924</c:v>
                </c:pt>
                <c:pt idx="79">
                  <c:v>0.16117708038827616</c:v>
                </c:pt>
                <c:pt idx="80">
                  <c:v>0.17449023861171353</c:v>
                </c:pt>
                <c:pt idx="81">
                  <c:v>0.18415565071681228</c:v>
                </c:pt>
                <c:pt idx="82">
                  <c:v>0.19884309472161976</c:v>
                </c:pt>
                <c:pt idx="83">
                  <c:v>0.21998271557518745</c:v>
                </c:pt>
                <c:pt idx="84">
                  <c:v>0.25290519877675854</c:v>
                </c:pt>
                <c:pt idx="85">
                  <c:v>0.31558506167121281</c:v>
                </c:pt>
                <c:pt idx="86">
                  <c:v>0.39056559160124849</c:v>
                </c:pt>
                <c:pt idx="87">
                  <c:v>0.47958585918422436</c:v>
                </c:pt>
                <c:pt idx="88">
                  <c:v>0.54741732957585709</c:v>
                </c:pt>
                <c:pt idx="89">
                  <c:v>0.56267993602274746</c:v>
                </c:pt>
                <c:pt idx="90">
                  <c:v>0.43071416903039905</c:v>
                </c:pt>
                <c:pt idx="91">
                  <c:v>0.18248974008207908</c:v>
                </c:pt>
                <c:pt idx="92">
                  <c:v>-4.9356223175962555E-3</c:v>
                </c:pt>
                <c:pt idx="93">
                  <c:v>-0.1762027808539437</c:v>
                </c:pt>
                <c:pt idx="94">
                  <c:v>-0.40135135135135158</c:v>
                </c:pt>
                <c:pt idx="95">
                  <c:v>-0.39262908228425442</c:v>
                </c:pt>
                <c:pt idx="96">
                  <c:v>-0.42074167190446277</c:v>
                </c:pt>
                <c:pt idx="97">
                  <c:v>-0.56451064408624063</c:v>
                </c:pt>
                <c:pt idx="98">
                  <c:v>-0.50669485553206473</c:v>
                </c:pt>
                <c:pt idx="99">
                  <c:v>-0.46545903365157759</c:v>
                </c:pt>
                <c:pt idx="100">
                  <c:v>-0.4483726150392815</c:v>
                </c:pt>
                <c:pt idx="101">
                  <c:v>-0.37082055214723963</c:v>
                </c:pt>
                <c:pt idx="102">
                  <c:v>-0.32501341921631788</c:v>
                </c:pt>
                <c:pt idx="103">
                  <c:v>-0.27975628930817598</c:v>
                </c:pt>
                <c:pt idx="104">
                  <c:v>-0.18633540372670798</c:v>
                </c:pt>
                <c:pt idx="105">
                  <c:v>-0.13836477987421381</c:v>
                </c:pt>
                <c:pt idx="106">
                  <c:v>-9.2308293292706844E-2</c:v>
                </c:pt>
                <c:pt idx="107">
                  <c:v>-6.2412370308055909E-2</c:v>
                </c:pt>
                <c:pt idx="108">
                  <c:v>-5.6682389937106947E-2</c:v>
                </c:pt>
                <c:pt idx="109">
                  <c:v>-3.8216560509554132E-2</c:v>
                </c:pt>
                <c:pt idx="110">
                  <c:v>-4.976708074534153E-2</c:v>
                </c:pt>
                <c:pt idx="111">
                  <c:v>-6.3694267515923553E-3</c:v>
                </c:pt>
                <c:pt idx="112">
                  <c:v>5.0005934248526507E-2</c:v>
                </c:pt>
                <c:pt idx="113">
                  <c:v>-1.2617915020559645E-2</c:v>
                </c:pt>
                <c:pt idx="114">
                  <c:v>-6.2872405999592207E-3</c:v>
                </c:pt>
                <c:pt idx="115">
                  <c:v>3.197435475916488E-2</c:v>
                </c:pt>
                <c:pt idx="116">
                  <c:v>-1.9354838709677358E-2</c:v>
                </c:pt>
                <c:pt idx="117">
                  <c:v>1.332877648667119E-2</c:v>
                </c:pt>
                <c:pt idx="118">
                  <c:v>4.6236559139785083E-2</c:v>
                </c:pt>
                <c:pt idx="119">
                  <c:v>1.7427675148140587E-4</c:v>
                </c:pt>
                <c:pt idx="120">
                  <c:v>0</c:v>
                </c:pt>
                <c:pt idx="121">
                  <c:v>1.7660044150136223E-4</c:v>
                </c:pt>
                <c:pt idx="122">
                  <c:v>1.4942528735631955E-2</c:v>
                </c:pt>
                <c:pt idx="123">
                  <c:v>7.3469387755100701E-3</c:v>
                </c:pt>
                <c:pt idx="124">
                  <c:v>1.839080459770126E-2</c:v>
                </c:pt>
                <c:pt idx="125">
                  <c:v>-2.649480844969565E-2</c:v>
                </c:pt>
                <c:pt idx="126">
                  <c:v>-9.4444444444444331E-2</c:v>
                </c:pt>
                <c:pt idx="127">
                  <c:v>-0.10381509328877747</c:v>
                </c:pt>
                <c:pt idx="128">
                  <c:v>1.2152777777777679E-2</c:v>
                </c:pt>
                <c:pt idx="129">
                  <c:v>2.9132117191818629E-2</c:v>
                </c:pt>
                <c:pt idx="130">
                  <c:v>2.2871376811594235E-2</c:v>
                </c:pt>
                <c:pt idx="131">
                  <c:v>-1.1972511543004383E-2</c:v>
                </c:pt>
                <c:pt idx="132">
                  <c:v>5.8327393680208894E-2</c:v>
                </c:pt>
                <c:pt idx="133">
                  <c:v>0.16856758495642499</c:v>
                </c:pt>
                <c:pt idx="134">
                  <c:v>-1.7186673717609624E-2</c:v>
                </c:pt>
                <c:pt idx="135">
                  <c:v>-3.8148843026891699E-2</c:v>
                </c:pt>
                <c:pt idx="136">
                  <c:v>-9.0053763440860246E-2</c:v>
                </c:pt>
                <c:pt idx="137">
                  <c:v>2.0146520146520075E-2</c:v>
                </c:pt>
                <c:pt idx="138">
                  <c:v>8.477011494252884E-2</c:v>
                </c:pt>
                <c:pt idx="139">
                  <c:v>1.1904761904761862E-2</c:v>
                </c:pt>
                <c:pt idx="140">
                  <c:v>6.6988294843403962E-2</c:v>
                </c:pt>
                <c:pt idx="141">
                  <c:v>-6.4102564102563875E-3</c:v>
                </c:pt>
                <c:pt idx="142">
                  <c:v>3.8423108365882364E-2</c:v>
                </c:pt>
                <c:pt idx="143">
                  <c:v>-7.3260073260073E-4</c:v>
                </c:pt>
                <c:pt idx="144">
                  <c:v>-7.9207920792079056E-2</c:v>
                </c:pt>
                <c:pt idx="145">
                  <c:v>6.3594470046083096E-2</c:v>
                </c:pt>
                <c:pt idx="146">
                  <c:v>4.377279833246428E-3</c:v>
                </c:pt>
                <c:pt idx="147">
                  <c:v>-6.6100735710243441E-2</c:v>
                </c:pt>
                <c:pt idx="148">
                  <c:v>-9.8544232922732622E-3</c:v>
                </c:pt>
                <c:pt idx="149">
                  <c:v>-0.10429645542427501</c:v>
                </c:pt>
                <c:pt idx="150">
                  <c:v>3.58594310303606E-3</c:v>
                </c:pt>
                <c:pt idx="151">
                  <c:v>-1.2398507790212787E-2</c:v>
                </c:pt>
                <c:pt idx="152">
                  <c:v>-0.14433880726015558</c:v>
                </c:pt>
                <c:pt idx="153">
                  <c:v>-3.500875218804711E-3</c:v>
                </c:pt>
                <c:pt idx="154">
                  <c:v>8.8687782805429882E-2</c:v>
                </c:pt>
                <c:pt idx="155">
                  <c:v>-4.4397463002114224E-2</c:v>
                </c:pt>
                <c:pt idx="156">
                  <c:v>-6.1764705882352944E-2</c:v>
                </c:pt>
                <c:pt idx="157">
                  <c:v>-3.6997885835095112E-2</c:v>
                </c:pt>
                <c:pt idx="158">
                  <c:v>-7.0481927710843384E-2</c:v>
                </c:pt>
                <c:pt idx="159">
                  <c:v>-5.5019852524106683E-2</c:v>
                </c:pt>
                <c:pt idx="160">
                  <c:v>-6.1003507701693493E-3</c:v>
                </c:pt>
                <c:pt idx="161">
                  <c:v>-1.7073170731707221E-2</c:v>
                </c:pt>
                <c:pt idx="162">
                  <c:v>-0.10008438818565391</c:v>
                </c:pt>
                <c:pt idx="163">
                  <c:v>-7.027027027027033E-2</c:v>
                </c:pt>
                <c:pt idx="164">
                  <c:v>-3.6491228070175463E-2</c:v>
                </c:pt>
                <c:pt idx="165">
                  <c:v>-9.3366093366093361E-2</c:v>
                </c:pt>
                <c:pt idx="166">
                  <c:v>-7.4679943100995794E-2</c:v>
                </c:pt>
                <c:pt idx="167">
                  <c:v>9.6030729833546657E-2</c:v>
                </c:pt>
                <c:pt idx="168">
                  <c:v>-4.2674253200567502E-3</c:v>
                </c:pt>
                <c:pt idx="169">
                  <c:v>-9.350547730829406E-2</c:v>
                </c:pt>
                <c:pt idx="170">
                  <c:v>-7.2180451127819567E-2</c:v>
                </c:pt>
                <c:pt idx="171">
                  <c:v>-0.16388888888888897</c:v>
                </c:pt>
                <c:pt idx="172">
                  <c:v>-3.6418511066398485E-2</c:v>
                </c:pt>
                <c:pt idx="173">
                  <c:v>-1.5540540540540548E-2</c:v>
                </c:pt>
                <c:pt idx="174">
                  <c:v>-5.6542151459481493E-2</c:v>
                </c:pt>
                <c:pt idx="175">
                  <c:v>-8.6126126126126079E-2</c:v>
                </c:pt>
                <c:pt idx="176">
                  <c:v>-0.15028786976374825</c:v>
                </c:pt>
                <c:pt idx="177">
                  <c:v>-9.6969696969697039E-3</c:v>
                </c:pt>
                <c:pt idx="178">
                  <c:v>-5.4794520547945202E-2</c:v>
                </c:pt>
                <c:pt idx="179">
                  <c:v>-1.1523687580025643E-2</c:v>
                </c:pt>
                <c:pt idx="180">
                  <c:v>-0.12328767123287671</c:v>
                </c:pt>
                <c:pt idx="181">
                  <c:v>-0.19161884889584418</c:v>
                </c:pt>
                <c:pt idx="182">
                  <c:v>7.4422408505418119E-2</c:v>
                </c:pt>
                <c:pt idx="183">
                  <c:v>-2.4681861348528016</c:v>
                </c:pt>
                <c:pt idx="184">
                  <c:v>-0.14446634750774429</c:v>
                </c:pt>
                <c:pt idx="185">
                  <c:v>2.4880201765447669</c:v>
                </c:pt>
                <c:pt idx="186">
                  <c:v>3.6807918342097123E-2</c:v>
                </c:pt>
                <c:pt idx="187">
                  <c:v>-0.11366120218579236</c:v>
                </c:pt>
                <c:pt idx="188">
                  <c:v>-8.0300083356487917E-2</c:v>
                </c:pt>
                <c:pt idx="189">
                  <c:v>-3.3333333333333333E-2</c:v>
                </c:pt>
                <c:pt idx="190">
                  <c:v>-5.084745762711864E-2</c:v>
                </c:pt>
                <c:pt idx="191">
                  <c:v>-3.3333333333333333E-2</c:v>
                </c:pt>
                <c:pt idx="192">
                  <c:v>0</c:v>
                </c:pt>
                <c:pt idx="193">
                  <c:v>0</c:v>
                </c:pt>
                <c:pt idx="194">
                  <c:v>-0.18181818181818182</c:v>
                </c:pt>
                <c:pt idx="195">
                  <c:v>-0.18518518518518517</c:v>
                </c:pt>
                <c:pt idx="196">
                  <c:v>-3.3670033670033517E-3</c:v>
                </c:pt>
                <c:pt idx="197">
                  <c:v>-7.1225071225071435E-3</c:v>
                </c:pt>
                <c:pt idx="198">
                  <c:v>-7.1225071225071435E-3</c:v>
                </c:pt>
                <c:pt idx="199">
                  <c:v>0.19230769230769232</c:v>
                </c:pt>
                <c:pt idx="200">
                  <c:v>0.192307692307692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5C24-4BAA-A0A8-AEF0F2D87100}"/>
            </c:ext>
          </c:extLst>
        </c:ser>
        <c:ser>
          <c:idx val="4"/>
          <c:order val="4"/>
          <c:tx>
            <c:strRef>
              <c:f>'Methods (2)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Methods (2)'!$AV$3:$AV$203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Methods (2)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5C24-4BAA-A0A8-AEF0F2D87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395848"/>
        <c:axId val="737396632"/>
      </c:scatterChart>
      <c:valAx>
        <c:axId val="737395848"/>
        <c:scaling>
          <c:orientation val="minMax"/>
          <c:max val="35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lenth (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7396632"/>
        <c:crosses val="autoZero"/>
        <c:crossBetween val="midCat"/>
      </c:valAx>
      <c:valAx>
        <c:axId val="737396632"/>
        <c:scaling>
          <c:orientation val="minMax"/>
          <c:max val="0.60000000000000009"/>
          <c:min val="-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1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/>
                  <a:t>R</a:t>
                </a:r>
                <a:r>
                  <a:rPr lang="en-US" i="1" baseline="30000"/>
                  <a:t>1</a:t>
                </a:r>
                <a:r>
                  <a:rPr lang="en-US" i="1"/>
                  <a:t>D</a:t>
                </a:r>
              </a:p>
            </c:rich>
          </c:tx>
          <c:layout>
            <c:manualLayout>
              <c:xMode val="edge"/>
              <c:yMode val="edge"/>
              <c:x val="2.4906984187952116E-2"/>
              <c:y val="0.455133056284631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1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7395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66148788463012287"/>
          <c:y val="2.8355934674832307E-2"/>
          <c:w val="0.25026413161769406"/>
          <c:h val="0.179977398658501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Zero spectrum of MIR in different solvent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olvents!$B$3</c:f>
              <c:strCache>
                <c:ptCount val="1"/>
                <c:pt idx="0">
                  <c:v>Water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olvents!$A$4:$A$204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olvents!$B$4:$B$204</c:f>
              <c:numCache>
                <c:formatCode>General</c:formatCode>
                <c:ptCount val="201"/>
                <c:pt idx="0">
                  <c:v>1.1537999999999999</c:v>
                </c:pt>
                <c:pt idx="1">
                  <c:v>1.1338999999999999</c:v>
                </c:pt>
                <c:pt idx="2">
                  <c:v>1.1087</c:v>
                </c:pt>
                <c:pt idx="3">
                  <c:v>1.0777000000000001</c:v>
                </c:pt>
                <c:pt idx="4">
                  <c:v>1.0366</c:v>
                </c:pt>
                <c:pt idx="5">
                  <c:v>0.98509999999999998</c:v>
                </c:pt>
                <c:pt idx="6">
                  <c:v>0.92459999999999998</c:v>
                </c:pt>
                <c:pt idx="7">
                  <c:v>0.8599</c:v>
                </c:pt>
                <c:pt idx="8">
                  <c:v>0.7893</c:v>
                </c:pt>
                <c:pt idx="9">
                  <c:v>0.7127</c:v>
                </c:pt>
                <c:pt idx="10">
                  <c:v>0.63460000000000005</c:v>
                </c:pt>
                <c:pt idx="11">
                  <c:v>0.55800000000000005</c:v>
                </c:pt>
                <c:pt idx="12">
                  <c:v>0.48320000000000002</c:v>
                </c:pt>
                <c:pt idx="13">
                  <c:v>0.41560000000000002</c:v>
                </c:pt>
                <c:pt idx="14">
                  <c:v>0.36409999999999998</c:v>
                </c:pt>
                <c:pt idx="15">
                  <c:v>0.3301</c:v>
                </c:pt>
                <c:pt idx="16">
                  <c:v>0.30149999999999999</c:v>
                </c:pt>
                <c:pt idx="17">
                  <c:v>0.27110000000000001</c:v>
                </c:pt>
                <c:pt idx="18">
                  <c:v>0.2465</c:v>
                </c:pt>
                <c:pt idx="19">
                  <c:v>0.2324</c:v>
                </c:pt>
                <c:pt idx="20">
                  <c:v>0.2271</c:v>
                </c:pt>
                <c:pt idx="21">
                  <c:v>0.22900000000000001</c:v>
                </c:pt>
                <c:pt idx="22">
                  <c:v>0.23519999999999999</c:v>
                </c:pt>
                <c:pt idx="23">
                  <c:v>0.24440000000000001</c:v>
                </c:pt>
                <c:pt idx="24">
                  <c:v>0.25590000000000002</c:v>
                </c:pt>
                <c:pt idx="25">
                  <c:v>0.26860000000000001</c:v>
                </c:pt>
                <c:pt idx="26">
                  <c:v>0.28210000000000002</c:v>
                </c:pt>
                <c:pt idx="27">
                  <c:v>0.29680000000000001</c:v>
                </c:pt>
                <c:pt idx="28">
                  <c:v>0.31280000000000002</c:v>
                </c:pt>
                <c:pt idx="29">
                  <c:v>0.3291</c:v>
                </c:pt>
                <c:pt idx="30">
                  <c:v>0.3463</c:v>
                </c:pt>
                <c:pt idx="31">
                  <c:v>0.36399999999999999</c:v>
                </c:pt>
                <c:pt idx="32">
                  <c:v>0.38150000000000001</c:v>
                </c:pt>
                <c:pt idx="33">
                  <c:v>0.39960000000000001</c:v>
                </c:pt>
                <c:pt idx="34">
                  <c:v>0.41770000000000002</c:v>
                </c:pt>
                <c:pt idx="35">
                  <c:v>0.435</c:v>
                </c:pt>
                <c:pt idx="36">
                  <c:v>0.45240000000000002</c:v>
                </c:pt>
                <c:pt idx="37">
                  <c:v>0.46910000000000002</c:v>
                </c:pt>
                <c:pt idx="38">
                  <c:v>0.48530000000000001</c:v>
                </c:pt>
                <c:pt idx="39">
                  <c:v>0.50060000000000004</c:v>
                </c:pt>
                <c:pt idx="40">
                  <c:v>0.51519999999999999</c:v>
                </c:pt>
                <c:pt idx="41">
                  <c:v>0.52810000000000001</c:v>
                </c:pt>
                <c:pt idx="42">
                  <c:v>0.53939999999999999</c:v>
                </c:pt>
                <c:pt idx="43">
                  <c:v>0.54930000000000001</c:v>
                </c:pt>
                <c:pt idx="44">
                  <c:v>0.55720000000000003</c:v>
                </c:pt>
                <c:pt idx="45">
                  <c:v>0.56330000000000002</c:v>
                </c:pt>
                <c:pt idx="46">
                  <c:v>0.56759999999999999</c:v>
                </c:pt>
                <c:pt idx="47">
                  <c:v>0.56920000000000004</c:v>
                </c:pt>
                <c:pt idx="48">
                  <c:v>0.56869999999999998</c:v>
                </c:pt>
                <c:pt idx="49">
                  <c:v>0.56589999999999996</c:v>
                </c:pt>
                <c:pt idx="50">
                  <c:v>0.56110000000000004</c:v>
                </c:pt>
                <c:pt idx="51">
                  <c:v>0.5534</c:v>
                </c:pt>
                <c:pt idx="52">
                  <c:v>0.54320000000000002</c:v>
                </c:pt>
                <c:pt idx="53">
                  <c:v>0.53129999999999999</c:v>
                </c:pt>
                <c:pt idx="54">
                  <c:v>0.51839999999999997</c:v>
                </c:pt>
                <c:pt idx="55">
                  <c:v>0.50390000000000001</c:v>
                </c:pt>
                <c:pt idx="56">
                  <c:v>0.4879</c:v>
                </c:pt>
                <c:pt idx="57">
                  <c:v>0.46989999999999998</c:v>
                </c:pt>
                <c:pt idx="58">
                  <c:v>0.44969999999999999</c:v>
                </c:pt>
                <c:pt idx="59">
                  <c:v>0.4284</c:v>
                </c:pt>
                <c:pt idx="60">
                  <c:v>0.40639999999999998</c:v>
                </c:pt>
                <c:pt idx="61">
                  <c:v>0.38400000000000001</c:v>
                </c:pt>
                <c:pt idx="62">
                  <c:v>0.36180000000000001</c:v>
                </c:pt>
                <c:pt idx="63">
                  <c:v>0.33960000000000001</c:v>
                </c:pt>
                <c:pt idx="64">
                  <c:v>0.31680000000000003</c:v>
                </c:pt>
                <c:pt idx="65">
                  <c:v>0.29399999999999998</c:v>
                </c:pt>
                <c:pt idx="66">
                  <c:v>0.27260000000000001</c:v>
                </c:pt>
                <c:pt idx="67">
                  <c:v>0.25240000000000001</c:v>
                </c:pt>
                <c:pt idx="68">
                  <c:v>0.23300000000000001</c:v>
                </c:pt>
                <c:pt idx="69">
                  <c:v>0.21360000000000001</c:v>
                </c:pt>
                <c:pt idx="70">
                  <c:v>0.19570000000000001</c:v>
                </c:pt>
                <c:pt idx="71">
                  <c:v>0.1789</c:v>
                </c:pt>
                <c:pt idx="72">
                  <c:v>0.1633</c:v>
                </c:pt>
                <c:pt idx="73">
                  <c:v>0.14929999999999999</c:v>
                </c:pt>
                <c:pt idx="74">
                  <c:v>0.13589999999999999</c:v>
                </c:pt>
                <c:pt idx="75">
                  <c:v>0.1231</c:v>
                </c:pt>
                <c:pt idx="76">
                  <c:v>0.11070000000000001</c:v>
                </c:pt>
                <c:pt idx="77">
                  <c:v>9.9599999999999994E-2</c:v>
                </c:pt>
                <c:pt idx="78">
                  <c:v>8.8700000000000001E-2</c:v>
                </c:pt>
                <c:pt idx="79">
                  <c:v>7.8700000000000006E-2</c:v>
                </c:pt>
                <c:pt idx="80">
                  <c:v>6.9500000000000006E-2</c:v>
                </c:pt>
                <c:pt idx="81">
                  <c:v>6.1400000000000003E-2</c:v>
                </c:pt>
                <c:pt idx="82">
                  <c:v>5.5100000000000003E-2</c:v>
                </c:pt>
                <c:pt idx="83">
                  <c:v>4.9700000000000001E-2</c:v>
                </c:pt>
                <c:pt idx="84">
                  <c:v>4.4499999999999998E-2</c:v>
                </c:pt>
                <c:pt idx="85">
                  <c:v>3.9199999999999999E-2</c:v>
                </c:pt>
                <c:pt idx="86">
                  <c:v>3.4500000000000003E-2</c:v>
                </c:pt>
                <c:pt idx="87">
                  <c:v>2.9899999999999999E-2</c:v>
                </c:pt>
                <c:pt idx="88">
                  <c:v>2.64E-2</c:v>
                </c:pt>
                <c:pt idx="89">
                  <c:v>2.3400000000000001E-2</c:v>
                </c:pt>
                <c:pt idx="90">
                  <c:v>2.07E-2</c:v>
                </c:pt>
                <c:pt idx="91">
                  <c:v>1.9099999999999999E-2</c:v>
                </c:pt>
                <c:pt idx="92">
                  <c:v>1.77E-2</c:v>
                </c:pt>
                <c:pt idx="93">
                  <c:v>1.6899999999999998E-2</c:v>
                </c:pt>
                <c:pt idx="94">
                  <c:v>1.5900000000000001E-2</c:v>
                </c:pt>
                <c:pt idx="95">
                  <c:v>1.5100000000000001E-2</c:v>
                </c:pt>
                <c:pt idx="96">
                  <c:v>1.4500000000000001E-2</c:v>
                </c:pt>
                <c:pt idx="97">
                  <c:v>1.4200000000000001E-2</c:v>
                </c:pt>
                <c:pt idx="98">
                  <c:v>1.38E-2</c:v>
                </c:pt>
                <c:pt idx="99">
                  <c:v>1.38E-2</c:v>
                </c:pt>
                <c:pt idx="100">
                  <c:v>1.34E-2</c:v>
                </c:pt>
                <c:pt idx="101">
                  <c:v>1.32E-2</c:v>
                </c:pt>
                <c:pt idx="102">
                  <c:v>1.32E-2</c:v>
                </c:pt>
                <c:pt idx="103">
                  <c:v>1.3100000000000001E-2</c:v>
                </c:pt>
                <c:pt idx="104">
                  <c:v>1.32E-2</c:v>
                </c:pt>
                <c:pt idx="105">
                  <c:v>1.2999999999999999E-2</c:v>
                </c:pt>
                <c:pt idx="106">
                  <c:v>1.2999999999999999E-2</c:v>
                </c:pt>
                <c:pt idx="107">
                  <c:v>1.2999999999999999E-2</c:v>
                </c:pt>
                <c:pt idx="108">
                  <c:v>1.3100000000000001E-2</c:v>
                </c:pt>
                <c:pt idx="109">
                  <c:v>1.32E-2</c:v>
                </c:pt>
                <c:pt idx="110">
                  <c:v>1.2999999999999999E-2</c:v>
                </c:pt>
                <c:pt idx="111">
                  <c:v>1.32E-2</c:v>
                </c:pt>
                <c:pt idx="112">
                  <c:v>1.32E-2</c:v>
                </c:pt>
                <c:pt idx="113">
                  <c:v>1.3100000000000001E-2</c:v>
                </c:pt>
                <c:pt idx="114">
                  <c:v>1.32E-2</c:v>
                </c:pt>
                <c:pt idx="115">
                  <c:v>1.2999999999999999E-2</c:v>
                </c:pt>
                <c:pt idx="116">
                  <c:v>1.2800000000000001E-2</c:v>
                </c:pt>
                <c:pt idx="117">
                  <c:v>1.29E-2</c:v>
                </c:pt>
                <c:pt idx="118">
                  <c:v>1.29E-2</c:v>
                </c:pt>
                <c:pt idx="119">
                  <c:v>1.26E-2</c:v>
                </c:pt>
                <c:pt idx="120">
                  <c:v>1.29E-2</c:v>
                </c:pt>
                <c:pt idx="121">
                  <c:v>1.2699999999999999E-2</c:v>
                </c:pt>
                <c:pt idx="122">
                  <c:v>1.2200000000000001E-2</c:v>
                </c:pt>
                <c:pt idx="123">
                  <c:v>1.24E-2</c:v>
                </c:pt>
                <c:pt idx="124">
                  <c:v>1.21E-2</c:v>
                </c:pt>
                <c:pt idx="125">
                  <c:v>1.21E-2</c:v>
                </c:pt>
                <c:pt idx="126">
                  <c:v>1.0999999999999999E-2</c:v>
                </c:pt>
                <c:pt idx="127">
                  <c:v>9.4999999999999998E-3</c:v>
                </c:pt>
                <c:pt idx="128">
                  <c:v>9.5999999999999992E-3</c:v>
                </c:pt>
                <c:pt idx="129">
                  <c:v>1.01E-2</c:v>
                </c:pt>
                <c:pt idx="130">
                  <c:v>9.9000000000000008E-3</c:v>
                </c:pt>
                <c:pt idx="131">
                  <c:v>9.4999999999999998E-3</c:v>
                </c:pt>
                <c:pt idx="132">
                  <c:v>9.4999999999999998E-3</c:v>
                </c:pt>
                <c:pt idx="133">
                  <c:v>9.4999999999999998E-3</c:v>
                </c:pt>
                <c:pt idx="134">
                  <c:v>9.2999999999999992E-3</c:v>
                </c:pt>
                <c:pt idx="135">
                  <c:v>9.1999999999999998E-3</c:v>
                </c:pt>
                <c:pt idx="136">
                  <c:v>8.6999999999999994E-3</c:v>
                </c:pt>
                <c:pt idx="137">
                  <c:v>9.4000000000000004E-3</c:v>
                </c:pt>
                <c:pt idx="138">
                  <c:v>8.3000000000000001E-3</c:v>
                </c:pt>
                <c:pt idx="139">
                  <c:v>8.3999999999999995E-3</c:v>
                </c:pt>
                <c:pt idx="140">
                  <c:v>8.0999999999999996E-3</c:v>
                </c:pt>
                <c:pt idx="141">
                  <c:v>8.3000000000000001E-3</c:v>
                </c:pt>
                <c:pt idx="142">
                  <c:v>7.4000000000000003E-3</c:v>
                </c:pt>
                <c:pt idx="143">
                  <c:v>7.1999999999999998E-3</c:v>
                </c:pt>
                <c:pt idx="144">
                  <c:v>8.0000000000000002E-3</c:v>
                </c:pt>
                <c:pt idx="145">
                  <c:v>7.3000000000000001E-3</c:v>
                </c:pt>
                <c:pt idx="146">
                  <c:v>6.6E-3</c:v>
                </c:pt>
                <c:pt idx="147">
                  <c:v>6.8999999999999999E-3</c:v>
                </c:pt>
                <c:pt idx="148">
                  <c:v>6.4999999999999997E-3</c:v>
                </c:pt>
                <c:pt idx="149">
                  <c:v>6.1000000000000004E-3</c:v>
                </c:pt>
                <c:pt idx="150">
                  <c:v>6.1000000000000004E-3</c:v>
                </c:pt>
                <c:pt idx="151">
                  <c:v>5.8999999999999999E-3</c:v>
                </c:pt>
                <c:pt idx="152">
                  <c:v>5.8999999999999999E-3</c:v>
                </c:pt>
                <c:pt idx="153">
                  <c:v>5.1000000000000004E-3</c:v>
                </c:pt>
                <c:pt idx="154">
                  <c:v>5.1000000000000004E-3</c:v>
                </c:pt>
                <c:pt idx="155">
                  <c:v>5.1999999999999998E-3</c:v>
                </c:pt>
                <c:pt idx="156">
                  <c:v>5.0000000000000001E-3</c:v>
                </c:pt>
                <c:pt idx="157">
                  <c:v>5.1000000000000004E-3</c:v>
                </c:pt>
                <c:pt idx="158">
                  <c:v>4.3E-3</c:v>
                </c:pt>
                <c:pt idx="159">
                  <c:v>4.5999999999999999E-3</c:v>
                </c:pt>
                <c:pt idx="160">
                  <c:v>4.0000000000000001E-3</c:v>
                </c:pt>
                <c:pt idx="161">
                  <c:v>3.8E-3</c:v>
                </c:pt>
                <c:pt idx="162">
                  <c:v>3.3999999999999998E-3</c:v>
                </c:pt>
                <c:pt idx="163">
                  <c:v>3.3E-3</c:v>
                </c:pt>
                <c:pt idx="164">
                  <c:v>2.8999999999999998E-3</c:v>
                </c:pt>
                <c:pt idx="165">
                  <c:v>2.8E-3</c:v>
                </c:pt>
                <c:pt idx="166">
                  <c:v>2.5000000000000001E-3</c:v>
                </c:pt>
                <c:pt idx="167">
                  <c:v>2.3999999999999998E-3</c:v>
                </c:pt>
                <c:pt idx="168">
                  <c:v>2E-3</c:v>
                </c:pt>
                <c:pt idx="169">
                  <c:v>2.7000000000000001E-3</c:v>
                </c:pt>
                <c:pt idx="170">
                  <c:v>1.8E-3</c:v>
                </c:pt>
                <c:pt idx="171">
                  <c:v>1.5E-3</c:v>
                </c:pt>
                <c:pt idx="172">
                  <c:v>1.2999999999999999E-3</c:v>
                </c:pt>
                <c:pt idx="173">
                  <c:v>6.9999999999999999E-4</c:v>
                </c:pt>
                <c:pt idx="174">
                  <c:v>8.9999999999999998E-4</c:v>
                </c:pt>
                <c:pt idx="175">
                  <c:v>5.9999999999999995E-4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-1E-3</c:v>
                </c:pt>
                <c:pt idx="181">
                  <c:v>-1E-3</c:v>
                </c:pt>
                <c:pt idx="182">
                  <c:v>-1E-3</c:v>
                </c:pt>
                <c:pt idx="183">
                  <c:v>-2E-3</c:v>
                </c:pt>
                <c:pt idx="184">
                  <c:v>-3.0000000000000001E-3</c:v>
                </c:pt>
                <c:pt idx="185">
                  <c:v>-7.0000000000000001E-3</c:v>
                </c:pt>
                <c:pt idx="186">
                  <c:v>-4.0000000000000001E-3</c:v>
                </c:pt>
                <c:pt idx="187">
                  <c:v>-3.0000000000000001E-3</c:v>
                </c:pt>
                <c:pt idx="188">
                  <c:v>-3.0000000000000001E-3</c:v>
                </c:pt>
                <c:pt idx="189">
                  <c:v>-3.0000000000000001E-3</c:v>
                </c:pt>
                <c:pt idx="190">
                  <c:v>-4.0000000000000001E-3</c:v>
                </c:pt>
                <c:pt idx="191">
                  <c:v>-4.0000000000000001E-3</c:v>
                </c:pt>
                <c:pt idx="192">
                  <c:v>-4.0000000000000001E-3</c:v>
                </c:pt>
                <c:pt idx="193">
                  <c:v>-5.0000000000000001E-3</c:v>
                </c:pt>
                <c:pt idx="194">
                  <c:v>-5.0000000000000001E-3</c:v>
                </c:pt>
                <c:pt idx="195">
                  <c:v>-5.0000000000000001E-3</c:v>
                </c:pt>
                <c:pt idx="196">
                  <c:v>-6.0000000000000001E-3</c:v>
                </c:pt>
                <c:pt idx="197">
                  <c:v>-6.0000000000000001E-3</c:v>
                </c:pt>
                <c:pt idx="198">
                  <c:v>-6.0000000000000001E-3</c:v>
                </c:pt>
                <c:pt idx="199">
                  <c:v>-6.0000000000000001E-3</c:v>
                </c:pt>
                <c:pt idx="200">
                  <c:v>-7.0000000000000001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FF1-493B-ADF6-CB119859A27B}"/>
            </c:ext>
          </c:extLst>
        </c:ser>
        <c:ser>
          <c:idx val="1"/>
          <c:order val="1"/>
          <c:tx>
            <c:strRef>
              <c:f>Solvents!$C$3</c:f>
              <c:strCache>
                <c:ptCount val="1"/>
                <c:pt idx="0">
                  <c:v>Methanol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olvents!$A$4:$A$204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olvents!$C$4:$C$204</c:f>
              <c:numCache>
                <c:formatCode>General</c:formatCode>
                <c:ptCount val="201"/>
                <c:pt idx="0">
                  <c:v>1.1468</c:v>
                </c:pt>
                <c:pt idx="1">
                  <c:v>1.1259999999999999</c:v>
                </c:pt>
                <c:pt idx="2">
                  <c:v>1.1008</c:v>
                </c:pt>
                <c:pt idx="3">
                  <c:v>1.0701000000000001</c:v>
                </c:pt>
                <c:pt idx="4">
                  <c:v>1.0296000000000001</c:v>
                </c:pt>
                <c:pt idx="5">
                  <c:v>0.9788</c:v>
                </c:pt>
                <c:pt idx="6">
                  <c:v>0.91900000000000004</c:v>
                </c:pt>
                <c:pt idx="7">
                  <c:v>0.85399999999999998</c:v>
                </c:pt>
                <c:pt idx="8">
                  <c:v>0.7833</c:v>
                </c:pt>
                <c:pt idx="9">
                  <c:v>0.70650000000000002</c:v>
                </c:pt>
                <c:pt idx="10">
                  <c:v>0.62870000000000004</c:v>
                </c:pt>
                <c:pt idx="11">
                  <c:v>0.55220000000000002</c:v>
                </c:pt>
                <c:pt idx="12">
                  <c:v>0.47799999999999998</c:v>
                </c:pt>
                <c:pt idx="13">
                  <c:v>0.41149999999999998</c:v>
                </c:pt>
                <c:pt idx="14">
                  <c:v>0.36020000000000002</c:v>
                </c:pt>
                <c:pt idx="15">
                  <c:v>0.32640000000000002</c:v>
                </c:pt>
                <c:pt idx="16">
                  <c:v>0.2974</c:v>
                </c:pt>
                <c:pt idx="17">
                  <c:v>0.26700000000000002</c:v>
                </c:pt>
                <c:pt idx="18">
                  <c:v>0.24249999999999999</c:v>
                </c:pt>
                <c:pt idx="19">
                  <c:v>0.22839999999999999</c:v>
                </c:pt>
                <c:pt idx="20">
                  <c:v>0.22339999999999999</c:v>
                </c:pt>
                <c:pt idx="21">
                  <c:v>0.22509999999999999</c:v>
                </c:pt>
                <c:pt idx="22">
                  <c:v>0.23150000000000001</c:v>
                </c:pt>
                <c:pt idx="23">
                  <c:v>0.2407</c:v>
                </c:pt>
                <c:pt idx="24">
                  <c:v>0.252</c:v>
                </c:pt>
                <c:pt idx="25">
                  <c:v>0.2646</c:v>
                </c:pt>
                <c:pt idx="26">
                  <c:v>0.27860000000000001</c:v>
                </c:pt>
                <c:pt idx="27">
                  <c:v>0.29339999999999999</c:v>
                </c:pt>
                <c:pt idx="28">
                  <c:v>0.3095</c:v>
                </c:pt>
                <c:pt idx="29">
                  <c:v>0.32569999999999999</c:v>
                </c:pt>
                <c:pt idx="30">
                  <c:v>0.34279999999999999</c:v>
                </c:pt>
                <c:pt idx="31">
                  <c:v>0.36049999999999999</c:v>
                </c:pt>
                <c:pt idx="32">
                  <c:v>0.37819999999999998</c:v>
                </c:pt>
                <c:pt idx="33">
                  <c:v>0.39629999999999999</c:v>
                </c:pt>
                <c:pt idx="34">
                  <c:v>0.41399999999999998</c:v>
                </c:pt>
                <c:pt idx="35">
                  <c:v>0.43169999999999997</c:v>
                </c:pt>
                <c:pt idx="36">
                  <c:v>0.44919999999999999</c:v>
                </c:pt>
                <c:pt idx="37">
                  <c:v>0.46610000000000001</c:v>
                </c:pt>
                <c:pt idx="38">
                  <c:v>0.48230000000000001</c:v>
                </c:pt>
                <c:pt idx="39">
                  <c:v>0.49780000000000002</c:v>
                </c:pt>
                <c:pt idx="40">
                  <c:v>0.51200000000000001</c:v>
                </c:pt>
                <c:pt idx="41">
                  <c:v>0.52500000000000002</c:v>
                </c:pt>
                <c:pt idx="42">
                  <c:v>0.5363</c:v>
                </c:pt>
                <c:pt idx="43">
                  <c:v>0.54610000000000003</c:v>
                </c:pt>
                <c:pt idx="44">
                  <c:v>0.55410000000000004</c:v>
                </c:pt>
                <c:pt idx="45">
                  <c:v>0.56030000000000002</c:v>
                </c:pt>
                <c:pt idx="46">
                  <c:v>0.56469999999999998</c:v>
                </c:pt>
                <c:pt idx="47">
                  <c:v>0.56610000000000005</c:v>
                </c:pt>
                <c:pt idx="48">
                  <c:v>0.56559999999999999</c:v>
                </c:pt>
                <c:pt idx="49">
                  <c:v>0.56269999999999998</c:v>
                </c:pt>
                <c:pt idx="50">
                  <c:v>0.55820000000000003</c:v>
                </c:pt>
                <c:pt idx="51">
                  <c:v>0.5504</c:v>
                </c:pt>
                <c:pt idx="52">
                  <c:v>0.54059999999999997</c:v>
                </c:pt>
                <c:pt idx="53">
                  <c:v>0.52869999999999995</c:v>
                </c:pt>
                <c:pt idx="54">
                  <c:v>0.51549999999999996</c:v>
                </c:pt>
                <c:pt idx="55">
                  <c:v>0.501</c:v>
                </c:pt>
                <c:pt idx="56">
                  <c:v>0.48499999999999999</c:v>
                </c:pt>
                <c:pt idx="57">
                  <c:v>0.46739999999999998</c:v>
                </c:pt>
                <c:pt idx="58">
                  <c:v>0.4471</c:v>
                </c:pt>
                <c:pt idx="59">
                  <c:v>0.42580000000000001</c:v>
                </c:pt>
                <c:pt idx="60">
                  <c:v>0.40389999999999998</c:v>
                </c:pt>
                <c:pt idx="61">
                  <c:v>0.38179999999999997</c:v>
                </c:pt>
                <c:pt idx="62">
                  <c:v>0.35930000000000001</c:v>
                </c:pt>
                <c:pt idx="63">
                  <c:v>0.33700000000000002</c:v>
                </c:pt>
                <c:pt idx="64">
                  <c:v>0.31419999999999998</c:v>
                </c:pt>
                <c:pt idx="65">
                  <c:v>0.29170000000000001</c:v>
                </c:pt>
                <c:pt idx="66">
                  <c:v>0.2702</c:v>
                </c:pt>
                <c:pt idx="67">
                  <c:v>0.25</c:v>
                </c:pt>
                <c:pt idx="68">
                  <c:v>0.23039999999999999</c:v>
                </c:pt>
                <c:pt idx="69">
                  <c:v>0.21160000000000001</c:v>
                </c:pt>
                <c:pt idx="70">
                  <c:v>0.19370000000000001</c:v>
                </c:pt>
                <c:pt idx="71">
                  <c:v>0.17680000000000001</c:v>
                </c:pt>
                <c:pt idx="72">
                  <c:v>0.1613</c:v>
                </c:pt>
                <c:pt idx="73">
                  <c:v>0.14729999999999999</c:v>
                </c:pt>
                <c:pt idx="74">
                  <c:v>0.1338</c:v>
                </c:pt>
                <c:pt idx="75">
                  <c:v>0.121</c:v>
                </c:pt>
                <c:pt idx="76">
                  <c:v>0.10829999999999999</c:v>
                </c:pt>
                <c:pt idx="77">
                  <c:v>9.74E-2</c:v>
                </c:pt>
                <c:pt idx="78">
                  <c:v>8.6699999999999999E-2</c:v>
                </c:pt>
                <c:pt idx="79">
                  <c:v>7.6799999999999993E-2</c:v>
                </c:pt>
                <c:pt idx="80">
                  <c:v>6.7699999999999996E-2</c:v>
                </c:pt>
                <c:pt idx="81">
                  <c:v>5.9700000000000003E-2</c:v>
                </c:pt>
                <c:pt idx="82">
                  <c:v>5.3199999999999997E-2</c:v>
                </c:pt>
                <c:pt idx="83">
                  <c:v>4.7800000000000002E-2</c:v>
                </c:pt>
                <c:pt idx="84">
                  <c:v>4.2700000000000002E-2</c:v>
                </c:pt>
                <c:pt idx="85">
                  <c:v>3.7499999999999999E-2</c:v>
                </c:pt>
                <c:pt idx="86">
                  <c:v>3.27E-2</c:v>
                </c:pt>
                <c:pt idx="87">
                  <c:v>2.8299999999999999E-2</c:v>
                </c:pt>
                <c:pt idx="88">
                  <c:v>2.46E-2</c:v>
                </c:pt>
                <c:pt idx="89">
                  <c:v>2.1600000000000001E-2</c:v>
                </c:pt>
                <c:pt idx="90">
                  <c:v>1.9199999999999998E-2</c:v>
                </c:pt>
                <c:pt idx="91">
                  <c:v>1.7600000000000001E-2</c:v>
                </c:pt>
                <c:pt idx="92">
                  <c:v>1.5800000000000002E-2</c:v>
                </c:pt>
                <c:pt idx="93">
                  <c:v>1.52E-2</c:v>
                </c:pt>
                <c:pt idx="94">
                  <c:v>1.41E-2</c:v>
                </c:pt>
                <c:pt idx="95">
                  <c:v>1.3599999999999999E-2</c:v>
                </c:pt>
                <c:pt idx="96">
                  <c:v>1.2999999999999999E-2</c:v>
                </c:pt>
                <c:pt idx="97">
                  <c:v>1.26E-2</c:v>
                </c:pt>
                <c:pt idx="98">
                  <c:v>1.24E-2</c:v>
                </c:pt>
                <c:pt idx="99">
                  <c:v>1.2E-2</c:v>
                </c:pt>
                <c:pt idx="100">
                  <c:v>1.1900000000000001E-2</c:v>
                </c:pt>
                <c:pt idx="101">
                  <c:v>1.1599999999999999E-2</c:v>
                </c:pt>
                <c:pt idx="102">
                  <c:v>1.1599999999999999E-2</c:v>
                </c:pt>
                <c:pt idx="103">
                  <c:v>1.1599999999999999E-2</c:v>
                </c:pt>
                <c:pt idx="104">
                  <c:v>1.1599999999999999E-2</c:v>
                </c:pt>
                <c:pt idx="105">
                  <c:v>1.1599999999999999E-2</c:v>
                </c:pt>
                <c:pt idx="106">
                  <c:v>1.15E-2</c:v>
                </c:pt>
                <c:pt idx="107">
                  <c:v>1.17E-2</c:v>
                </c:pt>
                <c:pt idx="108">
                  <c:v>1.17E-2</c:v>
                </c:pt>
                <c:pt idx="109">
                  <c:v>1.18E-2</c:v>
                </c:pt>
                <c:pt idx="110">
                  <c:v>1.18E-2</c:v>
                </c:pt>
                <c:pt idx="111">
                  <c:v>1.18E-2</c:v>
                </c:pt>
                <c:pt idx="112">
                  <c:v>1.17E-2</c:v>
                </c:pt>
                <c:pt idx="113">
                  <c:v>1.15E-2</c:v>
                </c:pt>
                <c:pt idx="114">
                  <c:v>1.17E-2</c:v>
                </c:pt>
                <c:pt idx="115">
                  <c:v>1.17E-2</c:v>
                </c:pt>
                <c:pt idx="116">
                  <c:v>1.15E-2</c:v>
                </c:pt>
                <c:pt idx="117">
                  <c:v>1.15E-2</c:v>
                </c:pt>
                <c:pt idx="118">
                  <c:v>1.1299999999999999E-2</c:v>
                </c:pt>
                <c:pt idx="119">
                  <c:v>1.14E-2</c:v>
                </c:pt>
                <c:pt idx="120">
                  <c:v>1.12E-2</c:v>
                </c:pt>
                <c:pt idx="121">
                  <c:v>1.12E-2</c:v>
                </c:pt>
                <c:pt idx="122">
                  <c:v>1.0999999999999999E-2</c:v>
                </c:pt>
                <c:pt idx="123">
                  <c:v>1.0800000000000001E-2</c:v>
                </c:pt>
                <c:pt idx="124">
                  <c:v>1.06E-2</c:v>
                </c:pt>
                <c:pt idx="125">
                  <c:v>1.0800000000000001E-2</c:v>
                </c:pt>
                <c:pt idx="126">
                  <c:v>9.7000000000000003E-3</c:v>
                </c:pt>
                <c:pt idx="127">
                  <c:v>8.8999999999999999E-3</c:v>
                </c:pt>
                <c:pt idx="128">
                  <c:v>8.8999999999999999E-3</c:v>
                </c:pt>
                <c:pt idx="129">
                  <c:v>8.9999999999999993E-3</c:v>
                </c:pt>
                <c:pt idx="130">
                  <c:v>9.4999999999999998E-3</c:v>
                </c:pt>
                <c:pt idx="131">
                  <c:v>8.8999999999999999E-3</c:v>
                </c:pt>
                <c:pt idx="132">
                  <c:v>8.6E-3</c:v>
                </c:pt>
                <c:pt idx="133">
                  <c:v>8.0999999999999996E-3</c:v>
                </c:pt>
                <c:pt idx="134">
                  <c:v>8.2000000000000007E-3</c:v>
                </c:pt>
                <c:pt idx="135">
                  <c:v>8.0999999999999996E-3</c:v>
                </c:pt>
                <c:pt idx="136">
                  <c:v>7.7000000000000002E-3</c:v>
                </c:pt>
                <c:pt idx="137">
                  <c:v>7.4999999999999997E-3</c:v>
                </c:pt>
                <c:pt idx="138">
                  <c:v>6.7999999999999996E-3</c:v>
                </c:pt>
                <c:pt idx="139">
                  <c:v>7.7000000000000002E-3</c:v>
                </c:pt>
                <c:pt idx="140">
                  <c:v>6.7000000000000002E-3</c:v>
                </c:pt>
                <c:pt idx="141">
                  <c:v>6.7999999999999996E-3</c:v>
                </c:pt>
                <c:pt idx="142">
                  <c:v>6.4999999999999997E-3</c:v>
                </c:pt>
                <c:pt idx="143">
                  <c:v>6.3E-3</c:v>
                </c:pt>
                <c:pt idx="144">
                  <c:v>5.8999999999999999E-3</c:v>
                </c:pt>
                <c:pt idx="145">
                  <c:v>6.0000000000000001E-3</c:v>
                </c:pt>
                <c:pt idx="146">
                  <c:v>5.4000000000000003E-3</c:v>
                </c:pt>
                <c:pt idx="147">
                  <c:v>5.7999999999999996E-3</c:v>
                </c:pt>
                <c:pt idx="148">
                  <c:v>4.3E-3</c:v>
                </c:pt>
                <c:pt idx="149">
                  <c:v>5.1000000000000004E-3</c:v>
                </c:pt>
                <c:pt idx="150">
                  <c:v>4.1999999999999997E-3</c:v>
                </c:pt>
                <c:pt idx="151">
                  <c:v>4.4999999999999997E-3</c:v>
                </c:pt>
                <c:pt idx="152">
                  <c:v>4.1000000000000003E-3</c:v>
                </c:pt>
                <c:pt idx="153">
                  <c:v>3.7000000000000002E-3</c:v>
                </c:pt>
                <c:pt idx="154">
                  <c:v>3.5999999999999999E-3</c:v>
                </c:pt>
                <c:pt idx="155">
                  <c:v>3.3E-3</c:v>
                </c:pt>
                <c:pt idx="156">
                  <c:v>2.8E-3</c:v>
                </c:pt>
                <c:pt idx="157">
                  <c:v>3.2000000000000002E-3</c:v>
                </c:pt>
                <c:pt idx="158">
                  <c:v>3.2000000000000002E-3</c:v>
                </c:pt>
                <c:pt idx="159">
                  <c:v>3.3E-3</c:v>
                </c:pt>
                <c:pt idx="160">
                  <c:v>2.5999999999999999E-3</c:v>
                </c:pt>
                <c:pt idx="161">
                  <c:v>2.2000000000000001E-3</c:v>
                </c:pt>
                <c:pt idx="162">
                  <c:v>2.0999999999999999E-3</c:v>
                </c:pt>
                <c:pt idx="163">
                  <c:v>2.0999999999999999E-3</c:v>
                </c:pt>
                <c:pt idx="164">
                  <c:v>1.6999999999999999E-3</c:v>
                </c:pt>
                <c:pt idx="165">
                  <c:v>1.6000000000000001E-3</c:v>
                </c:pt>
                <c:pt idx="166">
                  <c:v>1.1999999999999999E-3</c:v>
                </c:pt>
                <c:pt idx="167">
                  <c:v>1.4E-3</c:v>
                </c:pt>
                <c:pt idx="168">
                  <c:v>8.0000000000000004E-4</c:v>
                </c:pt>
                <c:pt idx="169">
                  <c:v>5.9999999999999995E-4</c:v>
                </c:pt>
                <c:pt idx="170">
                  <c:v>5.0000000000000001E-4</c:v>
                </c:pt>
                <c:pt idx="171">
                  <c:v>1E-4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-1E-3</c:v>
                </c:pt>
                <c:pt idx="176">
                  <c:v>-2E-3</c:v>
                </c:pt>
                <c:pt idx="177">
                  <c:v>-1E-3</c:v>
                </c:pt>
                <c:pt idx="178">
                  <c:v>-1E-3</c:v>
                </c:pt>
                <c:pt idx="179">
                  <c:v>-1E-3</c:v>
                </c:pt>
                <c:pt idx="180">
                  <c:v>-2E-3</c:v>
                </c:pt>
                <c:pt idx="181">
                  <c:v>-2E-3</c:v>
                </c:pt>
                <c:pt idx="182">
                  <c:v>-2E-3</c:v>
                </c:pt>
                <c:pt idx="183">
                  <c:v>-5.0000000000000001E-3</c:v>
                </c:pt>
                <c:pt idx="184">
                  <c:v>-4.0000000000000001E-3</c:v>
                </c:pt>
                <c:pt idx="185">
                  <c:v>-0.01</c:v>
                </c:pt>
                <c:pt idx="186">
                  <c:v>-5.0000000000000001E-3</c:v>
                </c:pt>
                <c:pt idx="187">
                  <c:v>-5.0000000000000001E-3</c:v>
                </c:pt>
                <c:pt idx="188">
                  <c:v>-5.0000000000000001E-3</c:v>
                </c:pt>
                <c:pt idx="189">
                  <c:v>-5.0000000000000001E-3</c:v>
                </c:pt>
                <c:pt idx="190">
                  <c:v>-5.0000000000000001E-3</c:v>
                </c:pt>
                <c:pt idx="191">
                  <c:v>-6.0000000000000001E-3</c:v>
                </c:pt>
                <c:pt idx="192">
                  <c:v>-6.0000000000000001E-3</c:v>
                </c:pt>
                <c:pt idx="193">
                  <c:v>-6.0000000000000001E-3</c:v>
                </c:pt>
                <c:pt idx="194">
                  <c:v>-7.0000000000000001E-3</c:v>
                </c:pt>
                <c:pt idx="195">
                  <c:v>-7.0000000000000001E-3</c:v>
                </c:pt>
                <c:pt idx="196">
                  <c:v>-7.0000000000000001E-3</c:v>
                </c:pt>
                <c:pt idx="197">
                  <c:v>-7.0000000000000001E-3</c:v>
                </c:pt>
                <c:pt idx="198">
                  <c:v>-8.0000000000000002E-3</c:v>
                </c:pt>
                <c:pt idx="199">
                  <c:v>-8.0000000000000002E-3</c:v>
                </c:pt>
                <c:pt idx="200">
                  <c:v>-8.0000000000000002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7FF1-493B-ADF6-CB119859A27B}"/>
            </c:ext>
          </c:extLst>
        </c:ser>
        <c:ser>
          <c:idx val="2"/>
          <c:order val="2"/>
          <c:tx>
            <c:strRef>
              <c:f>Solvents!$D$3</c:f>
              <c:strCache>
                <c:ptCount val="1"/>
                <c:pt idx="0">
                  <c:v>Ethanol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olvents!$A$4:$A$204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olvents!$D$4:$D$204</c:f>
              <c:numCache>
                <c:formatCode>General</c:formatCode>
                <c:ptCount val="201"/>
                <c:pt idx="0">
                  <c:v>1.1500999999999999</c:v>
                </c:pt>
                <c:pt idx="1">
                  <c:v>1.1281000000000001</c:v>
                </c:pt>
                <c:pt idx="2">
                  <c:v>1.1035999999999999</c:v>
                </c:pt>
                <c:pt idx="3">
                  <c:v>1.0713999999999999</c:v>
                </c:pt>
                <c:pt idx="4">
                  <c:v>1.0304</c:v>
                </c:pt>
                <c:pt idx="5">
                  <c:v>0.9788</c:v>
                </c:pt>
                <c:pt idx="6">
                  <c:v>0.91839999999999999</c:v>
                </c:pt>
                <c:pt idx="7">
                  <c:v>0.85360000000000003</c:v>
                </c:pt>
                <c:pt idx="8">
                  <c:v>0.78349999999999997</c:v>
                </c:pt>
                <c:pt idx="9">
                  <c:v>0.70809999999999995</c:v>
                </c:pt>
                <c:pt idx="10">
                  <c:v>0.63039999999999996</c:v>
                </c:pt>
                <c:pt idx="11">
                  <c:v>0.55430000000000001</c:v>
                </c:pt>
                <c:pt idx="12">
                  <c:v>0.48039999999999999</c:v>
                </c:pt>
                <c:pt idx="13">
                  <c:v>0.41339999999999999</c:v>
                </c:pt>
                <c:pt idx="14">
                  <c:v>0.36170000000000002</c:v>
                </c:pt>
                <c:pt idx="15">
                  <c:v>0.32779999999999998</c:v>
                </c:pt>
                <c:pt idx="16">
                  <c:v>0.2989</c:v>
                </c:pt>
                <c:pt idx="17">
                  <c:v>0.26879999999999998</c:v>
                </c:pt>
                <c:pt idx="18">
                  <c:v>0.2442</c:v>
                </c:pt>
                <c:pt idx="19">
                  <c:v>0.2301</c:v>
                </c:pt>
                <c:pt idx="20">
                  <c:v>0.22489999999999999</c:v>
                </c:pt>
                <c:pt idx="21">
                  <c:v>0.22650000000000001</c:v>
                </c:pt>
                <c:pt idx="22">
                  <c:v>0.23269999999999999</c:v>
                </c:pt>
                <c:pt idx="23">
                  <c:v>0.2419</c:v>
                </c:pt>
                <c:pt idx="24">
                  <c:v>0.253</c:v>
                </c:pt>
                <c:pt idx="25">
                  <c:v>0.26569999999999999</c:v>
                </c:pt>
                <c:pt idx="26">
                  <c:v>0.27929999999999999</c:v>
                </c:pt>
                <c:pt idx="27">
                  <c:v>0.29389999999999999</c:v>
                </c:pt>
                <c:pt idx="28">
                  <c:v>0.30959999999999999</c:v>
                </c:pt>
                <c:pt idx="29">
                  <c:v>0.32600000000000001</c:v>
                </c:pt>
                <c:pt idx="30">
                  <c:v>0.3427</c:v>
                </c:pt>
                <c:pt idx="31">
                  <c:v>0.36030000000000001</c:v>
                </c:pt>
                <c:pt idx="32">
                  <c:v>0.37809999999999999</c:v>
                </c:pt>
                <c:pt idx="33">
                  <c:v>0.39600000000000002</c:v>
                </c:pt>
                <c:pt idx="34">
                  <c:v>0.41399999999999998</c:v>
                </c:pt>
                <c:pt idx="35">
                  <c:v>0.43149999999999999</c:v>
                </c:pt>
                <c:pt idx="36">
                  <c:v>0.44869999999999999</c:v>
                </c:pt>
                <c:pt idx="37">
                  <c:v>0.4652</c:v>
                </c:pt>
                <c:pt idx="38">
                  <c:v>0.48149999999999998</c:v>
                </c:pt>
                <c:pt idx="39">
                  <c:v>0.49680000000000002</c:v>
                </c:pt>
                <c:pt idx="40">
                  <c:v>0.51080000000000003</c:v>
                </c:pt>
                <c:pt idx="41">
                  <c:v>0.52370000000000005</c:v>
                </c:pt>
                <c:pt idx="42">
                  <c:v>0.53520000000000001</c:v>
                </c:pt>
                <c:pt idx="43">
                  <c:v>0.54500000000000004</c:v>
                </c:pt>
                <c:pt idx="44">
                  <c:v>0.55269999999999997</c:v>
                </c:pt>
                <c:pt idx="45">
                  <c:v>0.55920000000000003</c:v>
                </c:pt>
                <c:pt idx="46">
                  <c:v>0.56320000000000003</c:v>
                </c:pt>
                <c:pt idx="47">
                  <c:v>0.56499999999999995</c:v>
                </c:pt>
                <c:pt idx="48">
                  <c:v>0.56459999999999999</c:v>
                </c:pt>
                <c:pt idx="49">
                  <c:v>0.56179999999999997</c:v>
                </c:pt>
                <c:pt idx="50">
                  <c:v>0.55700000000000005</c:v>
                </c:pt>
                <c:pt idx="51">
                  <c:v>0.5494</c:v>
                </c:pt>
                <c:pt idx="52">
                  <c:v>0.53949999999999998</c:v>
                </c:pt>
                <c:pt idx="53">
                  <c:v>0.52749999999999997</c:v>
                </c:pt>
                <c:pt idx="54">
                  <c:v>0.51459999999999995</c:v>
                </c:pt>
                <c:pt idx="55">
                  <c:v>0.50039999999999996</c:v>
                </c:pt>
                <c:pt idx="56">
                  <c:v>0.48459999999999998</c:v>
                </c:pt>
                <c:pt idx="57">
                  <c:v>0.46679999999999999</c:v>
                </c:pt>
                <c:pt idx="58">
                  <c:v>0.44690000000000002</c:v>
                </c:pt>
                <c:pt idx="59">
                  <c:v>0.42570000000000002</c:v>
                </c:pt>
                <c:pt idx="60">
                  <c:v>0.40379999999999999</c:v>
                </c:pt>
                <c:pt idx="61">
                  <c:v>0.38159999999999999</c:v>
                </c:pt>
                <c:pt idx="62">
                  <c:v>0.35930000000000001</c:v>
                </c:pt>
                <c:pt idx="63">
                  <c:v>0.33710000000000001</c:v>
                </c:pt>
                <c:pt idx="64">
                  <c:v>0.31430000000000002</c:v>
                </c:pt>
                <c:pt idx="65">
                  <c:v>0.29199999999999998</c:v>
                </c:pt>
                <c:pt idx="66">
                  <c:v>0.27100000000000002</c:v>
                </c:pt>
                <c:pt idx="67">
                  <c:v>0.25069999999999998</c:v>
                </c:pt>
                <c:pt idx="68">
                  <c:v>0.23169999999999999</c:v>
                </c:pt>
                <c:pt idx="69">
                  <c:v>0.21240000000000001</c:v>
                </c:pt>
                <c:pt idx="70">
                  <c:v>0.19470000000000001</c:v>
                </c:pt>
                <c:pt idx="71">
                  <c:v>0.1779</c:v>
                </c:pt>
                <c:pt idx="72">
                  <c:v>0.16239999999999999</c:v>
                </c:pt>
                <c:pt idx="73">
                  <c:v>0.1484</c:v>
                </c:pt>
                <c:pt idx="74">
                  <c:v>0.13500000000000001</c:v>
                </c:pt>
                <c:pt idx="75">
                  <c:v>0.1226</c:v>
                </c:pt>
                <c:pt idx="76">
                  <c:v>0.1101</c:v>
                </c:pt>
                <c:pt idx="77">
                  <c:v>9.9099999999999994E-2</c:v>
                </c:pt>
                <c:pt idx="78">
                  <c:v>8.8400000000000006E-2</c:v>
                </c:pt>
                <c:pt idx="79">
                  <c:v>7.85E-2</c:v>
                </c:pt>
                <c:pt idx="80">
                  <c:v>6.9099999999999995E-2</c:v>
                </c:pt>
                <c:pt idx="81">
                  <c:v>6.1499999999999999E-2</c:v>
                </c:pt>
                <c:pt idx="82">
                  <c:v>5.4899999999999997E-2</c:v>
                </c:pt>
                <c:pt idx="83">
                  <c:v>4.9399999999999999E-2</c:v>
                </c:pt>
                <c:pt idx="84">
                  <c:v>4.4600000000000001E-2</c:v>
                </c:pt>
                <c:pt idx="85">
                  <c:v>3.9300000000000002E-2</c:v>
                </c:pt>
                <c:pt idx="86">
                  <c:v>3.4500000000000003E-2</c:v>
                </c:pt>
                <c:pt idx="87">
                  <c:v>3.0099999999999998E-2</c:v>
                </c:pt>
                <c:pt idx="88">
                  <c:v>2.6499999999999999E-2</c:v>
                </c:pt>
                <c:pt idx="89">
                  <c:v>2.3400000000000001E-2</c:v>
                </c:pt>
                <c:pt idx="90">
                  <c:v>2.1000000000000001E-2</c:v>
                </c:pt>
                <c:pt idx="91">
                  <c:v>1.9099999999999999E-2</c:v>
                </c:pt>
                <c:pt idx="92">
                  <c:v>1.7899999999999999E-2</c:v>
                </c:pt>
                <c:pt idx="93">
                  <c:v>1.7000000000000001E-2</c:v>
                </c:pt>
                <c:pt idx="94">
                  <c:v>1.6E-2</c:v>
                </c:pt>
                <c:pt idx="95">
                  <c:v>1.52E-2</c:v>
                </c:pt>
                <c:pt idx="96">
                  <c:v>1.46E-2</c:v>
                </c:pt>
                <c:pt idx="97">
                  <c:v>1.44E-2</c:v>
                </c:pt>
                <c:pt idx="98">
                  <c:v>1.4E-2</c:v>
                </c:pt>
                <c:pt idx="99">
                  <c:v>1.3899999999999999E-2</c:v>
                </c:pt>
                <c:pt idx="100">
                  <c:v>1.35E-2</c:v>
                </c:pt>
                <c:pt idx="101">
                  <c:v>1.35E-2</c:v>
                </c:pt>
                <c:pt idx="102">
                  <c:v>1.34E-2</c:v>
                </c:pt>
                <c:pt idx="103">
                  <c:v>1.32E-2</c:v>
                </c:pt>
                <c:pt idx="104">
                  <c:v>1.32E-2</c:v>
                </c:pt>
                <c:pt idx="105">
                  <c:v>1.32E-2</c:v>
                </c:pt>
                <c:pt idx="106">
                  <c:v>1.3299999999999999E-2</c:v>
                </c:pt>
                <c:pt idx="107">
                  <c:v>1.3299999999999999E-2</c:v>
                </c:pt>
                <c:pt idx="108">
                  <c:v>1.3299999999999999E-2</c:v>
                </c:pt>
                <c:pt idx="109">
                  <c:v>1.32E-2</c:v>
                </c:pt>
                <c:pt idx="110">
                  <c:v>1.3299999999999999E-2</c:v>
                </c:pt>
                <c:pt idx="111">
                  <c:v>1.3299999999999999E-2</c:v>
                </c:pt>
                <c:pt idx="112">
                  <c:v>1.32E-2</c:v>
                </c:pt>
                <c:pt idx="113">
                  <c:v>1.2999999999999999E-2</c:v>
                </c:pt>
                <c:pt idx="114">
                  <c:v>1.3100000000000001E-2</c:v>
                </c:pt>
                <c:pt idx="115">
                  <c:v>1.35E-2</c:v>
                </c:pt>
                <c:pt idx="116">
                  <c:v>1.3299999999999999E-2</c:v>
                </c:pt>
                <c:pt idx="117">
                  <c:v>1.3100000000000001E-2</c:v>
                </c:pt>
                <c:pt idx="118">
                  <c:v>1.3100000000000001E-2</c:v>
                </c:pt>
                <c:pt idx="119">
                  <c:v>1.29E-2</c:v>
                </c:pt>
                <c:pt idx="120">
                  <c:v>1.29E-2</c:v>
                </c:pt>
                <c:pt idx="121">
                  <c:v>1.29E-2</c:v>
                </c:pt>
                <c:pt idx="122">
                  <c:v>1.2800000000000001E-2</c:v>
                </c:pt>
                <c:pt idx="123">
                  <c:v>1.2500000000000001E-2</c:v>
                </c:pt>
                <c:pt idx="124">
                  <c:v>1.24E-2</c:v>
                </c:pt>
                <c:pt idx="125">
                  <c:v>1.21E-2</c:v>
                </c:pt>
                <c:pt idx="126">
                  <c:v>1.14E-2</c:v>
                </c:pt>
                <c:pt idx="127">
                  <c:v>1.09E-2</c:v>
                </c:pt>
                <c:pt idx="128">
                  <c:v>1.06E-2</c:v>
                </c:pt>
                <c:pt idx="129">
                  <c:v>9.4000000000000004E-3</c:v>
                </c:pt>
                <c:pt idx="130">
                  <c:v>9.5999999999999992E-3</c:v>
                </c:pt>
                <c:pt idx="131">
                  <c:v>9.7999999999999997E-3</c:v>
                </c:pt>
                <c:pt idx="132">
                  <c:v>1.01E-2</c:v>
                </c:pt>
                <c:pt idx="133">
                  <c:v>9.7000000000000003E-3</c:v>
                </c:pt>
                <c:pt idx="134">
                  <c:v>9.4999999999999998E-3</c:v>
                </c:pt>
                <c:pt idx="135">
                  <c:v>9.7000000000000003E-3</c:v>
                </c:pt>
                <c:pt idx="136">
                  <c:v>8.9999999999999993E-3</c:v>
                </c:pt>
                <c:pt idx="137">
                  <c:v>9.4000000000000004E-3</c:v>
                </c:pt>
                <c:pt idx="138">
                  <c:v>8.6999999999999994E-3</c:v>
                </c:pt>
                <c:pt idx="139">
                  <c:v>8.3999999999999995E-3</c:v>
                </c:pt>
                <c:pt idx="140">
                  <c:v>8.3999999999999995E-3</c:v>
                </c:pt>
                <c:pt idx="141">
                  <c:v>8.3999999999999995E-3</c:v>
                </c:pt>
                <c:pt idx="142">
                  <c:v>8.5000000000000006E-3</c:v>
                </c:pt>
                <c:pt idx="143">
                  <c:v>7.7000000000000002E-3</c:v>
                </c:pt>
                <c:pt idx="144">
                  <c:v>7.7000000000000002E-3</c:v>
                </c:pt>
                <c:pt idx="145">
                  <c:v>7.3000000000000001E-3</c:v>
                </c:pt>
                <c:pt idx="146">
                  <c:v>7.7999999999999996E-3</c:v>
                </c:pt>
                <c:pt idx="147">
                  <c:v>7.0000000000000001E-3</c:v>
                </c:pt>
                <c:pt idx="148">
                  <c:v>5.7999999999999996E-3</c:v>
                </c:pt>
                <c:pt idx="149">
                  <c:v>6.1999999999999998E-3</c:v>
                </c:pt>
                <c:pt idx="150">
                  <c:v>5.7999999999999996E-3</c:v>
                </c:pt>
                <c:pt idx="151">
                  <c:v>6.3E-3</c:v>
                </c:pt>
                <c:pt idx="152">
                  <c:v>6.0000000000000001E-3</c:v>
                </c:pt>
                <c:pt idx="153">
                  <c:v>5.7000000000000002E-3</c:v>
                </c:pt>
                <c:pt idx="154">
                  <c:v>5.7999999999999996E-3</c:v>
                </c:pt>
                <c:pt idx="155">
                  <c:v>5.7000000000000002E-3</c:v>
                </c:pt>
                <c:pt idx="156">
                  <c:v>5.1000000000000004E-3</c:v>
                </c:pt>
                <c:pt idx="157">
                  <c:v>5.0000000000000001E-3</c:v>
                </c:pt>
                <c:pt idx="158">
                  <c:v>4.8999999999999998E-3</c:v>
                </c:pt>
                <c:pt idx="159">
                  <c:v>4.7999999999999996E-3</c:v>
                </c:pt>
                <c:pt idx="160">
                  <c:v>4.3E-3</c:v>
                </c:pt>
                <c:pt idx="161">
                  <c:v>3.8999999999999998E-3</c:v>
                </c:pt>
                <c:pt idx="162">
                  <c:v>4.1000000000000003E-3</c:v>
                </c:pt>
                <c:pt idx="163">
                  <c:v>3.7000000000000002E-3</c:v>
                </c:pt>
                <c:pt idx="164">
                  <c:v>3.3E-3</c:v>
                </c:pt>
                <c:pt idx="165">
                  <c:v>3.2000000000000002E-3</c:v>
                </c:pt>
                <c:pt idx="166">
                  <c:v>3.0000000000000001E-3</c:v>
                </c:pt>
                <c:pt idx="167">
                  <c:v>3.0999999999999999E-3</c:v>
                </c:pt>
                <c:pt idx="168">
                  <c:v>2.7000000000000001E-3</c:v>
                </c:pt>
                <c:pt idx="169">
                  <c:v>2.3999999999999998E-3</c:v>
                </c:pt>
                <c:pt idx="170">
                  <c:v>2E-3</c:v>
                </c:pt>
                <c:pt idx="171">
                  <c:v>1.6000000000000001E-3</c:v>
                </c:pt>
                <c:pt idx="172">
                  <c:v>1.6999999999999999E-3</c:v>
                </c:pt>
                <c:pt idx="173">
                  <c:v>1.1999999999999999E-3</c:v>
                </c:pt>
                <c:pt idx="174">
                  <c:v>1.1999999999999999E-3</c:v>
                </c:pt>
                <c:pt idx="175">
                  <c:v>2.0000000000000001E-4</c:v>
                </c:pt>
                <c:pt idx="176">
                  <c:v>2.9999999999999997E-4</c:v>
                </c:pt>
                <c:pt idx="177">
                  <c:v>2.9999999999999997E-4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-2E-3</c:v>
                </c:pt>
                <c:pt idx="184">
                  <c:v>0</c:v>
                </c:pt>
                <c:pt idx="185">
                  <c:v>-7.0000000000000001E-3</c:v>
                </c:pt>
                <c:pt idx="186">
                  <c:v>-3.0000000000000001E-3</c:v>
                </c:pt>
                <c:pt idx="187">
                  <c:v>-2E-3</c:v>
                </c:pt>
                <c:pt idx="188">
                  <c:v>-3.0000000000000001E-3</c:v>
                </c:pt>
                <c:pt idx="189">
                  <c:v>-3.0000000000000001E-3</c:v>
                </c:pt>
                <c:pt idx="190">
                  <c:v>-3.0000000000000001E-3</c:v>
                </c:pt>
                <c:pt idx="191">
                  <c:v>-4.0000000000000001E-3</c:v>
                </c:pt>
                <c:pt idx="192">
                  <c:v>-4.0000000000000001E-3</c:v>
                </c:pt>
                <c:pt idx="193">
                  <c:v>-4.0000000000000001E-3</c:v>
                </c:pt>
                <c:pt idx="194">
                  <c:v>-5.0000000000000001E-3</c:v>
                </c:pt>
                <c:pt idx="195">
                  <c:v>-5.0000000000000001E-3</c:v>
                </c:pt>
                <c:pt idx="196">
                  <c:v>-5.0000000000000001E-3</c:v>
                </c:pt>
                <c:pt idx="197">
                  <c:v>-5.0000000000000001E-3</c:v>
                </c:pt>
                <c:pt idx="198">
                  <c:v>-6.0000000000000001E-3</c:v>
                </c:pt>
                <c:pt idx="199">
                  <c:v>-6.0000000000000001E-3</c:v>
                </c:pt>
                <c:pt idx="200">
                  <c:v>-6.0000000000000001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7FF1-493B-ADF6-CB119859A2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393104"/>
        <c:axId val="737393496"/>
      </c:scatterChart>
      <c:valAx>
        <c:axId val="737393104"/>
        <c:scaling>
          <c:orientation val="minMax"/>
          <c:max val="400"/>
          <c:min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7393496"/>
        <c:crosses val="autoZero"/>
        <c:crossBetween val="midCat"/>
      </c:valAx>
      <c:valAx>
        <c:axId val="737393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7393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Zero spectrum of TAD in different solvent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olvents!$H$3</c:f>
              <c:strCache>
                <c:ptCount val="1"/>
                <c:pt idx="0">
                  <c:v>Water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olvents!$A$4:$A$204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olvents!$H$4:$H$204</c:f>
              <c:numCache>
                <c:formatCode>General</c:formatCode>
                <c:ptCount val="201"/>
                <c:pt idx="0">
                  <c:v>1.3641000000000001</c:v>
                </c:pt>
                <c:pt idx="1">
                  <c:v>1.35</c:v>
                </c:pt>
                <c:pt idx="2">
                  <c:v>1.329</c:v>
                </c:pt>
                <c:pt idx="3">
                  <c:v>1.2975000000000001</c:v>
                </c:pt>
                <c:pt idx="4">
                  <c:v>1.2566999999999999</c:v>
                </c:pt>
                <c:pt idx="5">
                  <c:v>1.2088000000000001</c:v>
                </c:pt>
                <c:pt idx="6">
                  <c:v>1.1553</c:v>
                </c:pt>
                <c:pt idx="7">
                  <c:v>1.0991</c:v>
                </c:pt>
                <c:pt idx="8">
                  <c:v>1.0436000000000001</c:v>
                </c:pt>
                <c:pt idx="9">
                  <c:v>0.99239999999999995</c:v>
                </c:pt>
                <c:pt idx="10">
                  <c:v>0.94899999999999995</c:v>
                </c:pt>
                <c:pt idx="11">
                  <c:v>0.91500000000000004</c:v>
                </c:pt>
                <c:pt idx="12">
                  <c:v>0.89170000000000005</c:v>
                </c:pt>
                <c:pt idx="13">
                  <c:v>0.87780000000000002</c:v>
                </c:pt>
                <c:pt idx="14">
                  <c:v>0.87139999999999995</c:v>
                </c:pt>
                <c:pt idx="15">
                  <c:v>0.87090000000000001</c:v>
                </c:pt>
                <c:pt idx="16">
                  <c:v>0.87309999999999999</c:v>
                </c:pt>
                <c:pt idx="17">
                  <c:v>0.87719999999999998</c:v>
                </c:pt>
                <c:pt idx="18">
                  <c:v>0.88080000000000003</c:v>
                </c:pt>
                <c:pt idx="19">
                  <c:v>0.88180000000000003</c:v>
                </c:pt>
                <c:pt idx="20">
                  <c:v>0.88</c:v>
                </c:pt>
                <c:pt idx="21">
                  <c:v>0.87319999999999998</c:v>
                </c:pt>
                <c:pt idx="22">
                  <c:v>0.86140000000000005</c:v>
                </c:pt>
                <c:pt idx="23">
                  <c:v>0.8448</c:v>
                </c:pt>
                <c:pt idx="24">
                  <c:v>0.82240000000000002</c:v>
                </c:pt>
                <c:pt idx="25">
                  <c:v>0.79620000000000002</c:v>
                </c:pt>
                <c:pt idx="26">
                  <c:v>0.76649999999999996</c:v>
                </c:pt>
                <c:pt idx="27">
                  <c:v>0.7329</c:v>
                </c:pt>
                <c:pt idx="28">
                  <c:v>0.69589999999999996</c:v>
                </c:pt>
                <c:pt idx="29">
                  <c:v>0.65669999999999995</c:v>
                </c:pt>
                <c:pt idx="30">
                  <c:v>0.61539999999999995</c:v>
                </c:pt>
                <c:pt idx="31">
                  <c:v>0.5736</c:v>
                </c:pt>
                <c:pt idx="32">
                  <c:v>0.5323</c:v>
                </c:pt>
                <c:pt idx="33">
                  <c:v>0.49299999999999999</c:v>
                </c:pt>
                <c:pt idx="34">
                  <c:v>0.45629999999999998</c:v>
                </c:pt>
                <c:pt idx="35">
                  <c:v>0.42359999999999998</c:v>
                </c:pt>
                <c:pt idx="36">
                  <c:v>0.39419999999999999</c:v>
                </c:pt>
                <c:pt idx="37">
                  <c:v>0.36809999999999998</c:v>
                </c:pt>
                <c:pt idx="38">
                  <c:v>0.34439999999999998</c:v>
                </c:pt>
                <c:pt idx="39">
                  <c:v>0.32300000000000001</c:v>
                </c:pt>
                <c:pt idx="40">
                  <c:v>0.30330000000000001</c:v>
                </c:pt>
                <c:pt idx="41">
                  <c:v>0.28510000000000002</c:v>
                </c:pt>
                <c:pt idx="42">
                  <c:v>0.26840000000000003</c:v>
                </c:pt>
                <c:pt idx="43">
                  <c:v>0.25330000000000003</c:v>
                </c:pt>
                <c:pt idx="44">
                  <c:v>0.23910000000000001</c:v>
                </c:pt>
                <c:pt idx="45">
                  <c:v>0.2258</c:v>
                </c:pt>
                <c:pt idx="46">
                  <c:v>0.2127</c:v>
                </c:pt>
                <c:pt idx="47">
                  <c:v>0.2006</c:v>
                </c:pt>
                <c:pt idx="48">
                  <c:v>0.18820000000000001</c:v>
                </c:pt>
                <c:pt idx="49">
                  <c:v>0.17649999999999999</c:v>
                </c:pt>
                <c:pt idx="50">
                  <c:v>0.1653</c:v>
                </c:pt>
                <c:pt idx="51">
                  <c:v>0.15579999999999999</c:v>
                </c:pt>
                <c:pt idx="52">
                  <c:v>0.1479</c:v>
                </c:pt>
                <c:pt idx="53">
                  <c:v>0.1421</c:v>
                </c:pt>
                <c:pt idx="54">
                  <c:v>0.1384</c:v>
                </c:pt>
                <c:pt idx="55">
                  <c:v>0.13650000000000001</c:v>
                </c:pt>
                <c:pt idx="56">
                  <c:v>0.13650000000000001</c:v>
                </c:pt>
                <c:pt idx="57">
                  <c:v>0.13800000000000001</c:v>
                </c:pt>
                <c:pt idx="58">
                  <c:v>0.14130000000000001</c:v>
                </c:pt>
                <c:pt idx="59">
                  <c:v>0.14580000000000001</c:v>
                </c:pt>
                <c:pt idx="60">
                  <c:v>0.15090000000000001</c:v>
                </c:pt>
                <c:pt idx="61">
                  <c:v>0.15670000000000001</c:v>
                </c:pt>
                <c:pt idx="62">
                  <c:v>0.16320000000000001</c:v>
                </c:pt>
                <c:pt idx="63">
                  <c:v>0.17019999999999999</c:v>
                </c:pt>
                <c:pt idx="64">
                  <c:v>0.1774</c:v>
                </c:pt>
                <c:pt idx="65">
                  <c:v>0.18459999999999999</c:v>
                </c:pt>
                <c:pt idx="66">
                  <c:v>0.1925</c:v>
                </c:pt>
                <c:pt idx="67">
                  <c:v>0.2</c:v>
                </c:pt>
                <c:pt idx="68">
                  <c:v>0.2079</c:v>
                </c:pt>
                <c:pt idx="69">
                  <c:v>0.2157</c:v>
                </c:pt>
                <c:pt idx="70">
                  <c:v>0.22289999999999999</c:v>
                </c:pt>
                <c:pt idx="71">
                  <c:v>0.2303</c:v>
                </c:pt>
                <c:pt idx="72">
                  <c:v>0.23680000000000001</c:v>
                </c:pt>
                <c:pt idx="73">
                  <c:v>0.2432</c:v>
                </c:pt>
                <c:pt idx="74">
                  <c:v>0.24859999999999999</c:v>
                </c:pt>
                <c:pt idx="75">
                  <c:v>0.25319999999999998</c:v>
                </c:pt>
                <c:pt idx="76">
                  <c:v>0.2571</c:v>
                </c:pt>
                <c:pt idx="77">
                  <c:v>0.26119999999999999</c:v>
                </c:pt>
                <c:pt idx="78">
                  <c:v>0.26669999999999999</c:v>
                </c:pt>
                <c:pt idx="79">
                  <c:v>0.27279999999999999</c:v>
                </c:pt>
                <c:pt idx="80">
                  <c:v>0.27910000000000001</c:v>
                </c:pt>
                <c:pt idx="81">
                  <c:v>0.28539999999999999</c:v>
                </c:pt>
                <c:pt idx="82">
                  <c:v>0.2903</c:v>
                </c:pt>
                <c:pt idx="83">
                  <c:v>0.29449999999999998</c:v>
                </c:pt>
                <c:pt idx="84">
                  <c:v>0.29559999999999997</c:v>
                </c:pt>
                <c:pt idx="85">
                  <c:v>0.2923</c:v>
                </c:pt>
                <c:pt idx="86">
                  <c:v>0.2853</c:v>
                </c:pt>
                <c:pt idx="87">
                  <c:v>0.27810000000000001</c:v>
                </c:pt>
                <c:pt idx="88">
                  <c:v>0.2747</c:v>
                </c:pt>
                <c:pt idx="89">
                  <c:v>0.27579999999999999</c:v>
                </c:pt>
                <c:pt idx="90">
                  <c:v>0.28000000000000003</c:v>
                </c:pt>
                <c:pt idx="91">
                  <c:v>0.28029999999999999</c:v>
                </c:pt>
                <c:pt idx="92">
                  <c:v>0.2722</c:v>
                </c:pt>
                <c:pt idx="93">
                  <c:v>0.25440000000000002</c:v>
                </c:pt>
                <c:pt idx="94">
                  <c:v>0.23080000000000001</c:v>
                </c:pt>
                <c:pt idx="95">
                  <c:v>0.20580000000000001</c:v>
                </c:pt>
                <c:pt idx="96">
                  <c:v>0.1807</c:v>
                </c:pt>
                <c:pt idx="97">
                  <c:v>0.15590000000000001</c:v>
                </c:pt>
                <c:pt idx="98">
                  <c:v>0.1313</c:v>
                </c:pt>
                <c:pt idx="99">
                  <c:v>0.1081</c:v>
                </c:pt>
                <c:pt idx="100">
                  <c:v>8.6599999999999996E-2</c:v>
                </c:pt>
                <c:pt idx="101">
                  <c:v>6.7299999999999999E-2</c:v>
                </c:pt>
                <c:pt idx="102">
                  <c:v>5.0799999999999998E-2</c:v>
                </c:pt>
                <c:pt idx="103">
                  <c:v>3.7199999999999997E-2</c:v>
                </c:pt>
                <c:pt idx="104">
                  <c:v>2.6800000000000001E-2</c:v>
                </c:pt>
                <c:pt idx="105">
                  <c:v>1.8499999999999999E-2</c:v>
                </c:pt>
                <c:pt idx="106">
                  <c:v>1.29E-2</c:v>
                </c:pt>
                <c:pt idx="107">
                  <c:v>8.6E-3</c:v>
                </c:pt>
                <c:pt idx="108">
                  <c:v>6.0000000000000001E-3</c:v>
                </c:pt>
                <c:pt idx="109">
                  <c:v>3.8E-3</c:v>
                </c:pt>
                <c:pt idx="110">
                  <c:v>2.5000000000000001E-3</c:v>
                </c:pt>
                <c:pt idx="111">
                  <c:v>1.2999999999999999E-3</c:v>
                </c:pt>
                <c:pt idx="112">
                  <c:v>5.9999999999999995E-4</c:v>
                </c:pt>
                <c:pt idx="113">
                  <c:v>4.0000000000000002E-4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-1E-3</c:v>
                </c:pt>
                <c:pt idx="120">
                  <c:v>0</c:v>
                </c:pt>
                <c:pt idx="121">
                  <c:v>0</c:v>
                </c:pt>
                <c:pt idx="122">
                  <c:v>-1E-3</c:v>
                </c:pt>
                <c:pt idx="123">
                  <c:v>-1E-3</c:v>
                </c:pt>
                <c:pt idx="124">
                  <c:v>-1E-3</c:v>
                </c:pt>
                <c:pt idx="125">
                  <c:v>-2E-3</c:v>
                </c:pt>
                <c:pt idx="126">
                  <c:v>-2E-3</c:v>
                </c:pt>
                <c:pt idx="127">
                  <c:v>-3.0000000000000001E-3</c:v>
                </c:pt>
                <c:pt idx="128">
                  <c:v>-4.0000000000000001E-3</c:v>
                </c:pt>
                <c:pt idx="129">
                  <c:v>-3.0000000000000001E-3</c:v>
                </c:pt>
                <c:pt idx="130">
                  <c:v>-3.0000000000000001E-3</c:v>
                </c:pt>
                <c:pt idx="131">
                  <c:v>-4.0000000000000001E-3</c:v>
                </c:pt>
                <c:pt idx="132">
                  <c:v>-4.0000000000000001E-3</c:v>
                </c:pt>
                <c:pt idx="133">
                  <c:v>-4.0000000000000001E-3</c:v>
                </c:pt>
                <c:pt idx="134">
                  <c:v>-4.0000000000000001E-3</c:v>
                </c:pt>
                <c:pt idx="135">
                  <c:v>-5.0000000000000001E-3</c:v>
                </c:pt>
                <c:pt idx="136">
                  <c:v>-4.0000000000000001E-3</c:v>
                </c:pt>
                <c:pt idx="137">
                  <c:v>-5.0000000000000001E-3</c:v>
                </c:pt>
                <c:pt idx="138">
                  <c:v>-5.0000000000000001E-3</c:v>
                </c:pt>
                <c:pt idx="139">
                  <c:v>-5.0000000000000001E-3</c:v>
                </c:pt>
                <c:pt idx="140">
                  <c:v>-5.0000000000000001E-3</c:v>
                </c:pt>
                <c:pt idx="141">
                  <c:v>-5.0000000000000001E-3</c:v>
                </c:pt>
                <c:pt idx="142">
                  <c:v>-5.0000000000000001E-3</c:v>
                </c:pt>
                <c:pt idx="143">
                  <c:v>-5.0000000000000001E-3</c:v>
                </c:pt>
                <c:pt idx="144">
                  <c:v>-6.0000000000000001E-3</c:v>
                </c:pt>
                <c:pt idx="145">
                  <c:v>-6.0000000000000001E-3</c:v>
                </c:pt>
                <c:pt idx="146">
                  <c:v>-6.0000000000000001E-3</c:v>
                </c:pt>
                <c:pt idx="147">
                  <c:v>-6.0000000000000001E-3</c:v>
                </c:pt>
                <c:pt idx="148">
                  <c:v>-6.0000000000000001E-3</c:v>
                </c:pt>
                <c:pt idx="149">
                  <c:v>-6.0000000000000001E-3</c:v>
                </c:pt>
                <c:pt idx="150">
                  <c:v>-6.0000000000000001E-3</c:v>
                </c:pt>
                <c:pt idx="151">
                  <c:v>-7.0000000000000001E-3</c:v>
                </c:pt>
                <c:pt idx="152">
                  <c:v>-7.0000000000000001E-3</c:v>
                </c:pt>
                <c:pt idx="153">
                  <c:v>-7.0000000000000001E-3</c:v>
                </c:pt>
                <c:pt idx="154">
                  <c:v>-7.0000000000000001E-3</c:v>
                </c:pt>
                <c:pt idx="155">
                  <c:v>-7.0000000000000001E-3</c:v>
                </c:pt>
                <c:pt idx="156">
                  <c:v>-7.0000000000000001E-3</c:v>
                </c:pt>
                <c:pt idx="157">
                  <c:v>-7.0000000000000001E-3</c:v>
                </c:pt>
                <c:pt idx="158">
                  <c:v>-7.0000000000000001E-3</c:v>
                </c:pt>
                <c:pt idx="159">
                  <c:v>-7.0000000000000001E-3</c:v>
                </c:pt>
                <c:pt idx="160">
                  <c:v>-7.0000000000000001E-3</c:v>
                </c:pt>
                <c:pt idx="161">
                  <c:v>-7.0000000000000001E-3</c:v>
                </c:pt>
                <c:pt idx="162">
                  <c:v>-8.0000000000000002E-3</c:v>
                </c:pt>
                <c:pt idx="163">
                  <c:v>-8.0000000000000002E-3</c:v>
                </c:pt>
                <c:pt idx="164">
                  <c:v>-8.0000000000000002E-3</c:v>
                </c:pt>
                <c:pt idx="165">
                  <c:v>-8.0000000000000002E-3</c:v>
                </c:pt>
                <c:pt idx="166">
                  <c:v>-8.0000000000000002E-3</c:v>
                </c:pt>
                <c:pt idx="167">
                  <c:v>-8.0000000000000002E-3</c:v>
                </c:pt>
                <c:pt idx="168">
                  <c:v>-8.0000000000000002E-3</c:v>
                </c:pt>
                <c:pt idx="169">
                  <c:v>-8.0000000000000002E-3</c:v>
                </c:pt>
                <c:pt idx="170">
                  <c:v>-8.9999999999999993E-3</c:v>
                </c:pt>
                <c:pt idx="171">
                  <c:v>-8.9999999999999993E-3</c:v>
                </c:pt>
                <c:pt idx="172">
                  <c:v>-8.9999999999999993E-3</c:v>
                </c:pt>
                <c:pt idx="173">
                  <c:v>-0.01</c:v>
                </c:pt>
                <c:pt idx="174">
                  <c:v>-0.01</c:v>
                </c:pt>
                <c:pt idx="175">
                  <c:v>-0.01</c:v>
                </c:pt>
                <c:pt idx="176">
                  <c:v>-1.0999999999999999E-2</c:v>
                </c:pt>
                <c:pt idx="177">
                  <c:v>-0.01</c:v>
                </c:pt>
                <c:pt idx="178">
                  <c:v>-0.01</c:v>
                </c:pt>
                <c:pt idx="179">
                  <c:v>-0.01</c:v>
                </c:pt>
                <c:pt idx="180">
                  <c:v>-1.0999999999999999E-2</c:v>
                </c:pt>
                <c:pt idx="181">
                  <c:v>-1.0999999999999999E-2</c:v>
                </c:pt>
                <c:pt idx="182">
                  <c:v>-1.0999999999999999E-2</c:v>
                </c:pt>
                <c:pt idx="183">
                  <c:v>-0.01</c:v>
                </c:pt>
                <c:pt idx="184">
                  <c:v>-1.0999999999999999E-2</c:v>
                </c:pt>
                <c:pt idx="185">
                  <c:v>-1.7000000000000001E-2</c:v>
                </c:pt>
                <c:pt idx="186">
                  <c:v>-1.2999999999999999E-2</c:v>
                </c:pt>
                <c:pt idx="187">
                  <c:v>-1.2E-2</c:v>
                </c:pt>
                <c:pt idx="188">
                  <c:v>-1.2999999999999999E-2</c:v>
                </c:pt>
                <c:pt idx="189">
                  <c:v>-1.2999999999999999E-2</c:v>
                </c:pt>
                <c:pt idx="190">
                  <c:v>-1.2999999999999999E-2</c:v>
                </c:pt>
                <c:pt idx="191">
                  <c:v>-1.2999999999999999E-2</c:v>
                </c:pt>
                <c:pt idx="192">
                  <c:v>-1.4E-2</c:v>
                </c:pt>
                <c:pt idx="193">
                  <c:v>-1.4E-2</c:v>
                </c:pt>
                <c:pt idx="194">
                  <c:v>-1.4E-2</c:v>
                </c:pt>
                <c:pt idx="195">
                  <c:v>-1.4E-2</c:v>
                </c:pt>
                <c:pt idx="196">
                  <c:v>-1.4E-2</c:v>
                </c:pt>
                <c:pt idx="197">
                  <c:v>-1.4999999999999999E-2</c:v>
                </c:pt>
                <c:pt idx="198">
                  <c:v>-1.4999999999999999E-2</c:v>
                </c:pt>
                <c:pt idx="199">
                  <c:v>-1.4999999999999999E-2</c:v>
                </c:pt>
                <c:pt idx="200">
                  <c:v>-1.4999999999999999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6E0-4C75-AF30-4CAD05BFB012}"/>
            </c:ext>
          </c:extLst>
        </c:ser>
        <c:ser>
          <c:idx val="1"/>
          <c:order val="1"/>
          <c:tx>
            <c:strRef>
              <c:f>Solvents!$I$3</c:f>
              <c:strCache>
                <c:ptCount val="1"/>
                <c:pt idx="0">
                  <c:v>Methanol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olvents!$A$4:$A$204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olvents!$I$4:$I$204</c:f>
              <c:numCache>
                <c:formatCode>General</c:formatCode>
                <c:ptCount val="201"/>
                <c:pt idx="0">
                  <c:v>1.3658999999999999</c:v>
                </c:pt>
                <c:pt idx="1">
                  <c:v>1.3533999999999999</c:v>
                </c:pt>
                <c:pt idx="2">
                  <c:v>1.3301000000000001</c:v>
                </c:pt>
                <c:pt idx="3">
                  <c:v>1.2985</c:v>
                </c:pt>
                <c:pt idx="4">
                  <c:v>1.2584</c:v>
                </c:pt>
                <c:pt idx="5">
                  <c:v>1.2107000000000001</c:v>
                </c:pt>
                <c:pt idx="6">
                  <c:v>1.1563000000000001</c:v>
                </c:pt>
                <c:pt idx="7">
                  <c:v>1.0993999999999999</c:v>
                </c:pt>
                <c:pt idx="8">
                  <c:v>1.0442</c:v>
                </c:pt>
                <c:pt idx="9">
                  <c:v>0.99280000000000002</c:v>
                </c:pt>
                <c:pt idx="10">
                  <c:v>0.94869999999999999</c:v>
                </c:pt>
                <c:pt idx="11">
                  <c:v>0.91500000000000004</c:v>
                </c:pt>
                <c:pt idx="12">
                  <c:v>0.89200000000000002</c:v>
                </c:pt>
                <c:pt idx="13">
                  <c:v>0.87819999999999998</c:v>
                </c:pt>
                <c:pt idx="14">
                  <c:v>0.87219999999999998</c:v>
                </c:pt>
                <c:pt idx="15">
                  <c:v>0.87150000000000005</c:v>
                </c:pt>
                <c:pt idx="16">
                  <c:v>0.87409999999999999</c:v>
                </c:pt>
                <c:pt idx="17">
                  <c:v>0.878</c:v>
                </c:pt>
                <c:pt idx="18">
                  <c:v>0.88129999999999997</c:v>
                </c:pt>
                <c:pt idx="19">
                  <c:v>0.88249999999999995</c:v>
                </c:pt>
                <c:pt idx="20">
                  <c:v>0.88060000000000005</c:v>
                </c:pt>
                <c:pt idx="21">
                  <c:v>0.874</c:v>
                </c:pt>
                <c:pt idx="22">
                  <c:v>0.86260000000000003</c:v>
                </c:pt>
                <c:pt idx="23">
                  <c:v>0.84570000000000001</c:v>
                </c:pt>
                <c:pt idx="24">
                  <c:v>0.82340000000000002</c:v>
                </c:pt>
                <c:pt idx="25">
                  <c:v>0.79710000000000003</c:v>
                </c:pt>
                <c:pt idx="26">
                  <c:v>0.76700000000000002</c:v>
                </c:pt>
                <c:pt idx="27">
                  <c:v>0.73319999999999996</c:v>
                </c:pt>
                <c:pt idx="28">
                  <c:v>0.69630000000000003</c:v>
                </c:pt>
                <c:pt idx="29">
                  <c:v>0.65700000000000003</c:v>
                </c:pt>
                <c:pt idx="30">
                  <c:v>0.61580000000000001</c:v>
                </c:pt>
                <c:pt idx="31">
                  <c:v>0.57399999999999995</c:v>
                </c:pt>
                <c:pt idx="32">
                  <c:v>0.53310000000000002</c:v>
                </c:pt>
                <c:pt idx="33">
                  <c:v>0.49359999999999998</c:v>
                </c:pt>
                <c:pt idx="34">
                  <c:v>0.45700000000000002</c:v>
                </c:pt>
                <c:pt idx="35">
                  <c:v>0.42399999999999999</c:v>
                </c:pt>
                <c:pt idx="36">
                  <c:v>0.39429999999999998</c:v>
                </c:pt>
                <c:pt idx="37">
                  <c:v>0.36809999999999998</c:v>
                </c:pt>
                <c:pt idx="38">
                  <c:v>0.34449999999999997</c:v>
                </c:pt>
                <c:pt idx="39">
                  <c:v>0.32319999999999999</c:v>
                </c:pt>
                <c:pt idx="40">
                  <c:v>0.30349999999999999</c:v>
                </c:pt>
                <c:pt idx="41">
                  <c:v>0.2853</c:v>
                </c:pt>
                <c:pt idx="42">
                  <c:v>0.26889999999999997</c:v>
                </c:pt>
                <c:pt idx="43">
                  <c:v>0.25340000000000001</c:v>
                </c:pt>
                <c:pt idx="44">
                  <c:v>0.2392</c:v>
                </c:pt>
                <c:pt idx="45">
                  <c:v>0.2258</c:v>
                </c:pt>
                <c:pt idx="46">
                  <c:v>0.21279999999999999</c:v>
                </c:pt>
                <c:pt idx="47">
                  <c:v>0.20039999999999999</c:v>
                </c:pt>
                <c:pt idx="48">
                  <c:v>0.18820000000000001</c:v>
                </c:pt>
                <c:pt idx="49">
                  <c:v>0.17649999999999999</c:v>
                </c:pt>
                <c:pt idx="50">
                  <c:v>0.16550000000000001</c:v>
                </c:pt>
                <c:pt idx="51">
                  <c:v>0.15590000000000001</c:v>
                </c:pt>
                <c:pt idx="52">
                  <c:v>0.14799999999999999</c:v>
                </c:pt>
                <c:pt idx="53">
                  <c:v>0.1419</c:v>
                </c:pt>
                <c:pt idx="54">
                  <c:v>0.1381</c:v>
                </c:pt>
                <c:pt idx="55">
                  <c:v>0.13639999999999999</c:v>
                </c:pt>
                <c:pt idx="56">
                  <c:v>0.1366</c:v>
                </c:pt>
                <c:pt idx="57">
                  <c:v>0.13800000000000001</c:v>
                </c:pt>
                <c:pt idx="58">
                  <c:v>0.1414</c:v>
                </c:pt>
                <c:pt idx="59">
                  <c:v>0.14560000000000001</c:v>
                </c:pt>
                <c:pt idx="60">
                  <c:v>0.15079999999999999</c:v>
                </c:pt>
                <c:pt idx="61">
                  <c:v>0.15709999999999999</c:v>
                </c:pt>
                <c:pt idx="62">
                  <c:v>0.1636</c:v>
                </c:pt>
                <c:pt idx="63">
                  <c:v>0.17050000000000001</c:v>
                </c:pt>
                <c:pt idx="64">
                  <c:v>0.1777</c:v>
                </c:pt>
                <c:pt idx="65">
                  <c:v>0.18509999999999999</c:v>
                </c:pt>
                <c:pt idx="66">
                  <c:v>0.1925</c:v>
                </c:pt>
                <c:pt idx="67">
                  <c:v>0.2006</c:v>
                </c:pt>
                <c:pt idx="68">
                  <c:v>0.20830000000000001</c:v>
                </c:pt>
                <c:pt idx="69">
                  <c:v>0.216</c:v>
                </c:pt>
                <c:pt idx="70">
                  <c:v>0.2233</c:v>
                </c:pt>
                <c:pt idx="71">
                  <c:v>0.2301</c:v>
                </c:pt>
                <c:pt idx="72">
                  <c:v>0.23710000000000001</c:v>
                </c:pt>
                <c:pt idx="73">
                  <c:v>0.2432</c:v>
                </c:pt>
                <c:pt idx="74">
                  <c:v>0.24879999999999999</c:v>
                </c:pt>
                <c:pt idx="75">
                  <c:v>0.2535</c:v>
                </c:pt>
                <c:pt idx="76">
                  <c:v>0.25719999999999998</c:v>
                </c:pt>
                <c:pt idx="77">
                  <c:v>0.26179999999999998</c:v>
                </c:pt>
                <c:pt idx="78">
                  <c:v>0.26690000000000003</c:v>
                </c:pt>
                <c:pt idx="79">
                  <c:v>0.27310000000000001</c:v>
                </c:pt>
                <c:pt idx="80">
                  <c:v>0.2792</c:v>
                </c:pt>
                <c:pt idx="81">
                  <c:v>0.28560000000000002</c:v>
                </c:pt>
                <c:pt idx="82">
                  <c:v>0.29099999999999998</c:v>
                </c:pt>
                <c:pt idx="83">
                  <c:v>0.29499999999999998</c:v>
                </c:pt>
                <c:pt idx="84">
                  <c:v>0.2959</c:v>
                </c:pt>
                <c:pt idx="85">
                  <c:v>0.29260000000000003</c:v>
                </c:pt>
                <c:pt idx="86">
                  <c:v>0.28549999999999998</c:v>
                </c:pt>
                <c:pt idx="87">
                  <c:v>0.27839999999999998</c:v>
                </c:pt>
                <c:pt idx="88">
                  <c:v>0.27489999999999998</c:v>
                </c:pt>
                <c:pt idx="89">
                  <c:v>0.27610000000000001</c:v>
                </c:pt>
                <c:pt idx="90">
                  <c:v>0.28000000000000003</c:v>
                </c:pt>
                <c:pt idx="91">
                  <c:v>0.28070000000000001</c:v>
                </c:pt>
                <c:pt idx="92">
                  <c:v>0.27260000000000001</c:v>
                </c:pt>
                <c:pt idx="93">
                  <c:v>0.25459999999999999</c:v>
                </c:pt>
                <c:pt idx="94">
                  <c:v>0.2311</c:v>
                </c:pt>
                <c:pt idx="95">
                  <c:v>0.20630000000000001</c:v>
                </c:pt>
                <c:pt idx="96">
                  <c:v>0.18079999999999999</c:v>
                </c:pt>
                <c:pt idx="97">
                  <c:v>0.15609999999999999</c:v>
                </c:pt>
                <c:pt idx="98">
                  <c:v>0.13159999999999999</c:v>
                </c:pt>
                <c:pt idx="99">
                  <c:v>0.1084</c:v>
                </c:pt>
                <c:pt idx="100">
                  <c:v>8.6800000000000002E-2</c:v>
                </c:pt>
                <c:pt idx="101">
                  <c:v>6.7500000000000004E-2</c:v>
                </c:pt>
                <c:pt idx="102">
                  <c:v>5.0900000000000001E-2</c:v>
                </c:pt>
                <c:pt idx="103">
                  <c:v>3.7199999999999997E-2</c:v>
                </c:pt>
                <c:pt idx="104">
                  <c:v>2.6599999999999999E-2</c:v>
                </c:pt>
                <c:pt idx="105">
                  <c:v>1.8700000000000001E-2</c:v>
                </c:pt>
                <c:pt idx="106">
                  <c:v>1.2699999999999999E-2</c:v>
                </c:pt>
                <c:pt idx="107">
                  <c:v>8.3999999999999995E-3</c:v>
                </c:pt>
                <c:pt idx="108">
                  <c:v>5.5999999999999999E-3</c:v>
                </c:pt>
                <c:pt idx="109">
                  <c:v>3.5999999999999999E-3</c:v>
                </c:pt>
                <c:pt idx="110">
                  <c:v>2.3E-3</c:v>
                </c:pt>
                <c:pt idx="111">
                  <c:v>1.4E-3</c:v>
                </c:pt>
                <c:pt idx="112">
                  <c:v>5.9999999999999995E-4</c:v>
                </c:pt>
                <c:pt idx="113">
                  <c:v>2.0000000000000001E-4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-1E-3</c:v>
                </c:pt>
                <c:pt idx="122">
                  <c:v>-1E-3</c:v>
                </c:pt>
                <c:pt idx="123">
                  <c:v>-1E-3</c:v>
                </c:pt>
                <c:pt idx="124">
                  <c:v>-1E-3</c:v>
                </c:pt>
                <c:pt idx="125">
                  <c:v>-2E-3</c:v>
                </c:pt>
                <c:pt idx="126">
                  <c:v>-2E-3</c:v>
                </c:pt>
                <c:pt idx="127">
                  <c:v>-4.0000000000000001E-3</c:v>
                </c:pt>
                <c:pt idx="128">
                  <c:v>-4.0000000000000001E-3</c:v>
                </c:pt>
                <c:pt idx="129">
                  <c:v>-3.0000000000000001E-3</c:v>
                </c:pt>
                <c:pt idx="130">
                  <c:v>-3.0000000000000001E-3</c:v>
                </c:pt>
                <c:pt idx="131">
                  <c:v>-4.0000000000000001E-3</c:v>
                </c:pt>
                <c:pt idx="132">
                  <c:v>-4.0000000000000001E-3</c:v>
                </c:pt>
                <c:pt idx="133">
                  <c:v>-4.0000000000000001E-3</c:v>
                </c:pt>
                <c:pt idx="134">
                  <c:v>-4.0000000000000001E-3</c:v>
                </c:pt>
                <c:pt idx="135">
                  <c:v>-4.0000000000000001E-3</c:v>
                </c:pt>
                <c:pt idx="136">
                  <c:v>-5.0000000000000001E-3</c:v>
                </c:pt>
                <c:pt idx="137">
                  <c:v>-5.0000000000000001E-3</c:v>
                </c:pt>
                <c:pt idx="138">
                  <c:v>-6.0000000000000001E-3</c:v>
                </c:pt>
                <c:pt idx="139">
                  <c:v>-5.0000000000000001E-3</c:v>
                </c:pt>
                <c:pt idx="140">
                  <c:v>-5.0000000000000001E-3</c:v>
                </c:pt>
                <c:pt idx="141">
                  <c:v>-5.0000000000000001E-3</c:v>
                </c:pt>
                <c:pt idx="142">
                  <c:v>-5.0000000000000001E-3</c:v>
                </c:pt>
                <c:pt idx="143">
                  <c:v>-6.0000000000000001E-3</c:v>
                </c:pt>
                <c:pt idx="144">
                  <c:v>-6.0000000000000001E-3</c:v>
                </c:pt>
                <c:pt idx="145">
                  <c:v>-6.0000000000000001E-3</c:v>
                </c:pt>
                <c:pt idx="146">
                  <c:v>-6.0000000000000001E-3</c:v>
                </c:pt>
                <c:pt idx="147">
                  <c:v>-6.0000000000000001E-3</c:v>
                </c:pt>
                <c:pt idx="148">
                  <c:v>-6.0000000000000001E-3</c:v>
                </c:pt>
                <c:pt idx="149">
                  <c:v>-6.0000000000000001E-3</c:v>
                </c:pt>
                <c:pt idx="150">
                  <c:v>-7.0000000000000001E-3</c:v>
                </c:pt>
                <c:pt idx="151">
                  <c:v>-6.0000000000000001E-3</c:v>
                </c:pt>
                <c:pt idx="152">
                  <c:v>-7.0000000000000001E-3</c:v>
                </c:pt>
                <c:pt idx="153">
                  <c:v>-7.0000000000000001E-3</c:v>
                </c:pt>
                <c:pt idx="154">
                  <c:v>-7.0000000000000001E-3</c:v>
                </c:pt>
                <c:pt idx="155">
                  <c:v>-7.0000000000000001E-3</c:v>
                </c:pt>
                <c:pt idx="156">
                  <c:v>-7.0000000000000001E-3</c:v>
                </c:pt>
                <c:pt idx="157">
                  <c:v>-7.0000000000000001E-3</c:v>
                </c:pt>
                <c:pt idx="158">
                  <c:v>-7.0000000000000001E-3</c:v>
                </c:pt>
                <c:pt idx="159">
                  <c:v>-8.0000000000000002E-3</c:v>
                </c:pt>
                <c:pt idx="160">
                  <c:v>-7.0000000000000001E-3</c:v>
                </c:pt>
                <c:pt idx="161">
                  <c:v>-8.0000000000000002E-3</c:v>
                </c:pt>
                <c:pt idx="162">
                  <c:v>-8.0000000000000002E-3</c:v>
                </c:pt>
                <c:pt idx="163">
                  <c:v>-8.0000000000000002E-3</c:v>
                </c:pt>
                <c:pt idx="164">
                  <c:v>-8.0000000000000002E-3</c:v>
                </c:pt>
                <c:pt idx="165">
                  <c:v>-8.0000000000000002E-3</c:v>
                </c:pt>
                <c:pt idx="166">
                  <c:v>-8.9999999999999993E-3</c:v>
                </c:pt>
                <c:pt idx="167">
                  <c:v>-8.0000000000000002E-3</c:v>
                </c:pt>
                <c:pt idx="168">
                  <c:v>-8.9999999999999993E-3</c:v>
                </c:pt>
                <c:pt idx="169">
                  <c:v>-8.9999999999999993E-3</c:v>
                </c:pt>
                <c:pt idx="170">
                  <c:v>-8.9999999999999993E-3</c:v>
                </c:pt>
                <c:pt idx="171">
                  <c:v>-8.9999999999999993E-3</c:v>
                </c:pt>
                <c:pt idx="172">
                  <c:v>-0.01</c:v>
                </c:pt>
                <c:pt idx="173">
                  <c:v>-0.01</c:v>
                </c:pt>
                <c:pt idx="174">
                  <c:v>-0.01</c:v>
                </c:pt>
                <c:pt idx="175">
                  <c:v>-0.01</c:v>
                </c:pt>
                <c:pt idx="176">
                  <c:v>-0.01</c:v>
                </c:pt>
                <c:pt idx="177">
                  <c:v>-0.01</c:v>
                </c:pt>
                <c:pt idx="178">
                  <c:v>-0.01</c:v>
                </c:pt>
                <c:pt idx="179">
                  <c:v>-1.0999999999999999E-2</c:v>
                </c:pt>
                <c:pt idx="180">
                  <c:v>-1.0999999999999999E-2</c:v>
                </c:pt>
                <c:pt idx="181">
                  <c:v>-1.0999999999999999E-2</c:v>
                </c:pt>
                <c:pt idx="182">
                  <c:v>-1.2E-2</c:v>
                </c:pt>
                <c:pt idx="183">
                  <c:v>-1.2E-2</c:v>
                </c:pt>
                <c:pt idx="184">
                  <c:v>-1.0999999999999999E-2</c:v>
                </c:pt>
                <c:pt idx="185">
                  <c:v>-1.7000000000000001E-2</c:v>
                </c:pt>
                <c:pt idx="186">
                  <c:v>-1.2999999999999999E-2</c:v>
                </c:pt>
                <c:pt idx="187">
                  <c:v>-1.2999999999999999E-2</c:v>
                </c:pt>
                <c:pt idx="188">
                  <c:v>-1.2999999999999999E-2</c:v>
                </c:pt>
                <c:pt idx="189">
                  <c:v>-1.2999999999999999E-2</c:v>
                </c:pt>
                <c:pt idx="190">
                  <c:v>-1.2999999999999999E-2</c:v>
                </c:pt>
                <c:pt idx="191">
                  <c:v>-1.4E-2</c:v>
                </c:pt>
                <c:pt idx="192">
                  <c:v>-1.4E-2</c:v>
                </c:pt>
                <c:pt idx="193">
                  <c:v>-1.4E-2</c:v>
                </c:pt>
                <c:pt idx="194">
                  <c:v>-1.4E-2</c:v>
                </c:pt>
                <c:pt idx="195">
                  <c:v>-1.4999999999999999E-2</c:v>
                </c:pt>
                <c:pt idx="196">
                  <c:v>-1.4999999999999999E-2</c:v>
                </c:pt>
                <c:pt idx="197">
                  <c:v>-1.4999999999999999E-2</c:v>
                </c:pt>
                <c:pt idx="198">
                  <c:v>-1.4999999999999999E-2</c:v>
                </c:pt>
                <c:pt idx="199">
                  <c:v>-1.4999999999999999E-2</c:v>
                </c:pt>
                <c:pt idx="200">
                  <c:v>-1.6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6E0-4C75-AF30-4CAD05BFB012}"/>
            </c:ext>
          </c:extLst>
        </c:ser>
        <c:ser>
          <c:idx val="2"/>
          <c:order val="2"/>
          <c:tx>
            <c:strRef>
              <c:f>Solvents!$J$3</c:f>
              <c:strCache>
                <c:ptCount val="1"/>
                <c:pt idx="0">
                  <c:v>Ethanol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olvents!$A$4:$A$204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olvents!$J$4:$J$204</c:f>
              <c:numCache>
                <c:formatCode>General</c:formatCode>
                <c:ptCount val="201"/>
                <c:pt idx="0">
                  <c:v>1.3758999999999999</c:v>
                </c:pt>
                <c:pt idx="1">
                  <c:v>1.3629</c:v>
                </c:pt>
                <c:pt idx="2">
                  <c:v>1.3398000000000001</c:v>
                </c:pt>
                <c:pt idx="3">
                  <c:v>1.3075000000000001</c:v>
                </c:pt>
                <c:pt idx="4">
                  <c:v>1.2670999999999999</c:v>
                </c:pt>
                <c:pt idx="5">
                  <c:v>1.2183999999999999</c:v>
                </c:pt>
                <c:pt idx="6">
                  <c:v>1.1640999999999999</c:v>
                </c:pt>
                <c:pt idx="7">
                  <c:v>1.107</c:v>
                </c:pt>
                <c:pt idx="8">
                  <c:v>1.0516000000000001</c:v>
                </c:pt>
                <c:pt idx="9">
                  <c:v>1.0007999999999999</c:v>
                </c:pt>
                <c:pt idx="10">
                  <c:v>0.95609999999999995</c:v>
                </c:pt>
                <c:pt idx="11">
                  <c:v>0.92210000000000003</c:v>
                </c:pt>
                <c:pt idx="12">
                  <c:v>0.89870000000000005</c:v>
                </c:pt>
                <c:pt idx="13">
                  <c:v>0.88429999999999997</c:v>
                </c:pt>
                <c:pt idx="14">
                  <c:v>0.878</c:v>
                </c:pt>
                <c:pt idx="15">
                  <c:v>0.87780000000000002</c:v>
                </c:pt>
                <c:pt idx="16">
                  <c:v>0.88</c:v>
                </c:pt>
                <c:pt idx="17">
                  <c:v>0.88329999999999997</c:v>
                </c:pt>
                <c:pt idx="18">
                  <c:v>0.88690000000000002</c:v>
                </c:pt>
                <c:pt idx="19">
                  <c:v>0.88800000000000001</c:v>
                </c:pt>
                <c:pt idx="20">
                  <c:v>0.88590000000000002</c:v>
                </c:pt>
                <c:pt idx="21">
                  <c:v>0.87960000000000005</c:v>
                </c:pt>
                <c:pt idx="22">
                  <c:v>0.86760000000000004</c:v>
                </c:pt>
                <c:pt idx="23">
                  <c:v>0.85019999999999996</c:v>
                </c:pt>
                <c:pt idx="24">
                  <c:v>0.82779999999999998</c:v>
                </c:pt>
                <c:pt idx="25">
                  <c:v>0.80149999999999999</c:v>
                </c:pt>
                <c:pt idx="26">
                  <c:v>0.77190000000000003</c:v>
                </c:pt>
                <c:pt idx="27">
                  <c:v>0.73799999999999999</c:v>
                </c:pt>
                <c:pt idx="28">
                  <c:v>0.7016</c:v>
                </c:pt>
                <c:pt idx="29">
                  <c:v>0.66220000000000001</c:v>
                </c:pt>
                <c:pt idx="30">
                  <c:v>0.621</c:v>
                </c:pt>
                <c:pt idx="31">
                  <c:v>0.57840000000000003</c:v>
                </c:pt>
                <c:pt idx="32">
                  <c:v>0.5373</c:v>
                </c:pt>
                <c:pt idx="33">
                  <c:v>0.49780000000000002</c:v>
                </c:pt>
                <c:pt idx="34">
                  <c:v>0.46100000000000002</c:v>
                </c:pt>
                <c:pt idx="35">
                  <c:v>0.42820000000000003</c:v>
                </c:pt>
                <c:pt idx="36">
                  <c:v>0.39860000000000001</c:v>
                </c:pt>
                <c:pt idx="37">
                  <c:v>0.37230000000000002</c:v>
                </c:pt>
                <c:pt idx="38">
                  <c:v>0.34849999999999998</c:v>
                </c:pt>
                <c:pt idx="39">
                  <c:v>0.3271</c:v>
                </c:pt>
                <c:pt idx="40">
                  <c:v>0.30740000000000001</c:v>
                </c:pt>
                <c:pt idx="41">
                  <c:v>0.28899999999999998</c:v>
                </c:pt>
                <c:pt idx="42">
                  <c:v>0.27239999999999998</c:v>
                </c:pt>
                <c:pt idx="43">
                  <c:v>0.25700000000000001</c:v>
                </c:pt>
                <c:pt idx="44">
                  <c:v>0.24279999999999999</c:v>
                </c:pt>
                <c:pt idx="45">
                  <c:v>0.22939999999999999</c:v>
                </c:pt>
                <c:pt idx="46">
                  <c:v>0.2165</c:v>
                </c:pt>
                <c:pt idx="47">
                  <c:v>0.20419999999999999</c:v>
                </c:pt>
                <c:pt idx="48">
                  <c:v>0.19189999999999999</c:v>
                </c:pt>
                <c:pt idx="49">
                  <c:v>0.18</c:v>
                </c:pt>
                <c:pt idx="50">
                  <c:v>0.16880000000000001</c:v>
                </c:pt>
                <c:pt idx="51">
                  <c:v>0.15920000000000001</c:v>
                </c:pt>
                <c:pt idx="52">
                  <c:v>0.1512</c:v>
                </c:pt>
                <c:pt idx="53">
                  <c:v>0.14560000000000001</c:v>
                </c:pt>
                <c:pt idx="54">
                  <c:v>0.1416</c:v>
                </c:pt>
                <c:pt idx="55">
                  <c:v>0.1399</c:v>
                </c:pt>
                <c:pt idx="56">
                  <c:v>0.13969999999999999</c:v>
                </c:pt>
                <c:pt idx="57">
                  <c:v>0.14149999999999999</c:v>
                </c:pt>
                <c:pt idx="58">
                  <c:v>0.14480000000000001</c:v>
                </c:pt>
                <c:pt idx="59">
                  <c:v>0.14910000000000001</c:v>
                </c:pt>
                <c:pt idx="60">
                  <c:v>0.1545</c:v>
                </c:pt>
                <c:pt idx="61">
                  <c:v>0.1603</c:v>
                </c:pt>
                <c:pt idx="62">
                  <c:v>0.1668</c:v>
                </c:pt>
                <c:pt idx="63">
                  <c:v>0.17369999999999999</c:v>
                </c:pt>
                <c:pt idx="64">
                  <c:v>0.18090000000000001</c:v>
                </c:pt>
                <c:pt idx="65">
                  <c:v>0.18820000000000001</c:v>
                </c:pt>
                <c:pt idx="66">
                  <c:v>0.1958</c:v>
                </c:pt>
                <c:pt idx="67">
                  <c:v>0.20349999999999999</c:v>
                </c:pt>
                <c:pt idx="68">
                  <c:v>0.2114</c:v>
                </c:pt>
                <c:pt idx="69">
                  <c:v>0.21890000000000001</c:v>
                </c:pt>
                <c:pt idx="70">
                  <c:v>0.22650000000000001</c:v>
                </c:pt>
                <c:pt idx="71">
                  <c:v>0.23350000000000001</c:v>
                </c:pt>
                <c:pt idx="72">
                  <c:v>0.24030000000000001</c:v>
                </c:pt>
                <c:pt idx="73">
                  <c:v>0.24690000000000001</c:v>
                </c:pt>
                <c:pt idx="74">
                  <c:v>0.252</c:v>
                </c:pt>
                <c:pt idx="75">
                  <c:v>0.25669999999999998</c:v>
                </c:pt>
                <c:pt idx="76">
                  <c:v>0.2606</c:v>
                </c:pt>
                <c:pt idx="77">
                  <c:v>0.26490000000000002</c:v>
                </c:pt>
                <c:pt idx="78">
                  <c:v>0.27010000000000001</c:v>
                </c:pt>
                <c:pt idx="79">
                  <c:v>0.27639999999999998</c:v>
                </c:pt>
                <c:pt idx="80">
                  <c:v>0.28260000000000002</c:v>
                </c:pt>
                <c:pt idx="81">
                  <c:v>0.28870000000000001</c:v>
                </c:pt>
                <c:pt idx="82">
                  <c:v>0.29360000000000003</c:v>
                </c:pt>
                <c:pt idx="83">
                  <c:v>0.2979</c:v>
                </c:pt>
                <c:pt idx="84">
                  <c:v>0.29909999999999998</c:v>
                </c:pt>
                <c:pt idx="85">
                  <c:v>0.29580000000000001</c:v>
                </c:pt>
                <c:pt idx="86">
                  <c:v>0.28870000000000001</c:v>
                </c:pt>
                <c:pt idx="87">
                  <c:v>0.28170000000000001</c:v>
                </c:pt>
                <c:pt idx="88">
                  <c:v>0.27779999999999999</c:v>
                </c:pt>
                <c:pt idx="89">
                  <c:v>0.2792</c:v>
                </c:pt>
                <c:pt idx="90">
                  <c:v>0.28320000000000001</c:v>
                </c:pt>
                <c:pt idx="91">
                  <c:v>0.28389999999999999</c:v>
                </c:pt>
                <c:pt idx="92">
                  <c:v>0.27550000000000002</c:v>
                </c:pt>
                <c:pt idx="93">
                  <c:v>0.25769999999999998</c:v>
                </c:pt>
                <c:pt idx="94">
                  <c:v>0.23419999999999999</c:v>
                </c:pt>
                <c:pt idx="95">
                  <c:v>0.20899999999999999</c:v>
                </c:pt>
                <c:pt idx="96">
                  <c:v>0.1835</c:v>
                </c:pt>
                <c:pt idx="97">
                  <c:v>0.1588</c:v>
                </c:pt>
                <c:pt idx="98">
                  <c:v>0.13450000000000001</c:v>
                </c:pt>
                <c:pt idx="99">
                  <c:v>0.1111</c:v>
                </c:pt>
                <c:pt idx="100">
                  <c:v>8.9200000000000002E-2</c:v>
                </c:pt>
                <c:pt idx="101">
                  <c:v>7.0199999999999999E-2</c:v>
                </c:pt>
                <c:pt idx="102">
                  <c:v>5.3600000000000002E-2</c:v>
                </c:pt>
                <c:pt idx="103">
                  <c:v>4.02E-2</c:v>
                </c:pt>
                <c:pt idx="104">
                  <c:v>2.9399999999999999E-2</c:v>
                </c:pt>
                <c:pt idx="105">
                  <c:v>2.1100000000000001E-2</c:v>
                </c:pt>
                <c:pt idx="106">
                  <c:v>1.5599999999999999E-2</c:v>
                </c:pt>
                <c:pt idx="107">
                  <c:v>1.11E-2</c:v>
                </c:pt>
                <c:pt idx="108">
                  <c:v>8.0999999999999996E-3</c:v>
                </c:pt>
                <c:pt idx="109">
                  <c:v>6.0000000000000001E-3</c:v>
                </c:pt>
                <c:pt idx="110">
                  <c:v>4.5999999999999999E-3</c:v>
                </c:pt>
                <c:pt idx="111">
                  <c:v>3.7000000000000002E-3</c:v>
                </c:pt>
                <c:pt idx="112">
                  <c:v>3.0000000000000001E-3</c:v>
                </c:pt>
                <c:pt idx="113">
                  <c:v>2.8E-3</c:v>
                </c:pt>
                <c:pt idx="114">
                  <c:v>2.3999999999999998E-3</c:v>
                </c:pt>
                <c:pt idx="115">
                  <c:v>2E-3</c:v>
                </c:pt>
                <c:pt idx="116">
                  <c:v>1.6999999999999999E-3</c:v>
                </c:pt>
                <c:pt idx="117">
                  <c:v>1.8E-3</c:v>
                </c:pt>
                <c:pt idx="118">
                  <c:v>1.8E-3</c:v>
                </c:pt>
                <c:pt idx="119">
                  <c:v>1.5E-3</c:v>
                </c:pt>
                <c:pt idx="120">
                  <c:v>1.1999999999999999E-3</c:v>
                </c:pt>
                <c:pt idx="121">
                  <c:v>8.9999999999999998E-4</c:v>
                </c:pt>
                <c:pt idx="122">
                  <c:v>8.9999999999999998E-4</c:v>
                </c:pt>
                <c:pt idx="123">
                  <c:v>6.9999999999999999E-4</c:v>
                </c:pt>
                <c:pt idx="124">
                  <c:v>5.9999999999999995E-4</c:v>
                </c:pt>
                <c:pt idx="125">
                  <c:v>4.0000000000000002E-4</c:v>
                </c:pt>
                <c:pt idx="126">
                  <c:v>0</c:v>
                </c:pt>
                <c:pt idx="127">
                  <c:v>-1E-3</c:v>
                </c:pt>
                <c:pt idx="128">
                  <c:v>-2E-3</c:v>
                </c:pt>
                <c:pt idx="129">
                  <c:v>-1E-3</c:v>
                </c:pt>
                <c:pt idx="130">
                  <c:v>-2E-3</c:v>
                </c:pt>
                <c:pt idx="131">
                  <c:v>-2E-3</c:v>
                </c:pt>
                <c:pt idx="132">
                  <c:v>-3.0000000000000001E-3</c:v>
                </c:pt>
                <c:pt idx="133">
                  <c:v>-2E-3</c:v>
                </c:pt>
                <c:pt idx="134">
                  <c:v>-3.0000000000000001E-3</c:v>
                </c:pt>
                <c:pt idx="135">
                  <c:v>-2E-3</c:v>
                </c:pt>
                <c:pt idx="136">
                  <c:v>-3.0000000000000001E-3</c:v>
                </c:pt>
                <c:pt idx="137">
                  <c:v>-3.0000000000000001E-3</c:v>
                </c:pt>
                <c:pt idx="138">
                  <c:v>-3.0000000000000001E-3</c:v>
                </c:pt>
                <c:pt idx="139">
                  <c:v>-3.0000000000000001E-3</c:v>
                </c:pt>
                <c:pt idx="140">
                  <c:v>-3.0000000000000001E-3</c:v>
                </c:pt>
                <c:pt idx="141">
                  <c:v>-4.0000000000000001E-3</c:v>
                </c:pt>
                <c:pt idx="142">
                  <c:v>-3.0000000000000001E-3</c:v>
                </c:pt>
                <c:pt idx="143">
                  <c:v>-3.0000000000000001E-3</c:v>
                </c:pt>
                <c:pt idx="144">
                  <c:v>-4.0000000000000001E-3</c:v>
                </c:pt>
                <c:pt idx="145">
                  <c:v>-4.0000000000000001E-3</c:v>
                </c:pt>
                <c:pt idx="146">
                  <c:v>-4.0000000000000001E-3</c:v>
                </c:pt>
                <c:pt idx="147">
                  <c:v>-5.0000000000000001E-3</c:v>
                </c:pt>
                <c:pt idx="148">
                  <c:v>-5.0000000000000001E-3</c:v>
                </c:pt>
                <c:pt idx="149">
                  <c:v>-4.0000000000000001E-3</c:v>
                </c:pt>
                <c:pt idx="150">
                  <c:v>-4.0000000000000001E-3</c:v>
                </c:pt>
                <c:pt idx="151">
                  <c:v>-5.0000000000000001E-3</c:v>
                </c:pt>
                <c:pt idx="152">
                  <c:v>-5.0000000000000001E-3</c:v>
                </c:pt>
                <c:pt idx="153">
                  <c:v>-5.0000000000000001E-3</c:v>
                </c:pt>
                <c:pt idx="154">
                  <c:v>-5.0000000000000001E-3</c:v>
                </c:pt>
                <c:pt idx="155">
                  <c:v>-5.0000000000000001E-3</c:v>
                </c:pt>
                <c:pt idx="156">
                  <c:v>-5.0000000000000001E-3</c:v>
                </c:pt>
                <c:pt idx="157">
                  <c:v>-5.0000000000000001E-3</c:v>
                </c:pt>
                <c:pt idx="158">
                  <c:v>-5.0000000000000001E-3</c:v>
                </c:pt>
                <c:pt idx="159">
                  <c:v>-6.0000000000000001E-3</c:v>
                </c:pt>
                <c:pt idx="160">
                  <c:v>-6.0000000000000001E-3</c:v>
                </c:pt>
                <c:pt idx="161">
                  <c:v>-6.0000000000000001E-3</c:v>
                </c:pt>
                <c:pt idx="162">
                  <c:v>-6.0000000000000001E-3</c:v>
                </c:pt>
                <c:pt idx="163">
                  <c:v>-6.0000000000000001E-3</c:v>
                </c:pt>
                <c:pt idx="164">
                  <c:v>-6.0000000000000001E-3</c:v>
                </c:pt>
                <c:pt idx="165">
                  <c:v>-6.0000000000000001E-3</c:v>
                </c:pt>
                <c:pt idx="166">
                  <c:v>-6.0000000000000001E-3</c:v>
                </c:pt>
                <c:pt idx="167">
                  <c:v>-7.0000000000000001E-3</c:v>
                </c:pt>
                <c:pt idx="168">
                  <c:v>-7.0000000000000001E-3</c:v>
                </c:pt>
                <c:pt idx="169">
                  <c:v>-6.0000000000000001E-3</c:v>
                </c:pt>
                <c:pt idx="170">
                  <c:v>-7.0000000000000001E-3</c:v>
                </c:pt>
                <c:pt idx="171">
                  <c:v>-7.0000000000000001E-3</c:v>
                </c:pt>
                <c:pt idx="172">
                  <c:v>-7.0000000000000001E-3</c:v>
                </c:pt>
                <c:pt idx="173">
                  <c:v>-7.0000000000000001E-3</c:v>
                </c:pt>
                <c:pt idx="174">
                  <c:v>-8.0000000000000002E-3</c:v>
                </c:pt>
                <c:pt idx="175">
                  <c:v>-8.0000000000000002E-3</c:v>
                </c:pt>
                <c:pt idx="176">
                  <c:v>-8.0000000000000002E-3</c:v>
                </c:pt>
                <c:pt idx="177">
                  <c:v>-7.0000000000000001E-3</c:v>
                </c:pt>
                <c:pt idx="178">
                  <c:v>-8.9999999999999993E-3</c:v>
                </c:pt>
                <c:pt idx="179">
                  <c:v>-8.0000000000000002E-3</c:v>
                </c:pt>
                <c:pt idx="180">
                  <c:v>-0.01</c:v>
                </c:pt>
                <c:pt idx="181">
                  <c:v>-0.01</c:v>
                </c:pt>
                <c:pt idx="182">
                  <c:v>-8.9999999999999993E-3</c:v>
                </c:pt>
                <c:pt idx="183">
                  <c:v>-8.9999999999999993E-3</c:v>
                </c:pt>
                <c:pt idx="184">
                  <c:v>-1.2E-2</c:v>
                </c:pt>
                <c:pt idx="185">
                  <c:v>-1.6E-2</c:v>
                </c:pt>
                <c:pt idx="186">
                  <c:v>-1.0999999999999999E-2</c:v>
                </c:pt>
                <c:pt idx="187">
                  <c:v>-0.01</c:v>
                </c:pt>
                <c:pt idx="188">
                  <c:v>-1.0999999999999999E-2</c:v>
                </c:pt>
                <c:pt idx="189">
                  <c:v>-1.0999999999999999E-2</c:v>
                </c:pt>
                <c:pt idx="190">
                  <c:v>-1.0999999999999999E-2</c:v>
                </c:pt>
                <c:pt idx="191">
                  <c:v>-1.0999999999999999E-2</c:v>
                </c:pt>
                <c:pt idx="192">
                  <c:v>-1.2E-2</c:v>
                </c:pt>
                <c:pt idx="193">
                  <c:v>-1.2E-2</c:v>
                </c:pt>
                <c:pt idx="194">
                  <c:v>-1.2E-2</c:v>
                </c:pt>
                <c:pt idx="195">
                  <c:v>-1.2E-2</c:v>
                </c:pt>
                <c:pt idx="196">
                  <c:v>-1.2E-2</c:v>
                </c:pt>
                <c:pt idx="197">
                  <c:v>-1.2999999999999999E-2</c:v>
                </c:pt>
                <c:pt idx="198">
                  <c:v>-1.2999999999999999E-2</c:v>
                </c:pt>
                <c:pt idx="199">
                  <c:v>-1.2999999999999999E-2</c:v>
                </c:pt>
                <c:pt idx="200">
                  <c:v>-1.2999999999999999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6E0-4C75-AF30-4CAD05BFB0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3463144"/>
        <c:axId val="1303462752"/>
      </c:scatterChart>
      <c:valAx>
        <c:axId val="1303463144"/>
        <c:scaling>
          <c:orientation val="minMax"/>
          <c:max val="400"/>
          <c:min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3462752"/>
        <c:crosses val="autoZero"/>
        <c:crossBetween val="midCat"/>
      </c:valAx>
      <c:valAx>
        <c:axId val="13034627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34631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) Health Impac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radarChart>
        <c:radarStyle val="marker"/>
        <c:varyColors val="0"/>
        <c:ser>
          <c:idx val="0"/>
          <c:order val="0"/>
          <c:tx>
            <c:strRef>
              <c:f>'Sheet2 (3)'!$E$1</c:f>
              <c:strCache>
                <c:ptCount val="1"/>
                <c:pt idx="0">
                  <c:v>Methanol</c:v>
                </c:pt>
              </c:strCache>
            </c:strRef>
          </c:tx>
          <c:spPr>
            <a:ln w="31750" cap="rnd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:$D$17</c:f>
              <c:strCache>
                <c:ptCount val="16"/>
                <c:pt idx="0">
                  <c:v>LD50-Oral vertebrate</c:v>
                </c:pt>
                <c:pt idx="1">
                  <c:v>LD50-Dermal vertebrate</c:v>
                </c:pt>
                <c:pt idx="2">
                  <c:v>LC50-Inhalation</c:v>
                </c:pt>
                <c:pt idx="3">
                  <c:v>LC50-Aquatic toxicity</c:v>
                </c:pt>
                <c:pt idx="4">
                  <c:v>EC50-Invertebrate</c:v>
                </c:pt>
                <c:pt idx="5">
                  <c:v>EC50-Plant Toxicity</c:v>
                </c:pt>
                <c:pt idx="6">
                  <c:v>OEL (Occupational Exposure Limit)</c:v>
                </c:pt>
                <c:pt idx="7">
                  <c:v>Acute Effects to Eyes</c:v>
                </c:pt>
                <c:pt idx="8">
                  <c:v>Acute Effects to Skin</c:v>
                </c:pt>
                <c:pt idx="9">
                  <c:v>Acute Effects to Imgestion</c:v>
                </c:pt>
                <c:pt idx="10">
                  <c:v>Acute Effects to Inhalation</c:v>
                </c:pt>
                <c:pt idx="11">
                  <c:v>Mutagenicity</c:v>
                </c:pt>
                <c:pt idx="12">
                  <c:v>Endocrine disruptor</c:v>
                </c:pt>
                <c:pt idx="13">
                  <c:v>Teratogen</c:v>
                </c:pt>
                <c:pt idx="14">
                  <c:v>Neurotoxin</c:v>
                </c:pt>
                <c:pt idx="15">
                  <c:v>Carcinogenicity</c:v>
                </c:pt>
              </c:strCache>
            </c:strRef>
          </c:cat>
          <c:val>
            <c:numRef>
              <c:f>'Sheet2 (3)'!$E$2:$E$17</c:f>
              <c:numCache>
                <c:formatCode>General</c:formatCode>
                <c:ptCount val="16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5</c:v>
                </c:pt>
                <c:pt idx="12">
                  <c:v>5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F89-4E3C-8F58-1C0378670FCC}"/>
            </c:ext>
          </c:extLst>
        </c:ser>
        <c:ser>
          <c:idx val="1"/>
          <c:order val="1"/>
          <c:tx>
            <c:strRef>
              <c:f>'Sheet2 (3)'!$F$1</c:f>
              <c:strCache>
                <c:ptCount val="1"/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:$D$17</c:f>
              <c:strCache>
                <c:ptCount val="16"/>
                <c:pt idx="0">
                  <c:v>LD50-Oral vertebrate</c:v>
                </c:pt>
                <c:pt idx="1">
                  <c:v>LD50-Dermal vertebrate</c:v>
                </c:pt>
                <c:pt idx="2">
                  <c:v>LC50-Inhalation</c:v>
                </c:pt>
                <c:pt idx="3">
                  <c:v>LC50-Aquatic toxicity</c:v>
                </c:pt>
                <c:pt idx="4">
                  <c:v>EC50-Invertebrate</c:v>
                </c:pt>
                <c:pt idx="5">
                  <c:v>EC50-Plant Toxicity</c:v>
                </c:pt>
                <c:pt idx="6">
                  <c:v>OEL (Occupational Exposure Limit)</c:v>
                </c:pt>
                <c:pt idx="7">
                  <c:v>Acute Effects to Eyes</c:v>
                </c:pt>
                <c:pt idx="8">
                  <c:v>Acute Effects to Skin</c:v>
                </c:pt>
                <c:pt idx="9">
                  <c:v>Acute Effects to Imgestion</c:v>
                </c:pt>
                <c:pt idx="10">
                  <c:v>Acute Effects to Inhalation</c:v>
                </c:pt>
                <c:pt idx="11">
                  <c:v>Mutagenicity</c:v>
                </c:pt>
                <c:pt idx="12">
                  <c:v>Endocrine disruptor</c:v>
                </c:pt>
                <c:pt idx="13">
                  <c:v>Teratogen</c:v>
                </c:pt>
                <c:pt idx="14">
                  <c:v>Neurotoxin</c:v>
                </c:pt>
                <c:pt idx="15">
                  <c:v>Carcinogenicity</c:v>
                </c:pt>
              </c:strCache>
            </c:strRef>
          </c:cat>
          <c:val>
            <c:numRef>
              <c:f>'Sheet2 (3)'!$F$2:$F$17</c:f>
              <c:numCache>
                <c:formatCode>General</c:formatCode>
                <c:ptCount val="1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F89-4E3C-8F58-1C0378670FCC}"/>
            </c:ext>
          </c:extLst>
        </c:ser>
        <c:ser>
          <c:idx val="2"/>
          <c:order val="2"/>
          <c:tx>
            <c:strRef>
              <c:f>'Sheet2 (3)'!$G$1</c:f>
              <c:strCache>
                <c:ptCount val="1"/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:$D$17</c:f>
              <c:strCache>
                <c:ptCount val="16"/>
                <c:pt idx="0">
                  <c:v>LD50-Oral vertebrate</c:v>
                </c:pt>
                <c:pt idx="1">
                  <c:v>LD50-Dermal vertebrate</c:v>
                </c:pt>
                <c:pt idx="2">
                  <c:v>LC50-Inhalation</c:v>
                </c:pt>
                <c:pt idx="3">
                  <c:v>LC50-Aquatic toxicity</c:v>
                </c:pt>
                <c:pt idx="4">
                  <c:v>EC50-Invertebrate</c:v>
                </c:pt>
                <c:pt idx="5">
                  <c:v>EC50-Plant Toxicity</c:v>
                </c:pt>
                <c:pt idx="6">
                  <c:v>OEL (Occupational Exposure Limit)</c:v>
                </c:pt>
                <c:pt idx="7">
                  <c:v>Acute Effects to Eyes</c:v>
                </c:pt>
                <c:pt idx="8">
                  <c:v>Acute Effects to Skin</c:v>
                </c:pt>
                <c:pt idx="9">
                  <c:v>Acute Effects to Imgestion</c:v>
                </c:pt>
                <c:pt idx="10">
                  <c:v>Acute Effects to Inhalation</c:v>
                </c:pt>
                <c:pt idx="11">
                  <c:v>Mutagenicity</c:v>
                </c:pt>
                <c:pt idx="12">
                  <c:v>Endocrine disruptor</c:v>
                </c:pt>
                <c:pt idx="13">
                  <c:v>Teratogen</c:v>
                </c:pt>
                <c:pt idx="14">
                  <c:v>Neurotoxin</c:v>
                </c:pt>
                <c:pt idx="15">
                  <c:v>Carcinogenicity</c:v>
                </c:pt>
              </c:strCache>
            </c:strRef>
          </c:cat>
          <c:val>
            <c:numRef>
              <c:f>'Sheet2 (3)'!$G$2:$G$17</c:f>
              <c:numCache>
                <c:formatCode>General</c:formatCode>
                <c:ptCount val="1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F89-4E3C-8F58-1C0378670FCC}"/>
            </c:ext>
          </c:extLst>
        </c:ser>
        <c:ser>
          <c:idx val="3"/>
          <c:order val="3"/>
          <c:tx>
            <c:strRef>
              <c:f>'Sheet2 (3)'!$H$1</c:f>
              <c:strCache>
                <c:ptCount val="1"/>
                <c:pt idx="0">
                  <c:v>Water </c:v>
                </c:pt>
              </c:strCache>
            </c:strRef>
          </c:tx>
          <c:spPr>
            <a:ln w="31750" cap="rnd">
              <a:solidFill>
                <a:srgbClr val="23E21E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:$D$17</c:f>
              <c:strCache>
                <c:ptCount val="16"/>
                <c:pt idx="0">
                  <c:v>LD50-Oral vertebrate</c:v>
                </c:pt>
                <c:pt idx="1">
                  <c:v>LD50-Dermal vertebrate</c:v>
                </c:pt>
                <c:pt idx="2">
                  <c:v>LC50-Inhalation</c:v>
                </c:pt>
                <c:pt idx="3">
                  <c:v>LC50-Aquatic toxicity</c:v>
                </c:pt>
                <c:pt idx="4">
                  <c:v>EC50-Invertebrate</c:v>
                </c:pt>
                <c:pt idx="5">
                  <c:v>EC50-Plant Toxicity</c:v>
                </c:pt>
                <c:pt idx="6">
                  <c:v>OEL (Occupational Exposure Limit)</c:v>
                </c:pt>
                <c:pt idx="7">
                  <c:v>Acute Effects to Eyes</c:v>
                </c:pt>
                <c:pt idx="8">
                  <c:v>Acute Effects to Skin</c:v>
                </c:pt>
                <c:pt idx="9">
                  <c:v>Acute Effects to Imgestion</c:v>
                </c:pt>
                <c:pt idx="10">
                  <c:v>Acute Effects to Inhalation</c:v>
                </c:pt>
                <c:pt idx="11">
                  <c:v>Mutagenicity</c:v>
                </c:pt>
                <c:pt idx="12">
                  <c:v>Endocrine disruptor</c:v>
                </c:pt>
                <c:pt idx="13">
                  <c:v>Teratogen</c:v>
                </c:pt>
                <c:pt idx="14">
                  <c:v>Neurotoxin</c:v>
                </c:pt>
                <c:pt idx="15">
                  <c:v>Carcinogenicity</c:v>
                </c:pt>
              </c:strCache>
            </c:strRef>
          </c:cat>
          <c:val>
            <c:numRef>
              <c:f>'Sheet2 (3)'!$H$2:$H$17</c:f>
              <c:numCache>
                <c:formatCode>General</c:formatCode>
                <c:ptCount val="16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F89-4E3C-8F58-1C0378670F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1948528"/>
        <c:axId val="1081949312"/>
      </c:radarChart>
      <c:catAx>
        <c:axId val="108194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949312"/>
        <c:crosses val="autoZero"/>
        <c:auto val="1"/>
        <c:lblAlgn val="ctr"/>
        <c:lblOffset val="100"/>
        <c:noMultiLvlLbl val="0"/>
      </c:catAx>
      <c:valAx>
        <c:axId val="1081949312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948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2">
        <a:lumMod val="25000"/>
      </a:schemeClr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bg1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) Stabilit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3989139565823795"/>
          <c:y val="0.19444472739743238"/>
          <c:w val="0.31774145574835305"/>
          <c:h val="0.63157042303735322"/>
        </c:manualLayout>
      </c:layout>
      <c:radarChart>
        <c:radarStyle val="marker"/>
        <c:varyColors val="0"/>
        <c:ser>
          <c:idx val="0"/>
          <c:order val="0"/>
          <c:tx>
            <c:strRef>
              <c:f>'Sheet2 (3)'!$E$1</c:f>
              <c:strCache>
                <c:ptCount val="1"/>
                <c:pt idx="0">
                  <c:v>Methanol</c:v>
                </c:pt>
              </c:strCache>
            </c:strRef>
          </c:tx>
          <c:spPr>
            <a:ln w="31750" cap="rnd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9:$D$55</c:f>
              <c:strCache>
                <c:ptCount val="7"/>
                <c:pt idx="0">
                  <c:v>Stability</c:v>
                </c:pt>
                <c:pt idx="1">
                  <c:v>hazardous decomposition or By-products</c:v>
                </c:pt>
                <c:pt idx="2">
                  <c:v>incombatibility</c:v>
                </c:pt>
                <c:pt idx="3">
                  <c:v>hazardous polymerization</c:v>
                </c:pt>
                <c:pt idx="4">
                  <c:v>conditions to avoid polymerization</c:v>
                </c:pt>
                <c:pt idx="5">
                  <c:v>DOT hazard</c:v>
                </c:pt>
                <c:pt idx="6">
                  <c:v>RCRA hazard</c:v>
                </c:pt>
              </c:strCache>
            </c:strRef>
          </c:cat>
          <c:val>
            <c:numRef>
              <c:f>'Sheet2 (3)'!$E$49:$E$55</c:f>
              <c:numCache>
                <c:formatCode>General</c:formatCode>
                <c:ptCount val="7"/>
                <c:pt idx="0">
                  <c:v>5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730-443E-ABF0-C485040347C2}"/>
            </c:ext>
          </c:extLst>
        </c:ser>
        <c:ser>
          <c:idx val="1"/>
          <c:order val="1"/>
          <c:tx>
            <c:strRef>
              <c:f>'Sheet2 (3)'!$F$1</c:f>
              <c:strCache>
                <c:ptCount val="1"/>
              </c:strCache>
            </c:strRef>
          </c:tx>
          <c:spPr>
            <a:ln w="317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9:$D$55</c:f>
              <c:strCache>
                <c:ptCount val="7"/>
                <c:pt idx="0">
                  <c:v>Stability</c:v>
                </c:pt>
                <c:pt idx="1">
                  <c:v>hazardous decomposition or By-products</c:v>
                </c:pt>
                <c:pt idx="2">
                  <c:v>incombatibility</c:v>
                </c:pt>
                <c:pt idx="3">
                  <c:v>hazardous polymerization</c:v>
                </c:pt>
                <c:pt idx="4">
                  <c:v>conditions to avoid polymerization</c:v>
                </c:pt>
                <c:pt idx="5">
                  <c:v>DOT hazard</c:v>
                </c:pt>
                <c:pt idx="6">
                  <c:v>RCRA hazard</c:v>
                </c:pt>
              </c:strCache>
            </c:strRef>
          </c:cat>
          <c:val>
            <c:numRef>
              <c:f>'Sheet2 (3)'!$F$49:$F$55</c:f>
              <c:numCache>
                <c:formatCode>General</c:formatCode>
                <c:ptCount val="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730-443E-ABF0-C485040347C2}"/>
            </c:ext>
          </c:extLst>
        </c:ser>
        <c:ser>
          <c:idx val="2"/>
          <c:order val="2"/>
          <c:tx>
            <c:strRef>
              <c:f>'Sheet2 (3)'!$G$1</c:f>
              <c:strCache>
                <c:ptCount val="1"/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9:$D$55</c:f>
              <c:strCache>
                <c:ptCount val="7"/>
                <c:pt idx="0">
                  <c:v>Stability</c:v>
                </c:pt>
                <c:pt idx="1">
                  <c:v>hazardous decomposition or By-products</c:v>
                </c:pt>
                <c:pt idx="2">
                  <c:v>incombatibility</c:v>
                </c:pt>
                <c:pt idx="3">
                  <c:v>hazardous polymerization</c:v>
                </c:pt>
                <c:pt idx="4">
                  <c:v>conditions to avoid polymerization</c:v>
                </c:pt>
                <c:pt idx="5">
                  <c:v>DOT hazard</c:v>
                </c:pt>
                <c:pt idx="6">
                  <c:v>RCRA hazard</c:v>
                </c:pt>
              </c:strCache>
            </c:strRef>
          </c:cat>
          <c:val>
            <c:numRef>
              <c:f>'Sheet2 (3)'!$G$49:$G$55</c:f>
              <c:numCache>
                <c:formatCode>General</c:formatCode>
                <c:ptCount val="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730-443E-ABF0-C485040347C2}"/>
            </c:ext>
          </c:extLst>
        </c:ser>
        <c:ser>
          <c:idx val="3"/>
          <c:order val="3"/>
          <c:tx>
            <c:strRef>
              <c:f>'Sheet2 (3)'!$H$1</c:f>
              <c:strCache>
                <c:ptCount val="1"/>
                <c:pt idx="0">
                  <c:v>Water </c:v>
                </c:pt>
              </c:strCache>
            </c:strRef>
          </c:tx>
          <c:spPr>
            <a:ln w="31750" cap="rnd">
              <a:solidFill>
                <a:srgbClr val="23E21E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9:$D$55</c:f>
              <c:strCache>
                <c:ptCount val="7"/>
                <c:pt idx="0">
                  <c:v>Stability</c:v>
                </c:pt>
                <c:pt idx="1">
                  <c:v>hazardous decomposition or By-products</c:v>
                </c:pt>
                <c:pt idx="2">
                  <c:v>incombatibility</c:v>
                </c:pt>
                <c:pt idx="3">
                  <c:v>hazardous polymerization</c:v>
                </c:pt>
                <c:pt idx="4">
                  <c:v>conditions to avoid polymerization</c:v>
                </c:pt>
                <c:pt idx="5">
                  <c:v>DOT hazard</c:v>
                </c:pt>
                <c:pt idx="6">
                  <c:v>RCRA hazard</c:v>
                </c:pt>
              </c:strCache>
            </c:strRef>
          </c:cat>
          <c:val>
            <c:numRef>
              <c:f>'Sheet2 (3)'!$H$49:$H$55</c:f>
              <c:numCache>
                <c:formatCode>General</c:formatCode>
                <c:ptCount val="7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730-443E-ABF0-C485040347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1948920"/>
        <c:axId val="1081950880"/>
      </c:radarChart>
      <c:catAx>
        <c:axId val="1081948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950880"/>
        <c:crosses val="autoZero"/>
        <c:auto val="1"/>
        <c:lblAlgn val="ctr"/>
        <c:lblOffset val="100"/>
        <c:noMultiLvlLbl val="0"/>
      </c:catAx>
      <c:valAx>
        <c:axId val="1081950880"/>
        <c:scaling>
          <c:orientation val="minMax"/>
          <c:min val="-5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948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2">
        <a:lumMod val="25000"/>
      </a:schemeClr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bg1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) General Propert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radarChart>
        <c:radarStyle val="marker"/>
        <c:varyColors val="0"/>
        <c:ser>
          <c:idx val="0"/>
          <c:order val="0"/>
          <c:tx>
            <c:strRef>
              <c:f>'Sheet2 (3)'!$E$1</c:f>
              <c:strCache>
                <c:ptCount val="1"/>
                <c:pt idx="0">
                  <c:v>Methanol</c:v>
                </c:pt>
              </c:strCache>
            </c:strRef>
          </c:tx>
          <c:spPr>
            <a:ln w="31750" cap="rnd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1:$D$36</c:f>
              <c:strCache>
                <c:ptCount val="16"/>
                <c:pt idx="0">
                  <c:v>Melting point</c:v>
                </c:pt>
                <c:pt idx="1">
                  <c:v>boiling point</c:v>
                </c:pt>
                <c:pt idx="2">
                  <c:v>freezing point</c:v>
                </c:pt>
                <c:pt idx="3">
                  <c:v>vapor pressure</c:v>
                </c:pt>
                <c:pt idx="4">
                  <c:v>vapor density</c:v>
                </c:pt>
                <c:pt idx="5">
                  <c:v>specific gravity</c:v>
                </c:pt>
                <c:pt idx="6">
                  <c:v>evaporation rate</c:v>
                </c:pt>
                <c:pt idx="7">
                  <c:v>solubility in water</c:v>
                </c:pt>
                <c:pt idx="8">
                  <c:v>percentage of solid</c:v>
                </c:pt>
                <c:pt idx="9">
                  <c:v>Percentage of volatile</c:v>
                </c:pt>
                <c:pt idx="10">
                  <c:v>VOC with water</c:v>
                </c:pt>
                <c:pt idx="11">
                  <c:v>VOC without water</c:v>
                </c:pt>
                <c:pt idx="12">
                  <c:v>Molecular weight (kg/mol).</c:v>
                </c:pt>
                <c:pt idx="13">
                  <c:v>Viscosity (mPa s).</c:v>
                </c:pt>
                <c:pt idx="14">
                  <c:v>Water/oil distribution coefficient.</c:v>
                </c:pt>
                <c:pt idx="15">
                  <c:v>pH</c:v>
                </c:pt>
              </c:strCache>
            </c:strRef>
          </c:cat>
          <c:val>
            <c:numRef>
              <c:f>'Sheet2 (3)'!$E$21:$E$36</c:f>
              <c:numCache>
                <c:formatCode>General</c:formatCode>
                <c:ptCount val="16"/>
                <c:pt idx="0">
                  <c:v>-5</c:v>
                </c:pt>
                <c:pt idx="1">
                  <c:v>1</c:v>
                </c:pt>
                <c:pt idx="2">
                  <c:v>-5</c:v>
                </c:pt>
                <c:pt idx="3">
                  <c:v>-2</c:v>
                </c:pt>
                <c:pt idx="4">
                  <c:v>3</c:v>
                </c:pt>
                <c:pt idx="5">
                  <c:v>1</c:v>
                </c:pt>
                <c:pt idx="6">
                  <c:v>4</c:v>
                </c:pt>
                <c:pt idx="7">
                  <c:v>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4</c:v>
                </c:pt>
                <c:pt idx="12">
                  <c:v>5</c:v>
                </c:pt>
                <c:pt idx="13">
                  <c:v>5</c:v>
                </c:pt>
                <c:pt idx="14">
                  <c:v>0</c:v>
                </c:pt>
                <c:pt idx="1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184-4BCF-93D2-BEA3754DDE37}"/>
            </c:ext>
          </c:extLst>
        </c:ser>
        <c:ser>
          <c:idx val="1"/>
          <c:order val="1"/>
          <c:tx>
            <c:strRef>
              <c:f>'Sheet2 (3)'!$F$1</c:f>
              <c:strCache>
                <c:ptCount val="1"/>
              </c:strCache>
            </c:strRef>
          </c:tx>
          <c:spPr>
            <a:ln w="317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1:$D$36</c:f>
              <c:strCache>
                <c:ptCount val="16"/>
                <c:pt idx="0">
                  <c:v>Melting point</c:v>
                </c:pt>
                <c:pt idx="1">
                  <c:v>boiling point</c:v>
                </c:pt>
                <c:pt idx="2">
                  <c:v>freezing point</c:v>
                </c:pt>
                <c:pt idx="3">
                  <c:v>vapor pressure</c:v>
                </c:pt>
                <c:pt idx="4">
                  <c:v>vapor density</c:v>
                </c:pt>
                <c:pt idx="5">
                  <c:v>specific gravity</c:v>
                </c:pt>
                <c:pt idx="6">
                  <c:v>evaporation rate</c:v>
                </c:pt>
                <c:pt idx="7">
                  <c:v>solubility in water</c:v>
                </c:pt>
                <c:pt idx="8">
                  <c:v>percentage of solid</c:v>
                </c:pt>
                <c:pt idx="9">
                  <c:v>Percentage of volatile</c:v>
                </c:pt>
                <c:pt idx="10">
                  <c:v>VOC with water</c:v>
                </c:pt>
                <c:pt idx="11">
                  <c:v>VOC without water</c:v>
                </c:pt>
                <c:pt idx="12">
                  <c:v>Molecular weight (kg/mol).</c:v>
                </c:pt>
                <c:pt idx="13">
                  <c:v>Viscosity (mPa s).</c:v>
                </c:pt>
                <c:pt idx="14">
                  <c:v>Water/oil distribution coefficient.</c:v>
                </c:pt>
                <c:pt idx="15">
                  <c:v>pH</c:v>
                </c:pt>
              </c:strCache>
            </c:strRef>
          </c:cat>
          <c:val>
            <c:numRef>
              <c:f>'Sheet2 (3)'!$F$21:$F$36</c:f>
              <c:numCache>
                <c:formatCode>General</c:formatCode>
                <c:ptCount val="1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184-4BCF-93D2-BEA3754DDE37}"/>
            </c:ext>
          </c:extLst>
        </c:ser>
        <c:ser>
          <c:idx val="2"/>
          <c:order val="2"/>
          <c:tx>
            <c:strRef>
              <c:f>'Sheet2 (3)'!$G$1</c:f>
              <c:strCache>
                <c:ptCount val="1"/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1:$D$36</c:f>
              <c:strCache>
                <c:ptCount val="16"/>
                <c:pt idx="0">
                  <c:v>Melting point</c:v>
                </c:pt>
                <c:pt idx="1">
                  <c:v>boiling point</c:v>
                </c:pt>
                <c:pt idx="2">
                  <c:v>freezing point</c:v>
                </c:pt>
                <c:pt idx="3">
                  <c:v>vapor pressure</c:v>
                </c:pt>
                <c:pt idx="4">
                  <c:v>vapor density</c:v>
                </c:pt>
                <c:pt idx="5">
                  <c:v>specific gravity</c:v>
                </c:pt>
                <c:pt idx="6">
                  <c:v>evaporation rate</c:v>
                </c:pt>
                <c:pt idx="7">
                  <c:v>solubility in water</c:v>
                </c:pt>
                <c:pt idx="8">
                  <c:v>percentage of solid</c:v>
                </c:pt>
                <c:pt idx="9">
                  <c:v>Percentage of volatile</c:v>
                </c:pt>
                <c:pt idx="10">
                  <c:v>VOC with water</c:v>
                </c:pt>
                <c:pt idx="11">
                  <c:v>VOC without water</c:v>
                </c:pt>
                <c:pt idx="12">
                  <c:v>Molecular weight (kg/mol).</c:v>
                </c:pt>
                <c:pt idx="13">
                  <c:v>Viscosity (mPa s).</c:v>
                </c:pt>
                <c:pt idx="14">
                  <c:v>Water/oil distribution coefficient.</c:v>
                </c:pt>
                <c:pt idx="15">
                  <c:v>pH</c:v>
                </c:pt>
              </c:strCache>
            </c:strRef>
          </c:cat>
          <c:val>
            <c:numRef>
              <c:f>'Sheet2 (3)'!$G$21:$G$36</c:f>
              <c:numCache>
                <c:formatCode>General</c:formatCode>
                <c:ptCount val="1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184-4BCF-93D2-BEA3754DDE37}"/>
            </c:ext>
          </c:extLst>
        </c:ser>
        <c:ser>
          <c:idx val="3"/>
          <c:order val="3"/>
          <c:tx>
            <c:strRef>
              <c:f>'Sheet2 (3)'!$H$1</c:f>
              <c:strCache>
                <c:ptCount val="1"/>
                <c:pt idx="0">
                  <c:v>Water </c:v>
                </c:pt>
              </c:strCache>
            </c:strRef>
          </c:tx>
          <c:spPr>
            <a:ln w="31750" cap="rnd">
              <a:solidFill>
                <a:srgbClr val="23E21E"/>
              </a:solidFill>
              <a:round/>
            </a:ln>
            <a:effectLst/>
          </c:spPr>
          <c:marker>
            <c:symbol val="none"/>
          </c:marker>
          <c:cat>
            <c:strRef>
              <c:f>'Sheet2 (3)'!$D$21:$D$36</c:f>
              <c:strCache>
                <c:ptCount val="16"/>
                <c:pt idx="0">
                  <c:v>Melting point</c:v>
                </c:pt>
                <c:pt idx="1">
                  <c:v>boiling point</c:v>
                </c:pt>
                <c:pt idx="2">
                  <c:v>freezing point</c:v>
                </c:pt>
                <c:pt idx="3">
                  <c:v>vapor pressure</c:v>
                </c:pt>
                <c:pt idx="4">
                  <c:v>vapor density</c:v>
                </c:pt>
                <c:pt idx="5">
                  <c:v>specific gravity</c:v>
                </c:pt>
                <c:pt idx="6">
                  <c:v>evaporation rate</c:v>
                </c:pt>
                <c:pt idx="7">
                  <c:v>solubility in water</c:v>
                </c:pt>
                <c:pt idx="8">
                  <c:v>percentage of solid</c:v>
                </c:pt>
                <c:pt idx="9">
                  <c:v>Percentage of volatile</c:v>
                </c:pt>
                <c:pt idx="10">
                  <c:v>VOC with water</c:v>
                </c:pt>
                <c:pt idx="11">
                  <c:v>VOC without water</c:v>
                </c:pt>
                <c:pt idx="12">
                  <c:v>Molecular weight (kg/mol).</c:v>
                </c:pt>
                <c:pt idx="13">
                  <c:v>Viscosity (mPa s).</c:v>
                </c:pt>
                <c:pt idx="14">
                  <c:v>Water/oil distribution coefficient.</c:v>
                </c:pt>
                <c:pt idx="15">
                  <c:v>pH</c:v>
                </c:pt>
              </c:strCache>
            </c:strRef>
          </c:cat>
          <c:val>
            <c:numRef>
              <c:f>'Sheet2 (3)'!$H$21:$H$36</c:f>
              <c:numCache>
                <c:formatCode>General</c:formatCode>
                <c:ptCount val="16"/>
                <c:pt idx="0">
                  <c:v>-5</c:v>
                </c:pt>
                <c:pt idx="1">
                  <c:v>1</c:v>
                </c:pt>
                <c:pt idx="2">
                  <c:v>-5</c:v>
                </c:pt>
                <c:pt idx="3">
                  <c:v>-4</c:v>
                </c:pt>
                <c:pt idx="4">
                  <c:v>5</c:v>
                </c:pt>
                <c:pt idx="5">
                  <c:v>1</c:v>
                </c:pt>
                <c:pt idx="6">
                  <c:v>5</c:v>
                </c:pt>
                <c:pt idx="7">
                  <c:v>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0</c:v>
                </c:pt>
                <c:pt idx="1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184-4BCF-93D2-BEA3754DDE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1951272"/>
        <c:axId val="1081952056"/>
      </c:radarChart>
      <c:catAx>
        <c:axId val="1081951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952056"/>
        <c:crosses val="autoZero"/>
        <c:auto val="1"/>
        <c:lblAlgn val="ctr"/>
        <c:lblOffset val="100"/>
        <c:noMultiLvlLbl val="0"/>
      </c:catAx>
      <c:valAx>
        <c:axId val="1081952056"/>
        <c:scaling>
          <c:orientation val="minMax"/>
          <c:min val="-5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951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2">
        <a:lumMod val="25000"/>
      </a:schemeClr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bg1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) Fire Safet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radarChart>
        <c:radarStyle val="marker"/>
        <c:varyColors val="0"/>
        <c:ser>
          <c:idx val="0"/>
          <c:order val="0"/>
          <c:tx>
            <c:strRef>
              <c:f>'Sheet2 (3)'!$E$1</c:f>
              <c:strCache>
                <c:ptCount val="1"/>
                <c:pt idx="0">
                  <c:v>Methanol</c:v>
                </c:pt>
              </c:strCache>
            </c:strRef>
          </c:tx>
          <c:spPr>
            <a:ln w="31750" cap="rnd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1:$D$46</c:f>
              <c:strCache>
                <c:ptCount val="6"/>
                <c:pt idx="0">
                  <c:v>Flammability limits</c:v>
                </c:pt>
                <c:pt idx="1">
                  <c:v>Flash point</c:v>
                </c:pt>
                <c:pt idx="2">
                  <c:v>Auto-ignition point</c:v>
                </c:pt>
                <c:pt idx="3">
                  <c:v>NFPA-health</c:v>
                </c:pt>
                <c:pt idx="4">
                  <c:v>NFPA-flammability</c:v>
                </c:pt>
                <c:pt idx="5">
                  <c:v>NFPA-reactivity</c:v>
                </c:pt>
              </c:strCache>
            </c:strRef>
          </c:cat>
          <c:val>
            <c:numRef>
              <c:f>'Sheet2 (3)'!$E$41:$E$46</c:f>
              <c:numCache>
                <c:formatCode>General</c:formatCode>
                <c:ptCount val="6"/>
                <c:pt idx="0">
                  <c:v>-5</c:v>
                </c:pt>
                <c:pt idx="1">
                  <c:v>-2</c:v>
                </c:pt>
                <c:pt idx="2">
                  <c:v>3</c:v>
                </c:pt>
                <c:pt idx="3">
                  <c:v>3</c:v>
                </c:pt>
                <c:pt idx="4">
                  <c:v>-3</c:v>
                </c:pt>
                <c:pt idx="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1C-44FF-81C6-696C724CAB97}"/>
            </c:ext>
          </c:extLst>
        </c:ser>
        <c:ser>
          <c:idx val="1"/>
          <c:order val="1"/>
          <c:tx>
            <c:strRef>
              <c:f>'Sheet2 (3)'!$F$1</c:f>
              <c:strCache>
                <c:ptCount val="1"/>
              </c:strCache>
            </c:strRef>
          </c:tx>
          <c:spPr>
            <a:ln w="317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1:$D$46</c:f>
              <c:strCache>
                <c:ptCount val="6"/>
                <c:pt idx="0">
                  <c:v>Flammability limits</c:v>
                </c:pt>
                <c:pt idx="1">
                  <c:v>Flash point</c:v>
                </c:pt>
                <c:pt idx="2">
                  <c:v>Auto-ignition point</c:v>
                </c:pt>
                <c:pt idx="3">
                  <c:v>NFPA-health</c:v>
                </c:pt>
                <c:pt idx="4">
                  <c:v>NFPA-flammability</c:v>
                </c:pt>
                <c:pt idx="5">
                  <c:v>NFPA-reactivity</c:v>
                </c:pt>
              </c:strCache>
            </c:strRef>
          </c:cat>
          <c:val>
            <c:numRef>
              <c:f>'Sheet2 (3)'!$F$41:$F$46</c:f>
              <c:numCache>
                <c:formatCode>General</c:formatCode>
                <c:ptCount val="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1C-44FF-81C6-696C724CAB97}"/>
            </c:ext>
          </c:extLst>
        </c:ser>
        <c:ser>
          <c:idx val="2"/>
          <c:order val="2"/>
          <c:tx>
            <c:strRef>
              <c:f>'Sheet2 (3)'!$G$1</c:f>
              <c:strCache>
                <c:ptCount val="1"/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1:$D$46</c:f>
              <c:strCache>
                <c:ptCount val="6"/>
                <c:pt idx="0">
                  <c:v>Flammability limits</c:v>
                </c:pt>
                <c:pt idx="1">
                  <c:v>Flash point</c:v>
                </c:pt>
                <c:pt idx="2">
                  <c:v>Auto-ignition point</c:v>
                </c:pt>
                <c:pt idx="3">
                  <c:v>NFPA-health</c:v>
                </c:pt>
                <c:pt idx="4">
                  <c:v>NFPA-flammability</c:v>
                </c:pt>
                <c:pt idx="5">
                  <c:v>NFPA-reactivity</c:v>
                </c:pt>
              </c:strCache>
            </c:strRef>
          </c:cat>
          <c:val>
            <c:numRef>
              <c:f>'Sheet2 (3)'!$G$41:$G$46</c:f>
              <c:numCache>
                <c:formatCode>General</c:formatCode>
                <c:ptCount val="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C1C-44FF-81C6-696C724CAB97}"/>
            </c:ext>
          </c:extLst>
        </c:ser>
        <c:ser>
          <c:idx val="3"/>
          <c:order val="3"/>
          <c:tx>
            <c:strRef>
              <c:f>'Sheet2 (3)'!$H$1</c:f>
              <c:strCache>
                <c:ptCount val="1"/>
                <c:pt idx="0">
                  <c:v>Water </c:v>
                </c:pt>
              </c:strCache>
            </c:strRef>
          </c:tx>
          <c:spPr>
            <a:ln w="31750" cap="rnd">
              <a:solidFill>
                <a:srgbClr val="23E21E"/>
              </a:solidFill>
              <a:round/>
            </a:ln>
            <a:effectLst/>
          </c:spPr>
          <c:marker>
            <c:symbol val="none"/>
          </c:marker>
          <c:cat>
            <c:strRef>
              <c:f>'Sheet2 (3)'!$D$41:$D$46</c:f>
              <c:strCache>
                <c:ptCount val="6"/>
                <c:pt idx="0">
                  <c:v>Flammability limits</c:v>
                </c:pt>
                <c:pt idx="1">
                  <c:v>Flash point</c:v>
                </c:pt>
                <c:pt idx="2">
                  <c:v>Auto-ignition point</c:v>
                </c:pt>
                <c:pt idx="3">
                  <c:v>NFPA-health</c:v>
                </c:pt>
                <c:pt idx="4">
                  <c:v>NFPA-flammability</c:v>
                </c:pt>
                <c:pt idx="5">
                  <c:v>NFPA-reactivity</c:v>
                </c:pt>
              </c:strCache>
            </c:strRef>
          </c:cat>
          <c:val>
            <c:numRef>
              <c:f>'Sheet2 (3)'!$H$41:$H$46</c:f>
              <c:numCache>
                <c:formatCode>General</c:formatCode>
                <c:ptCount val="6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C1C-44FF-81C6-696C724CAB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9378224"/>
        <c:axId val="1309377440"/>
      </c:radarChart>
      <c:catAx>
        <c:axId val="1309378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377440"/>
        <c:crosses val="autoZero"/>
        <c:auto val="1"/>
        <c:lblAlgn val="ctr"/>
        <c:lblOffset val="100"/>
        <c:noMultiLvlLbl val="0"/>
      </c:catAx>
      <c:valAx>
        <c:axId val="1309377440"/>
        <c:scaling>
          <c:orientation val="minMax"/>
          <c:min val="-5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37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2">
        <a:lumMod val="25000"/>
      </a:schemeClr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bg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8.1</dc:creator>
  <cp:keywords/>
  <dc:description/>
  <cp:lastModifiedBy>Sowmiya S</cp:lastModifiedBy>
  <cp:revision>19</cp:revision>
  <dcterms:created xsi:type="dcterms:W3CDTF">2025-01-17T12:55:00Z</dcterms:created>
  <dcterms:modified xsi:type="dcterms:W3CDTF">2025-05-07T12:03:00Z</dcterms:modified>
</cp:coreProperties>
</file>